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295" w:rsidRDefault="00262295" w:rsidP="00EB596C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</w:p>
    <w:p w:rsidR="005A2EAC" w:rsidRPr="004E7007" w:rsidRDefault="005A2EAC" w:rsidP="005A2EA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E7007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="001D4694">
        <w:rPr>
          <w:rFonts w:ascii="Times New Roman" w:hAnsi="Times New Roman" w:cs="Times New Roman"/>
          <w:b/>
          <w:bCs/>
          <w:lang w:val="en-US"/>
        </w:rPr>
        <w:t>S</w:t>
      </w:r>
      <w:r w:rsidRPr="004E7007">
        <w:rPr>
          <w:rFonts w:ascii="Times New Roman" w:hAnsi="Times New Roman" w:cs="Times New Roman"/>
          <w:b/>
          <w:bCs/>
          <w:lang w:val="en-US"/>
        </w:rPr>
        <w:t>1</w:t>
      </w:r>
      <w:proofErr w:type="spellEnd"/>
      <w:r w:rsidRPr="004E7007">
        <w:rPr>
          <w:rFonts w:ascii="Times New Roman" w:hAnsi="Times New Roman" w:cs="Times New Roman"/>
          <w:lang w:val="en-US"/>
        </w:rPr>
        <w:t>: partial correlation coefficients an</w:t>
      </w:r>
      <w:r w:rsidR="001D4694">
        <w:rPr>
          <w:rFonts w:ascii="Times New Roman" w:hAnsi="Times New Roman" w:cs="Times New Roman"/>
          <w:lang w:val="en-US"/>
        </w:rPr>
        <w:t xml:space="preserve">d their significance for </w:t>
      </w:r>
      <w:proofErr w:type="spellStart"/>
      <w:r w:rsidR="001D4694">
        <w:rPr>
          <w:rFonts w:ascii="Times New Roman" w:hAnsi="Times New Roman" w:cs="Times New Roman"/>
          <w:lang w:val="en-US"/>
        </w:rPr>
        <w:t>TNF</w:t>
      </w:r>
      <w:proofErr w:type="spellEnd"/>
      <w:r w:rsidR="001D4694">
        <w:rPr>
          <w:rFonts w:ascii="Times New Roman" w:hAnsi="Times New Roman" w:cs="Times New Roman"/>
          <w:lang w:val="en-US"/>
        </w:rPr>
        <w:t>-alph</w:t>
      </w:r>
      <w:r w:rsidRPr="004E7007">
        <w:rPr>
          <w:rFonts w:ascii="Times New Roman" w:hAnsi="Times New Roman" w:cs="Times New Roman"/>
          <w:lang w:val="en-US"/>
        </w:rPr>
        <w:t>a after sequential addition of selected confo</w:t>
      </w:r>
      <w:r>
        <w:rPr>
          <w:rFonts w:ascii="Times New Roman" w:hAnsi="Times New Roman" w:cs="Times New Roman"/>
          <w:lang w:val="en-US"/>
        </w:rPr>
        <w:t xml:space="preserve">unders and the rest of </w:t>
      </w:r>
      <w:proofErr w:type="spellStart"/>
      <w:r>
        <w:rPr>
          <w:rFonts w:ascii="Times New Roman" w:hAnsi="Times New Roman" w:cs="Times New Roman"/>
          <w:lang w:val="en-US"/>
        </w:rPr>
        <w:t>adipo</w:t>
      </w:r>
      <w:r w:rsidRPr="004E7007">
        <w:rPr>
          <w:rFonts w:ascii="Times New Roman" w:hAnsi="Times New Roman" w:cs="Times New Roman"/>
          <w:lang w:val="en-US"/>
        </w:rPr>
        <w:t>kines</w:t>
      </w:r>
      <w:proofErr w:type="spellEnd"/>
      <w:r w:rsidRPr="004E700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161"/>
        <w:gridCol w:w="2161"/>
        <w:gridCol w:w="2161"/>
        <w:gridCol w:w="2161"/>
      </w:tblGrid>
      <w:tr w:rsidR="005A2EAC" w:rsidRPr="00CF7A04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Variable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</w: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added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75719E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PC</w:t>
            </w:r>
            <w:r w:rsidR="005A2EAC"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C</w:t>
            </w:r>
            <w:proofErr w:type="spellEnd"/>
            <w:r w:rsidR="005A2EAC"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br/>
              <w:t>[</w:t>
            </w:r>
            <w:proofErr w:type="spellStart"/>
            <w:r w:rsidR="005A2EAC"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95%CI</w:t>
            </w:r>
            <w:proofErr w:type="spellEnd"/>
            <w:r w:rsidR="005A2EAC"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p-value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</w:p>
          <w:p w:rsidR="005A2EAC" w:rsidRPr="003E7E7A" w:rsidRDefault="0075719E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PC</w:t>
            </w:r>
            <w:r w:rsidR="005A2EAC"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C</w:t>
            </w:r>
            <w:proofErr w:type="spellEnd"/>
            <w:r w:rsidR="005A2EAC"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% </w:t>
            </w:r>
            <w:proofErr w:type="spellStart"/>
            <w:r w:rsidR="005A2EAC"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Change</w:t>
            </w:r>
            <w:proofErr w:type="spellEnd"/>
            <w:r w:rsidR="005A2EAC"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br/>
            </w:r>
          </w:p>
        </w:tc>
      </w:tr>
      <w:tr w:rsidR="005A2EAC" w:rsidRPr="00CF7A04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Univaria</w:t>
            </w:r>
            <w:r w:rsidR="0088556C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t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0.273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br/>
              <w:t>[0.078, 0.448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0.00569</w:t>
            </w:r>
          </w:p>
        </w:tc>
        <w:tc>
          <w:tcPr>
            <w:tcW w:w="2161" w:type="dxa"/>
            <w:vAlign w:val="center"/>
          </w:tcPr>
          <w:p w:rsidR="005A2EAC" w:rsidRPr="0075719E" w:rsidRDefault="005A2EAC" w:rsidP="00975DE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Cs w:val="24"/>
                <w:lang w:val="en-US" w:eastAsia="es-ES"/>
              </w:rPr>
            </w:pPr>
            <w:r w:rsidRPr="0075719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Cs w:val="24"/>
                <w:lang w:val="en-US" w:eastAsia="es-ES"/>
              </w:rPr>
              <w:t>100.0%</w:t>
            </w:r>
          </w:p>
        </w:tc>
      </w:tr>
      <w:tr w:rsidR="005A2EAC" w:rsidRPr="00CF7A04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KL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0.272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br/>
              <w:t>[0.076, 0.448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0.00618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99.6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Age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0.259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br/>
              <w:t>[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061, 0.438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00953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94.9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1D4694" w:rsidP="001D4694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K</w:t>
            </w:r>
            <w:r w:rsidR="009B405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OA</w:t>
            </w:r>
            <w:proofErr w:type="spellEnd"/>
            <w:r w:rsidR="009B405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uration</w:t>
            </w:r>
            <w:proofErr w:type="spellEnd"/>
            <w:r w:rsidR="009B4059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255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0.055, 0.435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0112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93.4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9B4059" w:rsidP="009B4059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75719E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 xml:space="preserve">Time </w:t>
            </w:r>
            <w:proofErr w:type="spellStart"/>
            <w:r w:rsidRPr="0075719E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from</w:t>
            </w:r>
            <w:proofErr w:type="spellEnd"/>
            <w:r w:rsidR="005A2EAC"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="005A2EAC"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radiology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255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0.054, 0.436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0118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93.4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EC7D65" w:rsidP="00975DE2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exercis</w:t>
            </w:r>
            <w:r w:rsidR="005A2EAC"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299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0.099, 0.475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00328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109.5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WC</w:t>
            </w:r>
            <w:proofErr w:type="spellEnd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265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0.061, 0.447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00991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97.1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% </w:t>
            </w: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Body</w:t>
            </w:r>
            <w:proofErr w:type="spellEnd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Fat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249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0.043, 0.435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0162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91.2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Osteopontin</w:t>
            </w:r>
            <w:proofErr w:type="spellEnd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174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-0.037, 0.370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0979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63.7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Leptin</w:t>
            </w:r>
            <w:proofErr w:type="spellEnd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145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-0.073, 0.350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1797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3.1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Visfatin</w:t>
            </w:r>
            <w:proofErr w:type="spellEnd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209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-0.008, 0.408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0535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76.6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Resistin</w:t>
            </w:r>
            <w:proofErr w:type="spellEnd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138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-0.083, 0.346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2076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50.5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Adiponectin</w:t>
            </w:r>
            <w:proofErr w:type="spellEnd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128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-0.094, 0.338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2462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6.9%</w:t>
            </w:r>
          </w:p>
        </w:tc>
      </w:tr>
      <w:tr w:rsidR="005A2EAC" w:rsidTr="00975DE2">
        <w:tc>
          <w:tcPr>
            <w:tcW w:w="2161" w:type="dxa"/>
            <w:vAlign w:val="center"/>
          </w:tcPr>
          <w:p w:rsidR="005A2EAC" w:rsidRPr="003E7E7A" w:rsidRDefault="005A2EAC" w:rsidP="00975DE2">
            <w:pPr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Ch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emerin</w:t>
            </w:r>
            <w:proofErr w:type="spellEnd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131</w:t>
            </w: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br/>
              <w:t>[-0.099, 0.348]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0.2497</w:t>
            </w:r>
          </w:p>
        </w:tc>
        <w:tc>
          <w:tcPr>
            <w:tcW w:w="2161" w:type="dxa"/>
            <w:vAlign w:val="center"/>
          </w:tcPr>
          <w:p w:rsidR="005A2EAC" w:rsidRPr="003E7E7A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3E7E7A"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48.0%</w:t>
            </w:r>
          </w:p>
        </w:tc>
      </w:tr>
    </w:tbl>
    <w:p w:rsidR="005A2EAC" w:rsidRPr="00EC7D65" w:rsidRDefault="0075719E" w:rsidP="005A2EAC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</w:t>
      </w:r>
      <w:r w:rsidR="005A2EAC"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proofErr w:type="spellEnd"/>
      <w:r w:rsidR="005A2EAC"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Partial Correlation Coefficient; </w:t>
      </w:r>
      <w:proofErr w:type="spellStart"/>
      <w:r w:rsidR="005A2EAC"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95%</w:t>
      </w:r>
      <w:r w:rsidR="005A2EAC" w:rsidRPr="00EC7D65">
        <w:rPr>
          <w:rFonts w:ascii="Times New Roman" w:hAnsi="Times New Roman" w:cs="Times New Roman"/>
          <w:sz w:val="20"/>
          <w:szCs w:val="20"/>
          <w:lang w:val="en-US"/>
        </w:rPr>
        <w:t>CI</w:t>
      </w:r>
      <w:proofErr w:type="spellEnd"/>
      <w:r w:rsidR="005A2EAC"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intervals at 95% confidence; </w:t>
      </w: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</w:t>
      </w:r>
      <w:r w:rsidR="005A2EAC"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proofErr w:type="spellEnd"/>
      <w:r w:rsidR="005A2EAC"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="005A2EAC"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%Change</w:t>
      </w:r>
      <w:proofErr w:type="gramEnd"/>
      <w:r w:rsidR="005A2EAC"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: </w:t>
      </w:r>
      <w:r w:rsidR="009B4059"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change </w:t>
      </w:r>
      <w:r w:rsidR="005A2EAC" w:rsidRPr="00EC7D65">
        <w:rPr>
          <w:rFonts w:ascii="Times New Roman" w:hAnsi="Times New Roman" w:cs="Times New Roman"/>
          <w:sz w:val="20"/>
          <w:szCs w:val="20"/>
          <w:lang w:val="en-US"/>
        </w:rPr>
        <w:t>of partial correlation coefficient in percentage compared to the reference model (100%,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 cursive bold text</w:t>
      </w:r>
      <w:r w:rsidR="00EC7D65" w:rsidRPr="00EC7D6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5A2EAC"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. </w:t>
      </w:r>
      <w:proofErr w:type="spellStart"/>
      <w:r w:rsidR="005A2EAC"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KL</w:t>
      </w:r>
      <w:proofErr w:type="spellEnd"/>
      <w:r w:rsidR="005A2EAC"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:</w:t>
      </w:r>
      <w:r w:rsidR="005A2EAC"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="0088556C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="0088556C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="0088556C">
        <w:rPr>
          <w:rFonts w:ascii="Times New Roman" w:hAnsi="Times New Roman" w:cs="Times New Roman"/>
          <w:sz w:val="20"/>
          <w:szCs w:val="20"/>
          <w:lang w:val="en-US"/>
        </w:rPr>
        <w:t>Lawre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nce</w:t>
      </w:r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 grade</w:t>
      </w:r>
      <w:proofErr w:type="gramEnd"/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(divided into three cat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egories 1, 2 and 3+4 combined), </w:t>
      </w:r>
      <w:r w:rsidR="005A2EAC"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WC:</w:t>
      </w:r>
      <w:r w:rsidR="005A2EAC"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Waist Circumference; </w:t>
      </w:r>
      <w:r w:rsidR="005A2EAC"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F:</w:t>
      </w:r>
      <w:r w:rsidR="005A2EAC"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synovial fluid.</w:t>
      </w:r>
      <w:r w:rsidR="005A2EAC"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p w:rsidR="005A2EAC" w:rsidRDefault="005A2EAC" w:rsidP="005A2EA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5A2EAC" w:rsidRDefault="005A2EAC" w:rsidP="005A2EA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5A2EAC" w:rsidRDefault="005A2EAC" w:rsidP="005A2EA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5A2EAC" w:rsidRDefault="005A2EAC" w:rsidP="005A2EA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5A2EAC" w:rsidRPr="00180203" w:rsidRDefault="005A2EAC" w:rsidP="005A2EA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5A2EAC" w:rsidRPr="00CF7A04" w:rsidRDefault="005A2EAC" w:rsidP="005A2EAC">
      <w:pPr>
        <w:rPr>
          <w:lang w:val="en-US"/>
        </w:rPr>
      </w:pPr>
    </w:p>
    <w:p w:rsidR="005A2EAC" w:rsidRPr="00CF7A04" w:rsidRDefault="005A2EAC" w:rsidP="005A2EAC">
      <w:pPr>
        <w:rPr>
          <w:lang w:val="en-US"/>
        </w:rPr>
      </w:pPr>
    </w:p>
    <w:p w:rsidR="005A2EAC" w:rsidRDefault="005A2EAC" w:rsidP="005A2EA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E7007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="001D4694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2</w:t>
      </w:r>
      <w:proofErr w:type="spellEnd"/>
      <w:r w:rsidRPr="004E7007">
        <w:rPr>
          <w:rFonts w:ascii="Times New Roman" w:hAnsi="Times New Roman" w:cs="Times New Roman"/>
          <w:lang w:val="en-US"/>
        </w:rPr>
        <w:t>: partial correlation coefficients an</w:t>
      </w:r>
      <w:r>
        <w:rPr>
          <w:rFonts w:ascii="Times New Roman" w:hAnsi="Times New Roman" w:cs="Times New Roman"/>
          <w:lang w:val="en-US"/>
        </w:rPr>
        <w:t xml:space="preserve">d their significance for </w:t>
      </w:r>
      <w:proofErr w:type="spellStart"/>
      <w:r>
        <w:rPr>
          <w:rFonts w:ascii="Times New Roman" w:hAnsi="Times New Roman" w:cs="Times New Roman"/>
          <w:lang w:val="en-US"/>
        </w:rPr>
        <w:t>leptin</w:t>
      </w:r>
      <w:proofErr w:type="spellEnd"/>
      <w:r w:rsidRPr="004E7007">
        <w:rPr>
          <w:rFonts w:ascii="Times New Roman" w:hAnsi="Times New Roman" w:cs="Times New Roman"/>
          <w:lang w:val="en-US"/>
        </w:rPr>
        <w:t xml:space="preserve"> after sequential addition of selected confo</w:t>
      </w:r>
      <w:r>
        <w:rPr>
          <w:rFonts w:ascii="Times New Roman" w:hAnsi="Times New Roman" w:cs="Times New Roman"/>
          <w:lang w:val="en-US"/>
        </w:rPr>
        <w:t xml:space="preserve">unders and the rest of </w:t>
      </w:r>
      <w:proofErr w:type="spellStart"/>
      <w:r>
        <w:rPr>
          <w:rFonts w:ascii="Times New Roman" w:hAnsi="Times New Roman" w:cs="Times New Roman"/>
          <w:lang w:val="en-US"/>
        </w:rPr>
        <w:t>adipo</w:t>
      </w:r>
      <w:r w:rsidRPr="004E7007">
        <w:rPr>
          <w:rFonts w:ascii="Times New Roman" w:hAnsi="Times New Roman" w:cs="Times New Roman"/>
          <w:lang w:val="en-US"/>
        </w:rPr>
        <w:t>kines</w:t>
      </w:r>
      <w:proofErr w:type="spellEnd"/>
      <w:r w:rsidRPr="004E700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161"/>
        <w:gridCol w:w="2161"/>
        <w:gridCol w:w="2161"/>
        <w:gridCol w:w="2161"/>
      </w:tblGrid>
      <w:tr w:rsidR="005A2EAC" w:rsidTr="00975DE2"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Variable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dded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75719E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P</w:t>
            </w:r>
            <w:r w:rsidR="0075719E" w:rsidRPr="00EC7D65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br/>
              <w:t>[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95%CI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p-value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  <w:p w:rsidR="005A2EAC" w:rsidRPr="00EC7D65" w:rsidRDefault="005A2EAC" w:rsidP="0075719E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P</w:t>
            </w:r>
            <w:r w:rsidR="0075719E" w:rsidRPr="00EC7D65">
              <w:rPr>
                <w:rFonts w:ascii="Times New Roman" w:eastAsia="Times New Roman" w:hAnsi="Times New Roman" w:cs="Times New Roman"/>
                <w:lang w:eastAsia="es-ES"/>
              </w:rPr>
              <w:t>C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C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%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br/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Univaria</w:t>
            </w:r>
            <w:r w:rsidR="0088556C">
              <w:rPr>
                <w:rFonts w:ascii="Times New Roman" w:eastAsia="Times New Roman" w:hAnsi="Times New Roman" w:cs="Times New Roman"/>
                <w:lang w:eastAsia="es-ES"/>
              </w:rPr>
              <w:t>t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413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238, 0.561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.01e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100.0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KL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419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244, 0.567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7.8e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6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01.5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g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408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231, 0.559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.57e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98.8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1D4694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KOA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uration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409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232, 0.561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.59e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99.0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75719E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Time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from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radiology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408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230, 0.561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.85e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98.8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WC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49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53, 0.426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116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60.3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EC7D65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exercis</w:t>
            </w:r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96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05, 0.381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509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7.5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%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Body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Fat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31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31, 0.413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216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55.9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1D4694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TNF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-al</w:t>
            </w:r>
            <w:r w:rsidR="001D4694">
              <w:rPr>
                <w:rFonts w:ascii="Times New Roman" w:eastAsia="Times New Roman" w:hAnsi="Times New Roman" w:cs="Times New Roman"/>
                <w:lang w:val="en-US" w:eastAsia="es-ES"/>
              </w:rPr>
              <w:t>ph</w:t>
            </w: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a SF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82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33, 0.382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891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4.1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Osteopon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67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51, 0.369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226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0.4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Visfa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83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36, 0.384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923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4.3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Resis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69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51, 0.373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223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0.9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diponec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67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55, 0.373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297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0.4%</w:t>
            </w:r>
          </w:p>
        </w:tc>
      </w:tr>
      <w:tr w:rsidR="005A2EAC" w:rsidTr="0075719E">
        <w:tc>
          <w:tcPr>
            <w:tcW w:w="2161" w:type="dxa"/>
            <w:vAlign w:val="center"/>
          </w:tcPr>
          <w:p w:rsidR="005A2EAC" w:rsidRPr="00EC7D65" w:rsidRDefault="005A2EAC" w:rsidP="0075719E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Chemer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92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36, 0.402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897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6.5%</w:t>
            </w:r>
          </w:p>
        </w:tc>
      </w:tr>
    </w:tbl>
    <w:p w:rsidR="00EC7D65" w:rsidRPr="00EC7D65" w:rsidRDefault="00EC7D65" w:rsidP="00EC7D65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C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Partial Correlation Coefficient; </w:t>
      </w: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95%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CI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intervals at 95% confidence; </w:t>
      </w: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C</w:t>
      </w:r>
      <w:proofErr w:type="spellEnd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%Change</w:t>
      </w:r>
      <w:proofErr w:type="gramEnd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: 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change of partial correlation coefficient in percentage compared to the reference model (100%, cursive bold text)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. </w:t>
      </w:r>
      <w:proofErr w:type="spellStart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KL</w:t>
      </w:r>
      <w:proofErr w:type="spellEnd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="0088556C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="0088556C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="0088556C">
        <w:rPr>
          <w:rFonts w:ascii="Times New Roman" w:hAnsi="Times New Roman" w:cs="Times New Roman"/>
          <w:sz w:val="20"/>
          <w:szCs w:val="20"/>
          <w:lang w:val="en-US"/>
        </w:rPr>
        <w:t>Lawre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nce</w:t>
      </w:r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 grade</w:t>
      </w:r>
      <w:proofErr w:type="gramEnd"/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(divided into three cat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egories 1, 2 and 3+4 combined),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WC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Waist Circumference;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F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synovial fluid.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p w:rsidR="0075719E" w:rsidRPr="00776C82" w:rsidRDefault="0075719E" w:rsidP="0075719E">
      <w:pPr>
        <w:spacing w:after="240" w:line="240" w:lineRule="auto"/>
        <w:rPr>
          <w:rFonts w:ascii="Times New Roman" w:eastAsia="Times New Roman" w:hAnsi="Times New Roman" w:cs="Times New Roman"/>
          <w:szCs w:val="24"/>
          <w:lang w:val="en-US" w:eastAsia="es-ES"/>
        </w:rPr>
      </w:pPr>
    </w:p>
    <w:p w:rsidR="005A2EAC" w:rsidRDefault="005A2EAC" w:rsidP="00EB596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2EAC" w:rsidRDefault="005A2EAC" w:rsidP="00EB596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2EAC" w:rsidRDefault="005A2EAC" w:rsidP="00EB596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2EAC" w:rsidRDefault="005A2EAC" w:rsidP="00EB596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2EAC" w:rsidRDefault="005A2EAC" w:rsidP="00EB596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2EAC" w:rsidRDefault="005A2EAC" w:rsidP="00EB596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2EAC" w:rsidRPr="00163850" w:rsidRDefault="005A2EAC" w:rsidP="005A2EAC">
      <w:pPr>
        <w:spacing w:after="240" w:line="240" w:lineRule="auto"/>
        <w:rPr>
          <w:lang w:val="en-US"/>
        </w:rPr>
      </w:pPr>
      <w:r w:rsidRPr="004E7007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proofErr w:type="spellStart"/>
      <w:r w:rsidR="001D4694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proofErr w:type="spellEnd"/>
      <w:r w:rsidRPr="004E7007">
        <w:rPr>
          <w:rFonts w:ascii="Times New Roman" w:hAnsi="Times New Roman" w:cs="Times New Roman"/>
          <w:lang w:val="en-US"/>
        </w:rPr>
        <w:t>: partial correlation coefficients and</w:t>
      </w:r>
      <w:r>
        <w:rPr>
          <w:rFonts w:ascii="Times New Roman" w:hAnsi="Times New Roman" w:cs="Times New Roman"/>
          <w:lang w:val="en-US"/>
        </w:rPr>
        <w:t xml:space="preserve"> their significance for </w:t>
      </w:r>
      <w:proofErr w:type="spellStart"/>
      <w:r>
        <w:rPr>
          <w:rFonts w:ascii="Times New Roman" w:hAnsi="Times New Roman" w:cs="Times New Roman"/>
          <w:lang w:val="en-US"/>
        </w:rPr>
        <w:t>resistin</w:t>
      </w:r>
      <w:proofErr w:type="spellEnd"/>
      <w:r w:rsidRPr="004E7007">
        <w:rPr>
          <w:rFonts w:ascii="Times New Roman" w:hAnsi="Times New Roman" w:cs="Times New Roman"/>
          <w:lang w:val="en-US"/>
        </w:rPr>
        <w:t xml:space="preserve"> after sequential addition of selected confo</w:t>
      </w:r>
      <w:r>
        <w:rPr>
          <w:rFonts w:ascii="Times New Roman" w:hAnsi="Times New Roman" w:cs="Times New Roman"/>
          <w:lang w:val="en-US"/>
        </w:rPr>
        <w:t xml:space="preserve">unders and the rest of </w:t>
      </w:r>
      <w:proofErr w:type="spellStart"/>
      <w:r>
        <w:rPr>
          <w:rFonts w:ascii="Times New Roman" w:hAnsi="Times New Roman" w:cs="Times New Roman"/>
          <w:lang w:val="en-US"/>
        </w:rPr>
        <w:t>adipo</w:t>
      </w:r>
      <w:r w:rsidRPr="004E7007">
        <w:rPr>
          <w:rFonts w:ascii="Times New Roman" w:hAnsi="Times New Roman" w:cs="Times New Roman"/>
          <w:lang w:val="en-US"/>
        </w:rPr>
        <w:t>kines</w:t>
      </w:r>
      <w:proofErr w:type="spellEnd"/>
      <w:r w:rsidRPr="004E700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161"/>
        <w:gridCol w:w="2161"/>
        <w:gridCol w:w="2161"/>
        <w:gridCol w:w="2161"/>
      </w:tblGrid>
      <w:tr w:rsidR="005A2EAC" w:rsidTr="00975DE2"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Variable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dded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EC7D65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PC</w:t>
            </w:r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br/>
              <w:t>[</w:t>
            </w:r>
            <w:proofErr w:type="spellStart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95%CI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p-value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  <w:p w:rsidR="005A2EAC" w:rsidRPr="00EC7D65" w:rsidRDefault="00EC7D65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PC</w:t>
            </w:r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C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% </w:t>
            </w:r>
            <w:proofErr w:type="spellStart"/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br/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Univaria</w:t>
            </w:r>
            <w:r w:rsidR="0088556C">
              <w:rPr>
                <w:rFonts w:ascii="Times New Roman" w:eastAsia="Times New Roman" w:hAnsi="Times New Roman" w:cs="Times New Roman"/>
                <w:lang w:eastAsia="es-ES"/>
              </w:rPr>
              <w:t>t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24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43, 0.483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501</w:t>
            </w:r>
          </w:p>
        </w:tc>
        <w:tc>
          <w:tcPr>
            <w:tcW w:w="2161" w:type="dxa"/>
            <w:vAlign w:val="center"/>
          </w:tcPr>
          <w:p w:rsidR="005A2EAC" w:rsidRPr="00262295" w:rsidRDefault="005A2EAC" w:rsidP="00975DE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r w:rsidRPr="00262295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100.0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KL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47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68, 0.503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193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07.1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g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32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50, 0.491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404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02.5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1D4694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KOA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uration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32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50, 0.492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424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02.5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EC7D65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Time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from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radiology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30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47, 0.491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48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01.9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WC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84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96, 0.453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302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87.7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EC7D65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Physical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exercis</w:t>
            </w:r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50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57, 0.425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101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77.2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%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Body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Fat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34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39, 0.411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168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72.2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1D4694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es-ES"/>
              </w:rPr>
              <w:t>TNF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es-ES"/>
              </w:rPr>
              <w:t>-alph</w:t>
            </w:r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a SF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79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31, 0.375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87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55.2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Osteopon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31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82, 0.332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17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0.4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Visfa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85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28, 0.382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808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57.1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diponec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27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14, 0.419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328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70.1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Lep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77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61, 0.468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107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85.5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Chemer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65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40, 0.464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184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81.8%</w:t>
            </w:r>
          </w:p>
        </w:tc>
      </w:tr>
    </w:tbl>
    <w:p w:rsidR="00EC7D65" w:rsidRPr="00EC7D65" w:rsidRDefault="00EC7D65" w:rsidP="00EC7D65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C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Partial Correlation Coefficient; </w:t>
      </w: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95%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CI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intervals at 95% confidence; </w:t>
      </w: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C</w:t>
      </w:r>
      <w:proofErr w:type="spellEnd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%Change</w:t>
      </w:r>
      <w:proofErr w:type="gramEnd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: 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change of partial correlation coefficient in percentage compared to the reference model (100%, cursive bold text)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. </w:t>
      </w:r>
      <w:proofErr w:type="spellStart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KL</w:t>
      </w:r>
      <w:proofErr w:type="spellEnd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Pr="00EC7D65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Pr="00EC7D65">
        <w:rPr>
          <w:rFonts w:ascii="Times New Roman" w:hAnsi="Times New Roman" w:cs="Times New Roman"/>
          <w:sz w:val="20"/>
          <w:szCs w:val="20"/>
          <w:lang w:val="en-US"/>
        </w:rPr>
        <w:t>Lawrence</w:t>
      </w:r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 grade</w:t>
      </w:r>
      <w:proofErr w:type="gramEnd"/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(divided into three cat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egories 1, 2 and 3+4 combined),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WC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Waist Circumference;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F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synovial fluid.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p w:rsidR="005A2EAC" w:rsidRPr="003E7E7A" w:rsidRDefault="005A2EAC" w:rsidP="005A2EAC">
      <w:pPr>
        <w:rPr>
          <w:lang w:val="en-US"/>
        </w:rPr>
      </w:pPr>
    </w:p>
    <w:p w:rsidR="005A2EAC" w:rsidRPr="003E7E7A" w:rsidRDefault="005A2EAC" w:rsidP="005A2EAC">
      <w:pPr>
        <w:rPr>
          <w:lang w:val="en-US"/>
        </w:rPr>
      </w:pPr>
    </w:p>
    <w:p w:rsidR="005A2EAC" w:rsidRPr="003E7E7A" w:rsidRDefault="005A2EAC" w:rsidP="005A2EAC">
      <w:pPr>
        <w:rPr>
          <w:lang w:val="en-US"/>
        </w:rPr>
      </w:pPr>
    </w:p>
    <w:p w:rsidR="005A2EAC" w:rsidRDefault="005A2EAC" w:rsidP="005A2EAC">
      <w:pPr>
        <w:rPr>
          <w:lang w:val="en-US"/>
        </w:rPr>
      </w:pPr>
    </w:p>
    <w:p w:rsidR="005A2EAC" w:rsidRDefault="005A2EAC" w:rsidP="005A2EAC">
      <w:pPr>
        <w:rPr>
          <w:lang w:val="en-US"/>
        </w:rPr>
      </w:pPr>
    </w:p>
    <w:p w:rsidR="00EC7D65" w:rsidRDefault="00EC7D65" w:rsidP="005A2EAC">
      <w:pPr>
        <w:spacing w:after="240" w:line="240" w:lineRule="auto"/>
        <w:rPr>
          <w:lang w:val="en-US"/>
        </w:rPr>
      </w:pPr>
    </w:p>
    <w:p w:rsidR="00EC7D65" w:rsidRDefault="00EC7D65" w:rsidP="005A2EAC">
      <w:pPr>
        <w:spacing w:after="240" w:line="240" w:lineRule="auto"/>
        <w:rPr>
          <w:lang w:val="en-US"/>
        </w:rPr>
      </w:pPr>
    </w:p>
    <w:p w:rsidR="00EC7D65" w:rsidRDefault="00EC7D65" w:rsidP="005A2EAC">
      <w:pPr>
        <w:spacing w:after="240" w:line="240" w:lineRule="auto"/>
        <w:rPr>
          <w:lang w:val="en-US"/>
        </w:rPr>
      </w:pPr>
    </w:p>
    <w:p w:rsidR="005A2EAC" w:rsidRPr="003E7E7A" w:rsidRDefault="005A2EAC" w:rsidP="005A2EAC">
      <w:pPr>
        <w:spacing w:after="240" w:line="240" w:lineRule="auto"/>
        <w:rPr>
          <w:lang w:val="en-US"/>
        </w:rPr>
      </w:pPr>
      <w:r w:rsidRPr="004E7007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="001D4694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4</w:t>
      </w:r>
      <w:proofErr w:type="spellEnd"/>
      <w:r w:rsidRPr="004E7007">
        <w:rPr>
          <w:rFonts w:ascii="Times New Roman" w:hAnsi="Times New Roman" w:cs="Times New Roman"/>
          <w:lang w:val="en-US"/>
        </w:rPr>
        <w:t xml:space="preserve">: partial correlation coefficients and </w:t>
      </w:r>
      <w:r>
        <w:rPr>
          <w:rFonts w:ascii="Times New Roman" w:hAnsi="Times New Roman" w:cs="Times New Roman"/>
          <w:lang w:val="en-US"/>
        </w:rPr>
        <w:t xml:space="preserve">their significance for </w:t>
      </w:r>
      <w:proofErr w:type="spellStart"/>
      <w:r>
        <w:rPr>
          <w:rFonts w:ascii="Times New Roman" w:hAnsi="Times New Roman" w:cs="Times New Roman"/>
          <w:lang w:val="en-US"/>
        </w:rPr>
        <w:t>visfati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4E7007">
        <w:rPr>
          <w:rFonts w:ascii="Times New Roman" w:hAnsi="Times New Roman" w:cs="Times New Roman"/>
          <w:lang w:val="en-US"/>
        </w:rPr>
        <w:t>after sequential addition of selected confo</w:t>
      </w:r>
      <w:r>
        <w:rPr>
          <w:rFonts w:ascii="Times New Roman" w:hAnsi="Times New Roman" w:cs="Times New Roman"/>
          <w:lang w:val="en-US"/>
        </w:rPr>
        <w:t xml:space="preserve">unders and the rest of </w:t>
      </w:r>
      <w:proofErr w:type="spellStart"/>
      <w:r>
        <w:rPr>
          <w:rFonts w:ascii="Times New Roman" w:hAnsi="Times New Roman" w:cs="Times New Roman"/>
          <w:lang w:val="en-US"/>
        </w:rPr>
        <w:t>adipo</w:t>
      </w:r>
      <w:r w:rsidRPr="004E7007">
        <w:rPr>
          <w:rFonts w:ascii="Times New Roman" w:hAnsi="Times New Roman" w:cs="Times New Roman"/>
          <w:lang w:val="en-US"/>
        </w:rPr>
        <w:t>kines</w:t>
      </w:r>
      <w:proofErr w:type="spellEnd"/>
      <w:r w:rsidRPr="004E700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161"/>
        <w:gridCol w:w="2161"/>
        <w:gridCol w:w="2161"/>
        <w:gridCol w:w="2161"/>
      </w:tblGrid>
      <w:tr w:rsidR="005A2EAC" w:rsidTr="00975DE2"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Variable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dded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EC7D65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PC</w:t>
            </w:r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br/>
              <w:t>[</w:t>
            </w:r>
            <w:proofErr w:type="spellStart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95%CI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p-value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  <w:p w:rsidR="005A2EAC" w:rsidRPr="00EC7D65" w:rsidRDefault="00EC7D65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PC</w:t>
            </w:r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C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% </w:t>
            </w:r>
            <w:proofErr w:type="spellStart"/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br/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Univaria</w:t>
            </w:r>
            <w:r w:rsidR="0088556C">
              <w:rPr>
                <w:rFonts w:ascii="Times New Roman" w:eastAsia="Times New Roman" w:hAnsi="Times New Roman" w:cs="Times New Roman"/>
                <w:lang w:eastAsia="es-ES"/>
              </w:rPr>
              <w:t>t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66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125, 0.252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491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36.9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KL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47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144, 0.235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622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26.3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g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21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171, 0.211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8303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11.7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1D4694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KOA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uration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23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170, 0.214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8136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12.8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EC7D65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Time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from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radiology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25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168, 0.217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7971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14.0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WC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.032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224, 0.163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7442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7.9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EC7D65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Physical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exercis</w:t>
            </w:r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.072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264, 0.125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4659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0.2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%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Body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Fat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.081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273, 0.117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4137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45.3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1D4694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es-ES"/>
              </w:rPr>
              <w:t>TNF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es-ES"/>
              </w:rPr>
              <w:t>-alph</w:t>
            </w:r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a SF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.179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374, 0.032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886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100.0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Osteopon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.176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373, 0.036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954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98.3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Resis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.219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412, -0.007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382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22.3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diponec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.263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451, -0.053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128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46.9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Lep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.302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489, -0.088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524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68.7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Chemer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-0.298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492, -0.077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754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66.5%</w:t>
            </w:r>
          </w:p>
        </w:tc>
      </w:tr>
    </w:tbl>
    <w:p w:rsidR="00EC7D65" w:rsidRPr="00EC7D65" w:rsidRDefault="00EC7D65" w:rsidP="00EC7D65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C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Partial Correlation Coefficient; </w:t>
      </w: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95%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CI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intervals at 95% confidence; </w:t>
      </w: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C</w:t>
      </w:r>
      <w:proofErr w:type="spellEnd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%Change</w:t>
      </w:r>
      <w:proofErr w:type="gramEnd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: 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change of partial correlation coefficient in percentage compared to the reference model (100%, cursive bold text)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. </w:t>
      </w:r>
      <w:proofErr w:type="spellStart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KL</w:t>
      </w:r>
      <w:proofErr w:type="spellEnd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Pr="00EC7D65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Pr="00EC7D65">
        <w:rPr>
          <w:rFonts w:ascii="Times New Roman" w:hAnsi="Times New Roman" w:cs="Times New Roman"/>
          <w:sz w:val="20"/>
          <w:szCs w:val="20"/>
          <w:lang w:val="en-US"/>
        </w:rPr>
        <w:t>Lawrence  grade</w:t>
      </w:r>
      <w:proofErr w:type="gramEnd"/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 (divided into three categories 1, 2 and 3+4 combined),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WC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Waist Circumference;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F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synovial fluid.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p w:rsidR="005A2EAC" w:rsidRPr="003E7E7A" w:rsidRDefault="005A2EAC" w:rsidP="005A2EAC">
      <w:pPr>
        <w:rPr>
          <w:lang w:val="en-US"/>
        </w:rPr>
      </w:pPr>
    </w:p>
    <w:p w:rsidR="005A2EAC" w:rsidRPr="003E7E7A" w:rsidRDefault="005A2EAC" w:rsidP="005A2EAC">
      <w:pPr>
        <w:rPr>
          <w:lang w:val="en-US"/>
        </w:rPr>
      </w:pPr>
    </w:p>
    <w:p w:rsidR="005A2EAC" w:rsidRPr="003E7E7A" w:rsidRDefault="005A2EAC" w:rsidP="005A2EAC">
      <w:pPr>
        <w:rPr>
          <w:lang w:val="en-US"/>
        </w:rPr>
      </w:pPr>
    </w:p>
    <w:p w:rsidR="005A2EAC" w:rsidRDefault="005A2EAC" w:rsidP="005A2EAC">
      <w:pPr>
        <w:rPr>
          <w:lang w:val="en-US"/>
        </w:rPr>
      </w:pPr>
    </w:p>
    <w:p w:rsidR="005A2EAC" w:rsidRDefault="005A2EAC" w:rsidP="005A2EAC">
      <w:pPr>
        <w:rPr>
          <w:lang w:val="en-US"/>
        </w:rPr>
      </w:pPr>
    </w:p>
    <w:p w:rsidR="00EC7D65" w:rsidRDefault="00EC7D65" w:rsidP="005A2EAC">
      <w:pPr>
        <w:rPr>
          <w:lang w:val="en-US"/>
        </w:rPr>
      </w:pPr>
    </w:p>
    <w:p w:rsidR="00EC7D65" w:rsidRDefault="00EC7D65" w:rsidP="005A2EAC">
      <w:pPr>
        <w:rPr>
          <w:lang w:val="en-US"/>
        </w:rPr>
      </w:pPr>
    </w:p>
    <w:p w:rsidR="005A2EAC" w:rsidRPr="003E7E7A" w:rsidRDefault="005A2EAC" w:rsidP="005A2EAC">
      <w:pPr>
        <w:rPr>
          <w:lang w:val="en-US"/>
        </w:rPr>
      </w:pPr>
    </w:p>
    <w:p w:rsidR="005A2EAC" w:rsidRDefault="005A2EAC" w:rsidP="005A2EAC">
      <w:pPr>
        <w:spacing w:after="240" w:line="240" w:lineRule="auto"/>
        <w:rPr>
          <w:rFonts w:ascii="Times New Roman" w:hAnsi="Times New Roman" w:cs="Times New Roman"/>
          <w:lang w:val="en-US"/>
        </w:rPr>
      </w:pPr>
      <w:r w:rsidRPr="004E7007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 w:rsidR="001D4694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5</w:t>
      </w:r>
      <w:proofErr w:type="spellEnd"/>
      <w:r w:rsidRPr="004E7007">
        <w:rPr>
          <w:rFonts w:ascii="Times New Roman" w:hAnsi="Times New Roman" w:cs="Times New Roman"/>
          <w:lang w:val="en-US"/>
        </w:rPr>
        <w:t xml:space="preserve">: partial correlation coefficients and </w:t>
      </w:r>
      <w:r>
        <w:rPr>
          <w:rFonts w:ascii="Times New Roman" w:hAnsi="Times New Roman" w:cs="Times New Roman"/>
          <w:lang w:val="en-US"/>
        </w:rPr>
        <w:t xml:space="preserve">their significance for </w:t>
      </w:r>
      <w:proofErr w:type="spellStart"/>
      <w:r>
        <w:rPr>
          <w:rFonts w:ascii="Times New Roman" w:hAnsi="Times New Roman" w:cs="Times New Roman"/>
          <w:lang w:val="en-US"/>
        </w:rPr>
        <w:t>osteoponti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4E7007">
        <w:rPr>
          <w:rFonts w:ascii="Times New Roman" w:hAnsi="Times New Roman" w:cs="Times New Roman"/>
          <w:lang w:val="en-US"/>
        </w:rPr>
        <w:t>after sequential addition of selected confo</w:t>
      </w:r>
      <w:r>
        <w:rPr>
          <w:rFonts w:ascii="Times New Roman" w:hAnsi="Times New Roman" w:cs="Times New Roman"/>
          <w:lang w:val="en-US"/>
        </w:rPr>
        <w:t xml:space="preserve">unders and the rest of </w:t>
      </w:r>
      <w:proofErr w:type="spellStart"/>
      <w:r>
        <w:rPr>
          <w:rFonts w:ascii="Times New Roman" w:hAnsi="Times New Roman" w:cs="Times New Roman"/>
          <w:lang w:val="en-US"/>
        </w:rPr>
        <w:t>adipo</w:t>
      </w:r>
      <w:r w:rsidRPr="004E7007">
        <w:rPr>
          <w:rFonts w:ascii="Times New Roman" w:hAnsi="Times New Roman" w:cs="Times New Roman"/>
          <w:lang w:val="en-US"/>
        </w:rPr>
        <w:t>kines</w:t>
      </w:r>
      <w:proofErr w:type="spellEnd"/>
      <w:r w:rsidRPr="004E700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161"/>
        <w:gridCol w:w="2161"/>
        <w:gridCol w:w="2161"/>
        <w:gridCol w:w="2161"/>
      </w:tblGrid>
      <w:tr w:rsidR="005A2EAC" w:rsidTr="00975DE2"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Variable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dded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EC7D65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PC</w:t>
            </w:r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br/>
              <w:t>[</w:t>
            </w:r>
            <w:proofErr w:type="spellStart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95%CI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val="en-US" w:eastAsia="es-ES"/>
              </w:rPr>
              <w:t>p-value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  <w:p w:rsidR="005A2EAC" w:rsidRPr="00EC7D65" w:rsidRDefault="00EC7D65" w:rsidP="00975DE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PC</w:t>
            </w:r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C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% </w:t>
            </w:r>
            <w:proofErr w:type="spellStart"/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Change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br/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Univariant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50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72, 0.505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158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100.0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KL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53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74, 0.508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147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00.9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EC7D65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Time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from</w:t>
            </w:r>
            <w:proofErr w:type="spellEnd"/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radiology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54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75, 0.511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146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101.1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g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38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57, 0.498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32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96.6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1D4694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KOA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symptoms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>duration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37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54, 0.497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0361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96.3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WC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95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07, 0.462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205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84.3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EC7D65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exercis</w:t>
            </w:r>
            <w:r w:rsidR="005A2EAC" w:rsidRPr="00EC7D65">
              <w:rPr>
                <w:rFonts w:ascii="Times New Roman" w:eastAsia="Times New Roman" w:hAnsi="Times New Roman" w:cs="Times New Roman"/>
                <w:lang w:eastAsia="es-ES"/>
              </w:rPr>
              <w:t>e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303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114, 0.470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17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86.6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%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Body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Fat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85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94, 0.456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338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81.4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1D4694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es-ES"/>
              </w:rPr>
              <w:t>TNF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es-ES"/>
              </w:rPr>
              <w:t>-alph</w:t>
            </w:r>
            <w:r w:rsidR="005A2EAC" w:rsidRPr="00EC7D65">
              <w:rPr>
                <w:rFonts w:ascii="Times New Roman" w:eastAsia="Times New Roman" w:hAnsi="Times New Roman" w:cs="Times New Roman"/>
                <w:lang w:val="en-US" w:eastAsia="es-ES"/>
              </w:rPr>
              <w:t>a SF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45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37, 0.432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187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70.0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Lep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77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66, 0.465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0931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79.1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Visfa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76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62, 0.465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102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78.9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Resis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241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0.024, 0.436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264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68.9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Adiponect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85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36, 0.389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918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52.9%</w:t>
            </w:r>
          </w:p>
        </w:tc>
      </w:tr>
      <w:tr w:rsidR="005A2EAC" w:rsidTr="00EC7D65">
        <w:tc>
          <w:tcPr>
            <w:tcW w:w="2161" w:type="dxa"/>
            <w:vAlign w:val="center"/>
          </w:tcPr>
          <w:p w:rsidR="005A2EAC" w:rsidRPr="00EC7D65" w:rsidRDefault="005A2EAC" w:rsidP="00EC7D65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Chemerin</w:t>
            </w:r>
            <w:proofErr w:type="spellEnd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SF</w:t>
            </w:r>
            <w:proofErr w:type="spellEnd"/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197</w:t>
            </w: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br/>
              <w:t>[-0.032, 0.406]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0.0824</w:t>
            </w:r>
          </w:p>
        </w:tc>
        <w:tc>
          <w:tcPr>
            <w:tcW w:w="2161" w:type="dxa"/>
            <w:vAlign w:val="center"/>
          </w:tcPr>
          <w:p w:rsidR="005A2EAC" w:rsidRPr="00EC7D65" w:rsidRDefault="005A2EAC" w:rsidP="00975DE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C7D65">
              <w:rPr>
                <w:rFonts w:ascii="Times New Roman" w:eastAsia="Times New Roman" w:hAnsi="Times New Roman" w:cs="Times New Roman"/>
                <w:lang w:eastAsia="es-ES"/>
              </w:rPr>
              <w:t>56.3%</w:t>
            </w:r>
          </w:p>
        </w:tc>
      </w:tr>
    </w:tbl>
    <w:p w:rsidR="00EC7D65" w:rsidRPr="00EC7D65" w:rsidRDefault="00EC7D65" w:rsidP="00EC7D65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C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Partial Correlation Coefficient; </w:t>
      </w: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95%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CI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: intervals at 95% confidence; </w:t>
      </w:r>
      <w:proofErr w:type="spell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PCC</w:t>
      </w:r>
      <w:proofErr w:type="spellEnd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%Change</w:t>
      </w:r>
      <w:proofErr w:type="gramEnd"/>
      <w:r w:rsidRPr="00EC7D65">
        <w:rPr>
          <w:rFonts w:ascii="Times New Roman" w:hAnsi="Times New Roman" w:cs="Times New Roman"/>
          <w:b/>
          <w:bCs/>
          <w:sz w:val="20"/>
          <w:szCs w:val="20"/>
          <w:lang w:val="en-US"/>
        </w:rPr>
        <w:t>: 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change of partial correlation coefficient in percentage compared to the reference model (100%, cursive bold text)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. </w:t>
      </w:r>
      <w:proofErr w:type="spellStart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KL</w:t>
      </w:r>
      <w:proofErr w:type="spellEnd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Pr="00EC7D65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Pr="00EC7D65">
        <w:rPr>
          <w:rFonts w:ascii="Times New Roman" w:hAnsi="Times New Roman" w:cs="Times New Roman"/>
          <w:sz w:val="20"/>
          <w:szCs w:val="20"/>
          <w:lang w:val="en-US"/>
        </w:rPr>
        <w:t>Lawrence</w:t>
      </w:r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 grade</w:t>
      </w:r>
      <w:proofErr w:type="gramEnd"/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(divided into three cat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 xml:space="preserve">egories 1, 2 and 3+4 combined),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WC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Waist Circumference;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F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synovial fluid.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EC7D65" w:rsidRDefault="00EC7D65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EC7D65" w:rsidRDefault="00EC7D65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eastAsia="Times New Roman" w:hAnsi="Times New Roman" w:cs="Times New Roman"/>
          <w:sz w:val="22"/>
          <w:szCs w:val="24"/>
          <w:lang w:eastAsia="es-ES"/>
        </w:rPr>
      </w:pPr>
    </w:p>
    <w:p w:rsidR="005A2EAC" w:rsidRPr="00EC7D65" w:rsidRDefault="005A2EAC" w:rsidP="005A2EAC">
      <w:pPr>
        <w:rPr>
          <w:lang w:val="en-US"/>
        </w:rPr>
      </w:pPr>
      <w:r w:rsidRPr="00EC7D65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="001D4694">
        <w:rPr>
          <w:rFonts w:ascii="Times New Roman" w:hAnsi="Times New Roman" w:cs="Times New Roman"/>
          <w:b/>
          <w:lang w:val="en-US"/>
        </w:rPr>
        <w:t>S</w:t>
      </w:r>
      <w:r w:rsidRPr="00EC7D65">
        <w:rPr>
          <w:rFonts w:ascii="Times New Roman" w:hAnsi="Times New Roman" w:cs="Times New Roman"/>
          <w:b/>
          <w:lang w:val="en-US"/>
        </w:rPr>
        <w:t>6</w:t>
      </w:r>
      <w:proofErr w:type="spellEnd"/>
      <w:r w:rsidRPr="00EC7D65">
        <w:rPr>
          <w:rFonts w:ascii="Times New Roman" w:hAnsi="Times New Roman" w:cs="Times New Roman"/>
          <w:b/>
          <w:lang w:val="en-US"/>
        </w:rPr>
        <w:t>.</w:t>
      </w:r>
      <w:r w:rsidRPr="00EC7D65">
        <w:rPr>
          <w:rFonts w:ascii="Times New Roman" w:hAnsi="Times New Roman" w:cs="Times New Roman"/>
          <w:lang w:val="en-US"/>
        </w:rPr>
        <w:t xml:space="preserve"> Association between </w:t>
      </w:r>
      <w:proofErr w:type="spellStart"/>
      <w:r w:rsidRPr="00EC7D65">
        <w:rPr>
          <w:rFonts w:ascii="Times New Roman" w:hAnsi="Times New Roman" w:cs="Times New Roman"/>
          <w:lang w:val="en-US"/>
        </w:rPr>
        <w:t>Lequesne</w:t>
      </w:r>
      <w:proofErr w:type="spellEnd"/>
      <w:r w:rsidRPr="00EC7D65">
        <w:rPr>
          <w:rFonts w:ascii="Times New Roman" w:hAnsi="Times New Roman" w:cs="Times New Roman"/>
          <w:lang w:val="en-US"/>
        </w:rPr>
        <w:t xml:space="preserve"> and all the parameters evaluated in a </w:t>
      </w:r>
      <w:r w:rsidR="0088556C">
        <w:rPr>
          <w:rFonts w:ascii="Times New Roman" w:hAnsi="Times New Roman" w:cs="Times New Roman"/>
          <w:b/>
          <w:lang w:val="en-US"/>
        </w:rPr>
        <w:t>Multivariate</w:t>
      </w:r>
      <w:r w:rsidRPr="00EC7D65">
        <w:rPr>
          <w:rFonts w:ascii="Times New Roman" w:hAnsi="Times New Roman" w:cs="Times New Roman"/>
          <w:b/>
          <w:lang w:val="en-US"/>
        </w:rPr>
        <w:t xml:space="preserve"> model</w:t>
      </w:r>
      <w:r w:rsidRPr="00EC7D65">
        <w:rPr>
          <w:rFonts w:ascii="Times New Roman" w:hAnsi="Times New Roman" w:cs="Times New Roman"/>
          <w:lang w:val="en-US"/>
        </w:rPr>
        <w:t xml:space="preserve">: effects are simultaneously estimated using a single model including previous confounders and all </w:t>
      </w:r>
      <w:proofErr w:type="spellStart"/>
      <w:r w:rsidRPr="00EC7D65">
        <w:rPr>
          <w:rFonts w:ascii="Times New Roman" w:hAnsi="Times New Roman" w:cs="Times New Roman"/>
          <w:lang w:val="en-US"/>
        </w:rPr>
        <w:t>adipokines</w:t>
      </w:r>
      <w:proofErr w:type="spellEnd"/>
      <w:r w:rsidRPr="00EC7D65">
        <w:rPr>
          <w:rFonts w:ascii="Times New Roman" w:hAnsi="Times New Roman" w:cs="Times New Roman"/>
          <w:lang w:val="en-US"/>
        </w:rPr>
        <w:t xml:space="preserve"> except </w:t>
      </w:r>
      <w:proofErr w:type="spellStart"/>
      <w:r w:rsidRPr="00EC7D65">
        <w:rPr>
          <w:rFonts w:ascii="Times New Roman" w:hAnsi="Times New Roman" w:cs="Times New Roman"/>
          <w:lang w:val="en-US"/>
        </w:rPr>
        <w:t>omentin</w:t>
      </w:r>
      <w:proofErr w:type="spellEnd"/>
      <w:r w:rsidRPr="00EC7D65">
        <w:rPr>
          <w:rFonts w:ascii="Times New Roman" w:hAnsi="Times New Roman" w:cs="Times New Roman"/>
          <w:lang w:val="en-US"/>
        </w:rPr>
        <w:t xml:space="preserve"> (due to a high collineari</w:t>
      </w:r>
      <w:r w:rsidR="0067653D">
        <w:rPr>
          <w:rFonts w:ascii="Times New Roman" w:hAnsi="Times New Roman" w:cs="Times New Roman"/>
          <w:lang w:val="en-US"/>
        </w:rPr>
        <w:t xml:space="preserve">ty observed with </w:t>
      </w:r>
      <w:proofErr w:type="spellStart"/>
      <w:r w:rsidR="0067653D">
        <w:rPr>
          <w:rFonts w:ascii="Times New Roman" w:hAnsi="Times New Roman" w:cs="Times New Roman"/>
          <w:lang w:val="en-US"/>
        </w:rPr>
        <w:t>adiponectin</w:t>
      </w:r>
      <w:proofErr w:type="spellEnd"/>
      <w:r w:rsidR="0067653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67653D">
        <w:rPr>
          <w:rFonts w:ascii="Times New Roman" w:hAnsi="Times New Roman" w:cs="Times New Roman"/>
          <w:lang w:val="en-US"/>
        </w:rPr>
        <w:t>PC</w:t>
      </w:r>
      <w:r w:rsidRPr="00EC7D65">
        <w:rPr>
          <w:rFonts w:ascii="Times New Roman" w:hAnsi="Times New Roman" w:cs="Times New Roman"/>
          <w:lang w:val="en-US"/>
        </w:rPr>
        <w:t>C</w:t>
      </w:r>
      <w:proofErr w:type="spellEnd"/>
      <w:r w:rsidRPr="00EC7D65">
        <w:rPr>
          <w:rFonts w:ascii="Times New Roman" w:hAnsi="Times New Roman" w:cs="Times New Roman"/>
          <w:lang w:val="en-US"/>
        </w:rPr>
        <w:t>=0.792).</w:t>
      </w:r>
    </w:p>
    <w:tbl>
      <w:tblPr>
        <w:tblStyle w:val="TableGrid"/>
        <w:tblW w:w="0" w:type="auto"/>
        <w:tblLook w:val="04A0"/>
      </w:tblPr>
      <w:tblGrid>
        <w:gridCol w:w="2764"/>
        <w:gridCol w:w="1105"/>
        <w:gridCol w:w="2520"/>
        <w:gridCol w:w="1522"/>
        <w:gridCol w:w="809"/>
      </w:tblGrid>
      <w:tr w:rsidR="005A2EAC" w:rsidRPr="00686B56" w:rsidTr="00975DE2"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Groups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Adj.Means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 xml:space="preserve"> /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Part.Pearso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 xml:space="preserve"> Corr.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br/>
              <w:t>[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95%CI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Coef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.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br/>
              <w:t>[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95%CI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p-value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1D4694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KOA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ymptoms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duratio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(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months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-0.017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br/>
              <w:t>[-0.243, 0.211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-0.093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br/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[-1.368, 1.183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8852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0B1280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hyperlink r:id="rId6" w:history="1">
              <w:r w:rsidR="00EC7D65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 xml:space="preserve">Time </w:t>
              </w:r>
              <w:proofErr w:type="spellStart"/>
              <w:r w:rsidR="00EC7D65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>from</w:t>
              </w:r>
              <w:proofErr w:type="spellEnd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 xml:space="preserve"> </w:t>
              </w:r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>radiology</w:t>
              </w:r>
              <w:proofErr w:type="spellEnd"/>
            </w:hyperlink>
            <w:r w:rsidR="00EC7D65" w:rsidRPr="001D4694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="00EC7D65" w:rsidRPr="001D4694">
              <w:rPr>
                <w:rFonts w:ascii="Times New Roman" w:hAnsi="Times New Roman" w:cs="Times New Roman"/>
                <w:sz w:val="20"/>
              </w:rPr>
              <w:t>months</w:t>
            </w:r>
            <w:proofErr w:type="spellEnd"/>
            <w:r w:rsidR="00EC7D65" w:rsidRPr="001D4694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57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172, 0.281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19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056, 0.093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6159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0B1280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hyperlink r:id="rId7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>Age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17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211, 0.243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07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085, 0.09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8836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0B1280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hyperlink r:id="rId8" w:history="1">
              <w:r w:rsidR="005A2EAC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>KL</w:t>
              </w:r>
            </w:hyperlink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2.308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10.953, 13.664]</w:t>
            </w:r>
          </w:p>
        </w:tc>
        <w:tc>
          <w:tcPr>
            <w:tcW w:w="0" w:type="auto"/>
            <w:vMerge w:val="restart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.043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0.125, 1.960]</w:t>
            </w:r>
          </w:p>
        </w:tc>
        <w:tc>
          <w:tcPr>
            <w:tcW w:w="0" w:type="auto"/>
            <w:vMerge w:val="restart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265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5A2EAC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3.351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12.679, 14.022]</w:t>
            </w: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5A2EAC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4.393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13.528, 15.259]</w:t>
            </w: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0B1280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hyperlink r:id="rId9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>WC</w:t>
              </w:r>
              <w:proofErr w:type="spellEnd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 xml:space="preserve"> (cm)</w:t>
              </w:r>
            </w:hyperlink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230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0.003, 0.434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106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0.004, 0.20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419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5A2EAC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%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Body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fat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-0.082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304, 0.147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-0.080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298, 0.13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4701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0B1280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hyperlink r:id="rId10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>Physical</w:t>
              </w:r>
              <w:proofErr w:type="spellEnd"/>
            </w:hyperlink>
            <w:r w:rsidR="00EC7D65"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="00EC7D65"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exercis</w:t>
            </w:r>
            <w:r w:rsidR="005A2EAC"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Never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4.693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13.710, 15.676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Ref.</w:t>
            </w:r>
          </w:p>
        </w:tc>
        <w:tc>
          <w:tcPr>
            <w:tcW w:w="0" w:type="auto"/>
            <w:vMerge w:val="restart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016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5A2EAC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Occasional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4.039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12.698, 15.381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-0.653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2.435, 1.128]</w:t>
            </w: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5A2EAC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Regular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1.151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9.671, 12.630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-3.542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5.522, -1.562]</w:t>
            </w: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1D4694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TNF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-alph</w:t>
            </w:r>
            <w:r w:rsidR="005A2EAC"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a SF</w:t>
            </w:r>
            <w:r w:rsidR="005A2EAC" w:rsidRPr="001D4694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br/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131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099, 0.348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.240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889, 3.368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2497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5A2EAC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Lepti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192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036, 0.402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291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046, 0.628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897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5A2EAC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Adiponecti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212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016, 0.41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99.235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4.756, 203.226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612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5A2EAC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Resisti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265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0.040, 0.464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31.308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5.424, 57.191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184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5A2EAC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Visfati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-0.298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492, -0.077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-1.205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2.079, -0.331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075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0B1280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hyperlink r:id="rId11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>Osteopontin</w:t>
              </w:r>
              <w:proofErr w:type="spellEnd"/>
            </w:hyperlink>
            <w:r w:rsidR="005A2EAC"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="005A2EAC"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197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032, 0.406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672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088, 1.431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824</w:t>
            </w:r>
          </w:p>
        </w:tc>
      </w:tr>
      <w:tr w:rsidR="005A2EAC" w:rsidTr="00EC7D65">
        <w:tc>
          <w:tcPr>
            <w:tcW w:w="0" w:type="auto"/>
            <w:vAlign w:val="center"/>
          </w:tcPr>
          <w:p w:rsidR="005A2EAC" w:rsidRPr="001D4694" w:rsidRDefault="000B1280" w:rsidP="00EC7D6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hyperlink r:id="rId12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szCs w:val="24"/>
                  <w:lang w:eastAsia="es-ES"/>
                </w:rPr>
                <w:t>Chemerin</w:t>
              </w:r>
              <w:proofErr w:type="spellEnd"/>
            </w:hyperlink>
            <w:r w:rsidR="005A2EAC"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="005A2EAC"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012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0.215, 0.23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1.387</w:t>
            </w: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br/>
              <w:t>[-23.895, 26.66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0.9133</w:t>
            </w:r>
          </w:p>
        </w:tc>
      </w:tr>
    </w:tbl>
    <w:p w:rsidR="005A2EAC" w:rsidRPr="00EC7D65" w:rsidRDefault="00EC7D65" w:rsidP="005A2EAC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KL</w:t>
      </w:r>
      <w:proofErr w:type="spellEnd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Pr="00EC7D65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Pr="00EC7D65">
        <w:rPr>
          <w:rFonts w:ascii="Times New Roman" w:hAnsi="Times New Roman" w:cs="Times New Roman"/>
          <w:sz w:val="20"/>
          <w:szCs w:val="20"/>
          <w:lang w:val="en-US"/>
        </w:rPr>
        <w:t>Lawrence</w:t>
      </w:r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 grade</w:t>
      </w:r>
      <w:proofErr w:type="gramEnd"/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(divided into three cat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egories 1, 2 and 3+4 combined)</w:t>
      </w:r>
      <w:r w:rsidR="005A2EAC"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="005A2EAC"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WC:</w:t>
      </w:r>
      <w:r w:rsidR="005A2EAC"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Waist Circumference; </w:t>
      </w:r>
      <w:r w:rsidR="005A2EAC"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F:</w:t>
      </w:r>
      <w:r w:rsidR="005A2EAC"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synovial fluid.</w:t>
      </w:r>
      <w:r w:rsidR="005A2EAC"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p w:rsidR="005A2EAC" w:rsidRDefault="005A2EAC" w:rsidP="005A2EAC">
      <w:pPr>
        <w:rPr>
          <w:lang w:val="en-US"/>
        </w:rPr>
      </w:pPr>
    </w:p>
    <w:p w:rsidR="001D4694" w:rsidRDefault="001D4694" w:rsidP="005A2EAC">
      <w:pPr>
        <w:rPr>
          <w:lang w:val="en-US"/>
        </w:rPr>
      </w:pPr>
    </w:p>
    <w:p w:rsidR="001D4694" w:rsidRDefault="001D4694" w:rsidP="005A2EAC">
      <w:pPr>
        <w:rPr>
          <w:lang w:val="en-US"/>
        </w:rPr>
      </w:pPr>
    </w:p>
    <w:p w:rsidR="001D4694" w:rsidRPr="00686B56" w:rsidRDefault="001D4694" w:rsidP="005A2EAC">
      <w:pPr>
        <w:rPr>
          <w:lang w:val="en-US"/>
        </w:rPr>
      </w:pPr>
    </w:p>
    <w:p w:rsidR="005A2EAC" w:rsidRPr="0067653D" w:rsidRDefault="005A2EAC" w:rsidP="005A2EAC">
      <w:pPr>
        <w:rPr>
          <w:sz w:val="20"/>
          <w:lang w:val="en-US"/>
        </w:rPr>
      </w:pPr>
      <w:r w:rsidRPr="0067653D">
        <w:rPr>
          <w:rFonts w:ascii="Times New Roman" w:hAnsi="Times New Roman" w:cs="Times New Roman"/>
          <w:b/>
          <w:szCs w:val="24"/>
          <w:lang w:val="en-US"/>
        </w:rPr>
        <w:t xml:space="preserve">Table </w:t>
      </w:r>
      <w:proofErr w:type="spellStart"/>
      <w:r w:rsidR="001D4694">
        <w:rPr>
          <w:rFonts w:ascii="Times New Roman" w:hAnsi="Times New Roman" w:cs="Times New Roman"/>
          <w:b/>
          <w:szCs w:val="24"/>
          <w:lang w:val="en-US"/>
        </w:rPr>
        <w:t>S</w:t>
      </w:r>
      <w:r w:rsidRPr="0067653D">
        <w:rPr>
          <w:rFonts w:ascii="Times New Roman" w:hAnsi="Times New Roman" w:cs="Times New Roman"/>
          <w:b/>
          <w:szCs w:val="24"/>
          <w:lang w:val="en-US"/>
        </w:rPr>
        <w:t>7</w:t>
      </w:r>
      <w:proofErr w:type="spellEnd"/>
      <w:r w:rsidRPr="0067653D">
        <w:rPr>
          <w:rFonts w:ascii="Times New Roman" w:hAnsi="Times New Roman" w:cs="Times New Roman"/>
          <w:b/>
          <w:szCs w:val="24"/>
          <w:lang w:val="en-US"/>
        </w:rPr>
        <w:t>.</w:t>
      </w:r>
      <w:r w:rsidRPr="0067653D">
        <w:rPr>
          <w:rFonts w:ascii="Times New Roman" w:hAnsi="Times New Roman" w:cs="Times New Roman"/>
          <w:szCs w:val="24"/>
          <w:lang w:val="en-US"/>
        </w:rPr>
        <w:t xml:space="preserve"> Association between </w:t>
      </w:r>
      <w:proofErr w:type="spellStart"/>
      <w:r w:rsidRPr="0067653D">
        <w:rPr>
          <w:rFonts w:ascii="Times New Roman" w:hAnsi="Times New Roman" w:cs="Times New Roman"/>
          <w:szCs w:val="24"/>
          <w:lang w:val="en-US"/>
        </w:rPr>
        <w:t>Lequesne</w:t>
      </w:r>
      <w:proofErr w:type="spellEnd"/>
      <w:r w:rsidRPr="0067653D">
        <w:rPr>
          <w:rFonts w:ascii="Times New Roman" w:hAnsi="Times New Roman" w:cs="Times New Roman"/>
          <w:szCs w:val="24"/>
          <w:lang w:val="en-US"/>
        </w:rPr>
        <w:t xml:space="preserve"> and all the parameters evaluated in a </w:t>
      </w:r>
      <w:r w:rsidR="0088556C">
        <w:rPr>
          <w:rFonts w:ascii="Times New Roman" w:hAnsi="Times New Roman" w:cs="Times New Roman"/>
          <w:b/>
          <w:szCs w:val="24"/>
          <w:lang w:val="en-US"/>
        </w:rPr>
        <w:t>Multivariate</w:t>
      </w:r>
      <w:r w:rsidRPr="0067653D">
        <w:rPr>
          <w:rFonts w:ascii="Times New Roman" w:hAnsi="Times New Roman" w:cs="Times New Roman"/>
          <w:b/>
          <w:szCs w:val="24"/>
          <w:lang w:val="en-US"/>
        </w:rPr>
        <w:t xml:space="preserve"> model</w:t>
      </w:r>
      <w:r w:rsidRPr="0067653D">
        <w:rPr>
          <w:rFonts w:ascii="Times New Roman" w:hAnsi="Times New Roman" w:cs="Times New Roman"/>
          <w:szCs w:val="24"/>
          <w:lang w:val="en-US"/>
        </w:rPr>
        <w:t xml:space="preserve">: effects are simultaneously estimated using a single model including previous confounders and all </w:t>
      </w:r>
      <w:proofErr w:type="spellStart"/>
      <w:r w:rsidRPr="0067653D">
        <w:rPr>
          <w:rFonts w:ascii="Times New Roman" w:hAnsi="Times New Roman" w:cs="Times New Roman"/>
          <w:szCs w:val="24"/>
          <w:lang w:val="en-US"/>
        </w:rPr>
        <w:t>adipokines</w:t>
      </w:r>
      <w:proofErr w:type="spellEnd"/>
      <w:r w:rsidRPr="0067653D">
        <w:rPr>
          <w:rFonts w:ascii="Times New Roman" w:hAnsi="Times New Roman" w:cs="Times New Roman"/>
          <w:szCs w:val="24"/>
          <w:lang w:val="en-US"/>
        </w:rPr>
        <w:t xml:space="preserve"> except </w:t>
      </w:r>
      <w:proofErr w:type="spellStart"/>
      <w:r w:rsidRPr="0067653D">
        <w:rPr>
          <w:rFonts w:ascii="Times New Roman" w:hAnsi="Times New Roman" w:cs="Times New Roman"/>
          <w:szCs w:val="24"/>
          <w:lang w:val="en-US"/>
        </w:rPr>
        <w:t>adiponectin</w:t>
      </w:r>
      <w:proofErr w:type="spellEnd"/>
      <w:r w:rsidRPr="0067653D">
        <w:rPr>
          <w:rFonts w:ascii="Times New Roman" w:hAnsi="Times New Roman" w:cs="Times New Roman"/>
          <w:szCs w:val="24"/>
          <w:lang w:val="en-US"/>
        </w:rPr>
        <w:t xml:space="preserve"> (due to a high collin</w:t>
      </w:r>
      <w:r w:rsidR="0067653D" w:rsidRPr="0067653D">
        <w:rPr>
          <w:rFonts w:ascii="Times New Roman" w:hAnsi="Times New Roman" w:cs="Times New Roman"/>
          <w:szCs w:val="24"/>
          <w:lang w:val="en-US"/>
        </w:rPr>
        <w:t xml:space="preserve">earity observed with </w:t>
      </w:r>
      <w:proofErr w:type="spellStart"/>
      <w:r w:rsidR="0067653D" w:rsidRPr="0067653D">
        <w:rPr>
          <w:rFonts w:ascii="Times New Roman" w:hAnsi="Times New Roman" w:cs="Times New Roman"/>
          <w:szCs w:val="24"/>
          <w:lang w:val="en-US"/>
        </w:rPr>
        <w:t>omentin</w:t>
      </w:r>
      <w:proofErr w:type="spellEnd"/>
      <w:r w:rsidR="0067653D" w:rsidRPr="0067653D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="0067653D" w:rsidRPr="0067653D">
        <w:rPr>
          <w:rFonts w:ascii="Times New Roman" w:hAnsi="Times New Roman" w:cs="Times New Roman"/>
          <w:szCs w:val="24"/>
          <w:lang w:val="en-US"/>
        </w:rPr>
        <w:t>PC</w:t>
      </w:r>
      <w:r w:rsidRPr="0067653D">
        <w:rPr>
          <w:rFonts w:ascii="Times New Roman" w:hAnsi="Times New Roman" w:cs="Times New Roman"/>
          <w:szCs w:val="24"/>
          <w:lang w:val="en-US"/>
        </w:rPr>
        <w:t>C</w:t>
      </w:r>
      <w:proofErr w:type="spellEnd"/>
      <w:r w:rsidRPr="0067653D">
        <w:rPr>
          <w:rFonts w:ascii="Times New Roman" w:hAnsi="Times New Roman" w:cs="Times New Roman"/>
          <w:szCs w:val="24"/>
          <w:lang w:val="en-US"/>
        </w:rPr>
        <w:t>=0.792).</w:t>
      </w:r>
    </w:p>
    <w:tbl>
      <w:tblPr>
        <w:tblStyle w:val="TableGrid"/>
        <w:tblW w:w="0" w:type="auto"/>
        <w:tblLook w:val="04A0"/>
      </w:tblPr>
      <w:tblGrid>
        <w:gridCol w:w="2763"/>
        <w:gridCol w:w="1105"/>
        <w:gridCol w:w="2522"/>
        <w:gridCol w:w="1521"/>
        <w:gridCol w:w="809"/>
      </w:tblGrid>
      <w:tr w:rsidR="005A2EAC" w:rsidTr="00975DE2"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Groups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Adj.Means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 /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Part.Pearso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 xml:space="preserve"> Corr.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br/>
              <w:t>[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95%CI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Coef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.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95%CI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p-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value</w:t>
            </w:r>
            <w:proofErr w:type="spellEnd"/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1D4694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KOA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symptoms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duratio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 xml:space="preserve"> (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months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0.051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275, 0.178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0.290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1.569, 0.98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6528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0B1280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hyperlink r:id="rId13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>Months</w:t>
              </w:r>
              <w:proofErr w:type="spellEnd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 xml:space="preserve"> </w:t>
              </w:r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>to</w:t>
              </w:r>
              <w:proofErr w:type="spellEnd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 xml:space="preserve"> </w:t>
              </w:r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>radiology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70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160, 0.292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23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052, 0.097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5425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0B1280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hyperlink r:id="rId14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>Age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34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194, 0.25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14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079, 0.107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7662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0B1280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hyperlink r:id="rId15" w:history="1"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>KL</w:t>
              </w:r>
            </w:hyperlink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1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12.202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10.856, 13.549]</w:t>
            </w:r>
          </w:p>
        </w:tc>
        <w:tc>
          <w:tcPr>
            <w:tcW w:w="0" w:type="auto"/>
            <w:vMerge w:val="restart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1.123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0.212, 2.033]</w:t>
            </w:r>
          </w:p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Merge w:val="restart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164</w:t>
            </w:r>
          </w:p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5A2EAC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2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13.325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12.655, 13.995]</w:t>
            </w: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5A2EAC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3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14.448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13.586, 15.309]</w:t>
            </w: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0B1280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hyperlink r:id="rId16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>WC</w:t>
              </w:r>
              <w:proofErr w:type="spellEnd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 xml:space="preserve"> (cm)</w:t>
              </w:r>
            </w:hyperlink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243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0.017, 0.446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116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0.011, 0.221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308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5A2EAC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%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Body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fat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0.092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312, 0.138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0.089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308, 0.130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4202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0B1280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hyperlink r:id="rId17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>Physical</w:t>
              </w:r>
              <w:proofErr w:type="spellEnd"/>
            </w:hyperlink>
            <w:r w:rsidR="0067653D"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 xml:space="preserve"> </w:t>
            </w:r>
            <w:proofErr w:type="spellStart"/>
            <w:r w:rsidR="0067653D"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exercis</w:t>
            </w:r>
            <w:r w:rsidR="005A2EAC"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Never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14.614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13.634, 15.594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Ref.</w:t>
            </w:r>
          </w:p>
        </w:tc>
        <w:tc>
          <w:tcPr>
            <w:tcW w:w="0" w:type="auto"/>
            <w:vMerge w:val="restart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020</w:t>
            </w:r>
          </w:p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5A2EAC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Occasional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14.150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12.803, 15.497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0.464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2.250, 1.322]</w:t>
            </w: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5A2EAC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Regular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11.212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9.739, 12.684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3.402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5.369, -1.436]</w:t>
            </w:r>
          </w:p>
        </w:tc>
        <w:tc>
          <w:tcPr>
            <w:tcW w:w="0" w:type="auto"/>
            <w:vMerge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1D4694" w:rsidP="0067653D">
            <w:pPr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TNF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-alph</w:t>
            </w:r>
            <w:r w:rsidR="005A2EAC"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t>a SF</w:t>
            </w:r>
            <w:r w:rsidR="005A2EAC" w:rsidRPr="001D4694"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  <w:br/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152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077, 0.367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1.446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681, 3.574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1798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5A2EAC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Lepti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189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040, 0.39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286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051, 0.623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956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5A2EAC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Resisti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SF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274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0.050, 0.471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32.752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6.635, 58.869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147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5A2EAC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Visfati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0.298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492, -0.076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1.195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2.064, -0.326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077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0B1280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hyperlink r:id="rId18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>Osteopontin</w:t>
              </w:r>
              <w:proofErr w:type="spellEnd"/>
            </w:hyperlink>
            <w:r w:rsidR="005A2EAC"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 xml:space="preserve"> </w:t>
            </w:r>
            <w:proofErr w:type="spellStart"/>
            <w:r w:rsidR="005A2EAC"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182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046, 0.393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631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141, 1.402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1076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5A2EAC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Omentin</w:t>
            </w:r>
            <w:proofErr w:type="spellEnd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 xml:space="preserve"> </w:t>
            </w:r>
            <w:proofErr w:type="spellStart"/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216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012, 0.422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854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023, 1.731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0562</w:t>
            </w:r>
          </w:p>
        </w:tc>
      </w:tr>
      <w:tr w:rsidR="005A2EAC" w:rsidTr="0067653D">
        <w:tc>
          <w:tcPr>
            <w:tcW w:w="0" w:type="auto"/>
            <w:vAlign w:val="center"/>
          </w:tcPr>
          <w:p w:rsidR="005A2EAC" w:rsidRPr="001D4694" w:rsidRDefault="000B1280" w:rsidP="0067653D">
            <w:pPr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hyperlink r:id="rId19" w:history="1">
              <w:proofErr w:type="spellStart"/>
              <w:r w:rsidR="005A2EAC" w:rsidRPr="001D4694">
                <w:rPr>
                  <w:rFonts w:ascii="Times New Roman" w:eastAsia="Times New Roman" w:hAnsi="Times New Roman" w:cs="Times New Roman"/>
                  <w:sz w:val="20"/>
                  <w:lang w:eastAsia="es-ES"/>
                </w:rPr>
                <w:t>Chemerin</w:t>
              </w:r>
              <w:proofErr w:type="spellEnd"/>
            </w:hyperlink>
            <w:r w:rsidR="005A2EAC"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 xml:space="preserve"> </w:t>
            </w:r>
            <w:proofErr w:type="spellStart"/>
            <w:r w:rsidR="005A2EAC"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0.005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0.232, 0.222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-0.582</w:t>
            </w: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br/>
              <w:t>[-25.800, 24.635]</w:t>
            </w:r>
          </w:p>
        </w:tc>
        <w:tc>
          <w:tcPr>
            <w:tcW w:w="0" w:type="auto"/>
            <w:vAlign w:val="center"/>
          </w:tcPr>
          <w:p w:rsidR="005A2EAC" w:rsidRPr="001D4694" w:rsidRDefault="005A2EAC" w:rsidP="00975D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s-ES"/>
              </w:rPr>
            </w:pPr>
            <w:r w:rsidRPr="001D4694">
              <w:rPr>
                <w:rFonts w:ascii="Times New Roman" w:eastAsia="Times New Roman" w:hAnsi="Times New Roman" w:cs="Times New Roman"/>
                <w:sz w:val="20"/>
                <w:lang w:eastAsia="es-ES"/>
              </w:rPr>
              <w:t>0.9634</w:t>
            </w:r>
          </w:p>
        </w:tc>
      </w:tr>
    </w:tbl>
    <w:p w:rsidR="0067653D" w:rsidRPr="00EC7D65" w:rsidRDefault="0067653D" w:rsidP="0067653D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KL</w:t>
      </w:r>
      <w:proofErr w:type="spellEnd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Pr="00EC7D65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Pr="00EC7D65">
        <w:rPr>
          <w:rFonts w:ascii="Times New Roman" w:hAnsi="Times New Roman" w:cs="Times New Roman"/>
          <w:sz w:val="20"/>
          <w:szCs w:val="20"/>
          <w:lang w:val="en-US"/>
        </w:rPr>
        <w:t>Lawrence</w:t>
      </w:r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 grade</w:t>
      </w:r>
      <w:proofErr w:type="gramEnd"/>
      <w:r w:rsidR="0088556C">
        <w:rPr>
          <w:rFonts w:ascii="Times New Roman" w:hAnsi="Times New Roman" w:cs="Times New Roman"/>
          <w:sz w:val="20"/>
          <w:szCs w:val="20"/>
          <w:lang w:val="en-US"/>
        </w:rPr>
        <w:t xml:space="preserve"> (divided into three cat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egories 1, 2 and 3+4 combined)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WC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Waist Circumference;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F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synovial fluid.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p w:rsidR="005A2EAC" w:rsidRPr="00CF7A04" w:rsidRDefault="005A2EAC" w:rsidP="005A2EA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5A2EAC" w:rsidRDefault="005A2EAC" w:rsidP="005A2E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:rsidR="00D318CB" w:rsidRDefault="00D318CB" w:rsidP="005A2E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:rsidR="00D318CB" w:rsidRDefault="00D318CB" w:rsidP="005A2E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:rsidR="00D318CB" w:rsidRDefault="00D318CB" w:rsidP="005A2E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:rsidR="00D318CB" w:rsidRDefault="00D318CB" w:rsidP="005A2E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:rsidR="00D318CB" w:rsidRDefault="00D318CB" w:rsidP="005A2E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:rsidR="00D318CB" w:rsidRDefault="00D318CB" w:rsidP="005A2E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2994"/>
        <w:tblW w:w="0" w:type="auto"/>
        <w:tblLook w:val="04A0"/>
      </w:tblPr>
      <w:tblGrid>
        <w:gridCol w:w="2407"/>
        <w:gridCol w:w="1178"/>
        <w:gridCol w:w="2487"/>
        <w:gridCol w:w="1595"/>
        <w:gridCol w:w="1053"/>
      </w:tblGrid>
      <w:tr w:rsidR="00D318CB" w:rsidRPr="000E5B38" w:rsidTr="00D318CB">
        <w:trPr>
          <w:trHeight w:val="1074"/>
        </w:trPr>
        <w:tc>
          <w:tcPr>
            <w:tcW w:w="0" w:type="auto"/>
          </w:tcPr>
          <w:p w:rsidR="00D318CB" w:rsidRPr="00010A6C" w:rsidRDefault="00D318CB" w:rsidP="00D318CB">
            <w:pPr>
              <w:jc w:val="center"/>
              <w:rPr>
                <w:rFonts w:ascii="Calibri" w:hAnsi="Calibri"/>
                <w:color w:val="0000FF"/>
                <w:u w:val="single"/>
                <w:lang w:val="en-US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0E5B38">
              <w:rPr>
                <w:rFonts w:ascii="Calibri" w:hAnsi="Calibri"/>
                <w:color w:val="000000"/>
              </w:rPr>
              <w:t>Groups</w:t>
            </w:r>
            <w:proofErr w:type="spellEnd"/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0E5B38">
              <w:rPr>
                <w:rFonts w:ascii="Calibri" w:hAnsi="Calibri"/>
                <w:color w:val="000000"/>
                <w:lang w:val="en-US"/>
              </w:rPr>
              <w:t>Adj.Means</w:t>
            </w:r>
            <w:proofErr w:type="spellEnd"/>
            <w:r w:rsidRPr="000E5B38">
              <w:rPr>
                <w:rFonts w:ascii="Calibri" w:hAnsi="Calibri"/>
                <w:color w:val="000000"/>
                <w:lang w:val="en-US"/>
              </w:rPr>
              <w:t xml:space="preserve"> / </w:t>
            </w:r>
            <w:proofErr w:type="spellStart"/>
            <w:r w:rsidRPr="000E5B38">
              <w:rPr>
                <w:rFonts w:ascii="Calibri" w:hAnsi="Calibri"/>
                <w:color w:val="000000"/>
                <w:lang w:val="en-US"/>
              </w:rPr>
              <w:t>Part.Pearson</w:t>
            </w:r>
            <w:proofErr w:type="spellEnd"/>
            <w:r w:rsidRPr="000E5B38">
              <w:rPr>
                <w:rFonts w:ascii="Calibri" w:hAnsi="Calibri"/>
                <w:color w:val="000000"/>
                <w:lang w:val="en-US"/>
              </w:rPr>
              <w:t xml:space="preserve"> Corr.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0E5B38">
              <w:rPr>
                <w:rFonts w:ascii="Calibri" w:hAnsi="Calibri"/>
                <w:color w:val="000000"/>
              </w:rPr>
              <w:t>[</w:t>
            </w:r>
            <w:proofErr w:type="spellStart"/>
            <w:r w:rsidRPr="000E5B38">
              <w:rPr>
                <w:rFonts w:ascii="Calibri" w:hAnsi="Calibri"/>
                <w:color w:val="000000"/>
              </w:rPr>
              <w:t>95%CI</w:t>
            </w:r>
            <w:proofErr w:type="spellEnd"/>
            <w:r w:rsidRPr="000E5B38"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0E5B38">
              <w:rPr>
                <w:rFonts w:ascii="Calibri" w:hAnsi="Calibri"/>
                <w:color w:val="000000"/>
              </w:rPr>
              <w:t>Coef</w:t>
            </w:r>
            <w:proofErr w:type="spellEnd"/>
            <w:r w:rsidRPr="000E5B38">
              <w:rPr>
                <w:rFonts w:ascii="Calibri" w:hAnsi="Calibri"/>
                <w:color w:val="000000"/>
              </w:rPr>
              <w:t>.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</w:t>
            </w:r>
            <w:proofErr w:type="spellStart"/>
            <w:r w:rsidRPr="000E5B38">
              <w:rPr>
                <w:rFonts w:ascii="Calibri" w:hAnsi="Calibri"/>
                <w:color w:val="000000"/>
              </w:rPr>
              <w:t>95%CI</w:t>
            </w:r>
            <w:proofErr w:type="spellEnd"/>
            <w:r w:rsidRPr="000E5B38"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F-</w:t>
            </w:r>
            <w:proofErr w:type="spellStart"/>
            <w:r w:rsidRPr="000E5B38">
              <w:rPr>
                <w:rFonts w:ascii="Calibri" w:hAnsi="Calibri"/>
                <w:color w:val="000000"/>
              </w:rPr>
              <w:t>pval</w:t>
            </w:r>
            <w:proofErr w:type="spellEnd"/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  <w:proofErr w:type="spellStart"/>
            <w:r w:rsidRPr="000E5B38">
              <w:rPr>
                <w:rFonts w:ascii="Calibri" w:hAnsi="Calibri"/>
              </w:rPr>
              <w:t>KOA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symptoms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duration</w:t>
            </w:r>
            <w:proofErr w:type="spellEnd"/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-0.075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294, 0.152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-0.424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1.691, 0.842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5067</w:t>
            </w:r>
          </w:p>
        </w:tc>
      </w:tr>
      <w:tr w:rsidR="00D318CB" w:rsidRPr="000E5B38" w:rsidTr="00D318CB">
        <w:trPr>
          <w:trHeight w:val="806"/>
        </w:trPr>
        <w:tc>
          <w:tcPr>
            <w:tcW w:w="0" w:type="auto"/>
          </w:tcPr>
          <w:p w:rsidR="00D318CB" w:rsidRPr="00D318CB" w:rsidRDefault="000B1280" w:rsidP="00D318CB">
            <w:pPr>
              <w:rPr>
                <w:rFonts w:ascii="Calibri" w:hAnsi="Calibri"/>
              </w:rPr>
            </w:pPr>
            <w:hyperlink r:id="rId20" w:history="1">
              <w:r w:rsidR="00D318CB" w:rsidRPr="00D318CB">
                <w:rPr>
                  <w:rStyle w:val="Hyperlink"/>
                  <w:rFonts w:ascii="Calibri" w:hAnsi="Calibri"/>
                  <w:color w:val="auto"/>
                  <w:u w:val="none"/>
                </w:rPr>
                <w:t>Time</w:t>
              </w:r>
            </w:hyperlink>
            <w:r w:rsidR="00D318CB" w:rsidRPr="00D318CB">
              <w:rPr>
                <w:rFonts w:ascii="Calibri" w:hAnsi="Calibri"/>
              </w:rPr>
              <w:t xml:space="preserve"> </w:t>
            </w:r>
            <w:proofErr w:type="spellStart"/>
            <w:r w:rsidR="00D318CB" w:rsidRPr="00D318CB">
              <w:rPr>
                <w:rFonts w:ascii="Calibri" w:hAnsi="Calibri"/>
              </w:rPr>
              <w:t>from</w:t>
            </w:r>
            <w:proofErr w:type="spellEnd"/>
            <w:r w:rsidR="00D318CB" w:rsidRPr="00D318CB">
              <w:rPr>
                <w:rFonts w:ascii="Calibri" w:hAnsi="Calibri"/>
              </w:rPr>
              <w:t xml:space="preserve"> </w:t>
            </w:r>
            <w:proofErr w:type="spellStart"/>
            <w:r w:rsidR="00D318CB" w:rsidRPr="00D318CB">
              <w:rPr>
                <w:rFonts w:ascii="Calibri" w:hAnsi="Calibri"/>
              </w:rPr>
              <w:t>radiology</w:t>
            </w:r>
            <w:proofErr w:type="spellEnd"/>
            <w:r w:rsidR="00D318CB" w:rsidRPr="00D318CB">
              <w:rPr>
                <w:rFonts w:ascii="Calibri" w:hAnsi="Calibri"/>
              </w:rPr>
              <w:t xml:space="preserve"> (</w:t>
            </w:r>
            <w:proofErr w:type="spellStart"/>
            <w:r w:rsidR="00D318CB" w:rsidRPr="00D318CB">
              <w:rPr>
                <w:rFonts w:ascii="Calibri" w:hAnsi="Calibri"/>
              </w:rPr>
              <w:t>months</w:t>
            </w:r>
            <w:proofErr w:type="spellEnd"/>
            <w:r w:rsidR="00D318CB" w:rsidRPr="00D318CB">
              <w:rPr>
                <w:rFonts w:ascii="Calibri" w:hAnsi="Calibri"/>
              </w:rPr>
              <w:t>)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08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216, 0.232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03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072, 0.077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9428</w:t>
            </w: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</w:tcPr>
          <w:p w:rsidR="00D318CB" w:rsidRPr="00D318CB" w:rsidRDefault="000B1280" w:rsidP="00D318CB">
            <w:pPr>
              <w:rPr>
                <w:rFonts w:ascii="Calibri" w:hAnsi="Calibri"/>
              </w:rPr>
            </w:pPr>
            <w:hyperlink r:id="rId21" w:history="1">
              <w:proofErr w:type="spellStart"/>
              <w:r w:rsidR="00D318CB" w:rsidRPr="00D318CB">
                <w:rPr>
                  <w:rStyle w:val="Hyperlink"/>
                  <w:rFonts w:ascii="Calibri" w:hAnsi="Calibri"/>
                  <w:color w:val="auto"/>
                  <w:u w:val="none"/>
                </w:rPr>
                <w:t>Age</w:t>
              </w:r>
              <w:proofErr w:type="spellEnd"/>
            </w:hyperlink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13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212, 0.236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05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089, 0.099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9105</w:t>
            </w: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</w:tcPr>
          <w:p w:rsidR="00D318CB" w:rsidRPr="00D318CB" w:rsidRDefault="000B1280" w:rsidP="00D318CB">
            <w:pPr>
              <w:rPr>
                <w:rFonts w:ascii="Calibri" w:hAnsi="Calibri"/>
              </w:rPr>
            </w:pPr>
            <w:hyperlink r:id="rId22" w:history="1">
              <w:r w:rsidR="00D318CB" w:rsidRPr="00D318CB">
                <w:rPr>
                  <w:rStyle w:val="Hyperlink"/>
                  <w:rFonts w:ascii="Calibri" w:hAnsi="Calibri"/>
                  <w:color w:val="auto"/>
                  <w:u w:val="none"/>
                </w:rPr>
                <w:t>KL</w:t>
              </w:r>
            </w:hyperlink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12.262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10.880, 13.645]</w:t>
            </w:r>
          </w:p>
        </w:tc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1.077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0.142, 2.013]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246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13.340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12.654, 14.025]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14.417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13.534, 15.300]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  <w:proofErr w:type="spellStart"/>
            <w:r w:rsidRPr="000E5B38">
              <w:rPr>
                <w:rFonts w:ascii="Calibri" w:hAnsi="Calibri"/>
              </w:rPr>
              <w:t>Physical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exercise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0E5B38">
              <w:rPr>
                <w:rFonts w:ascii="Calibri" w:hAnsi="Calibri"/>
                <w:color w:val="000000"/>
              </w:rPr>
              <w:t>Never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14.888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13.900, 15.877]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Ref.</w:t>
            </w:r>
          </w:p>
        </w:tc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00945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0E5B38">
              <w:rPr>
                <w:rFonts w:ascii="Calibri" w:hAnsi="Calibri"/>
                <w:color w:val="000000"/>
              </w:rPr>
              <w:t>Occasional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13.751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12.405, 15.096]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-1.138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2.905, 0.630]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Regular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11.014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9.509, 12.519]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-3.874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5.874, -1.875]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  <w:proofErr w:type="spellStart"/>
            <w:r w:rsidRPr="000E5B38">
              <w:rPr>
                <w:rFonts w:ascii="Calibri" w:hAnsi="Calibri"/>
              </w:rPr>
              <w:t>Leptin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300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0.081, 0.491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431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0.124, 0.738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0655</w:t>
            </w:r>
          </w:p>
        </w:tc>
      </w:tr>
      <w:tr w:rsidR="00D318CB" w:rsidRPr="000E5B38" w:rsidTr="00D318CB">
        <w:trPr>
          <w:trHeight w:val="806"/>
        </w:trPr>
        <w:tc>
          <w:tcPr>
            <w:tcW w:w="0" w:type="auto"/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  <w:proofErr w:type="spellStart"/>
            <w:r w:rsidRPr="000E5B38">
              <w:rPr>
                <w:rFonts w:ascii="Calibri" w:hAnsi="Calibri"/>
              </w:rPr>
              <w:t>Adiponectin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140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087, 0.353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64.078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37.296, 165.453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2120</w:t>
            </w: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  <w:proofErr w:type="spellStart"/>
            <w:r w:rsidRPr="000E5B38">
              <w:rPr>
                <w:rFonts w:ascii="Calibri" w:hAnsi="Calibri"/>
              </w:rPr>
              <w:t>Resistin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259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0.037, 0.457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31.464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5.219, 57.708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194</w:t>
            </w: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  <w:proofErr w:type="spellStart"/>
            <w:r w:rsidRPr="000E5B38">
              <w:rPr>
                <w:rFonts w:ascii="Calibri" w:hAnsi="Calibri"/>
              </w:rPr>
              <w:t>Visfatin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-0.264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461, -0.042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-1.077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1.959, -0.196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173</w:t>
            </w: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  <w:proofErr w:type="spellStart"/>
            <w:r w:rsidRPr="000E5B38">
              <w:rPr>
                <w:rFonts w:ascii="Calibri" w:hAnsi="Calibri"/>
              </w:rPr>
              <w:t>Osteopontin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281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0.061, 0.475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955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0.225, 1.685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0110</w:t>
            </w:r>
          </w:p>
        </w:tc>
      </w:tr>
      <w:tr w:rsidR="00D318CB" w:rsidRPr="000E5B38" w:rsidTr="00D318CB">
        <w:trPr>
          <w:trHeight w:val="806"/>
        </w:trPr>
        <w:tc>
          <w:tcPr>
            <w:tcW w:w="0" w:type="auto"/>
          </w:tcPr>
          <w:p w:rsidR="00D318CB" w:rsidRPr="000E5B38" w:rsidRDefault="00D318CB" w:rsidP="00D318CB">
            <w:pPr>
              <w:rPr>
                <w:rFonts w:ascii="Calibri" w:hAnsi="Calibri"/>
              </w:rPr>
            </w:pPr>
            <w:proofErr w:type="spellStart"/>
            <w:r w:rsidRPr="000E5B38">
              <w:rPr>
                <w:rFonts w:ascii="Calibri" w:hAnsi="Calibri"/>
              </w:rPr>
              <w:t>Chemerin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-0.026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249, 0.199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-2.988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28.494, 22.517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8162</w:t>
            </w:r>
          </w:p>
        </w:tc>
      </w:tr>
      <w:tr w:rsidR="00D318CB" w:rsidRPr="000E5B38" w:rsidTr="00D318CB">
        <w:trPr>
          <w:trHeight w:val="547"/>
        </w:trPr>
        <w:tc>
          <w:tcPr>
            <w:tcW w:w="0" w:type="auto"/>
          </w:tcPr>
          <w:p w:rsidR="00D318CB" w:rsidRPr="000E5B38" w:rsidRDefault="00D318CB" w:rsidP="00D318CB">
            <w:pPr>
              <w:rPr>
                <w:rFonts w:ascii="Calibri" w:hAnsi="Calibri"/>
                <w:lang w:val="en-US"/>
              </w:rPr>
            </w:pPr>
            <w:proofErr w:type="spellStart"/>
            <w:r w:rsidRPr="000E5B38">
              <w:rPr>
                <w:rFonts w:ascii="Calibri" w:hAnsi="Calibri"/>
              </w:rPr>
              <w:t>TNF-alpha</w:t>
            </w:r>
            <w:proofErr w:type="spellEnd"/>
            <w:r w:rsidRPr="000E5B38">
              <w:rPr>
                <w:rFonts w:ascii="Calibri" w:hAnsi="Calibri"/>
              </w:rPr>
              <w:t xml:space="preserve"> </w:t>
            </w:r>
            <w:proofErr w:type="spellStart"/>
            <w:r w:rsidRPr="000E5B3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143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084, 0.355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1.393</w:t>
            </w:r>
          </w:p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[-0.768, 3.555]</w:t>
            </w:r>
          </w:p>
        </w:tc>
        <w:tc>
          <w:tcPr>
            <w:tcW w:w="0" w:type="auto"/>
          </w:tcPr>
          <w:p w:rsidR="00D318CB" w:rsidRPr="000E5B38" w:rsidRDefault="00D318CB" w:rsidP="00D318CB">
            <w:pPr>
              <w:jc w:val="center"/>
              <w:rPr>
                <w:rFonts w:ascii="Calibri" w:hAnsi="Calibri"/>
                <w:color w:val="000000"/>
              </w:rPr>
            </w:pPr>
            <w:r w:rsidRPr="000E5B38">
              <w:rPr>
                <w:rFonts w:ascii="Calibri" w:hAnsi="Calibri"/>
                <w:color w:val="000000"/>
              </w:rPr>
              <w:t>0.2032</w:t>
            </w:r>
          </w:p>
        </w:tc>
      </w:tr>
    </w:tbl>
    <w:p w:rsidR="00D318CB" w:rsidRDefault="00D318CB" w:rsidP="00D318CB">
      <w:pPr>
        <w:rPr>
          <w:lang w:val="en-US"/>
        </w:rPr>
      </w:pPr>
      <w:r w:rsidRPr="008F6FCB">
        <w:rPr>
          <w:b/>
          <w:lang w:val="en-US"/>
        </w:rPr>
        <w:t xml:space="preserve">Table </w:t>
      </w:r>
      <w:proofErr w:type="spellStart"/>
      <w:r w:rsidRPr="008F6FCB">
        <w:rPr>
          <w:b/>
          <w:lang w:val="en-US"/>
        </w:rPr>
        <w:t>S8</w:t>
      </w:r>
      <w:proofErr w:type="spellEnd"/>
      <w:r w:rsidRPr="000E5B38">
        <w:rPr>
          <w:lang w:val="en-US"/>
        </w:rPr>
        <w:t xml:space="preserve">. Association between </w:t>
      </w:r>
      <w:proofErr w:type="spellStart"/>
      <w:r w:rsidRPr="000E5B38">
        <w:rPr>
          <w:lang w:val="en-US"/>
        </w:rPr>
        <w:t>Lequesne</w:t>
      </w:r>
      <w:proofErr w:type="spellEnd"/>
      <w:r w:rsidRPr="000E5B38">
        <w:rPr>
          <w:lang w:val="en-US"/>
        </w:rPr>
        <w:t xml:space="preserve"> and all parameters evaluated in a </w:t>
      </w:r>
      <w:r>
        <w:rPr>
          <w:b/>
          <w:lang w:val="en-US"/>
        </w:rPr>
        <w:t>Multivariate model</w:t>
      </w:r>
      <w:r>
        <w:rPr>
          <w:lang w:val="en-US"/>
        </w:rPr>
        <w:t xml:space="preserve">: effects are </w:t>
      </w:r>
      <w:proofErr w:type="spellStart"/>
      <w:r>
        <w:rPr>
          <w:lang w:val="en-US"/>
        </w:rPr>
        <w:t>simultaneosly</w:t>
      </w:r>
      <w:proofErr w:type="spellEnd"/>
      <w:r>
        <w:rPr>
          <w:lang w:val="en-US"/>
        </w:rPr>
        <w:t xml:space="preserve"> estimated using a single model including previous confounders except anthropometric and metabolic parameters and all </w:t>
      </w:r>
      <w:proofErr w:type="spellStart"/>
      <w:r>
        <w:rPr>
          <w:lang w:val="en-US"/>
        </w:rPr>
        <w:t>adipokines</w:t>
      </w:r>
      <w:proofErr w:type="spellEnd"/>
      <w:r>
        <w:rPr>
          <w:lang w:val="en-US"/>
        </w:rPr>
        <w:t xml:space="preserve"> except </w:t>
      </w:r>
      <w:proofErr w:type="spellStart"/>
      <w:r>
        <w:rPr>
          <w:lang w:val="en-US"/>
        </w:rPr>
        <w:t>omentin</w:t>
      </w:r>
      <w:proofErr w:type="spellEnd"/>
      <w:r>
        <w:rPr>
          <w:lang w:val="en-US"/>
        </w:rPr>
        <w:t xml:space="preserve"> (due to high collinearity observed with </w:t>
      </w:r>
      <w:proofErr w:type="spellStart"/>
      <w:r>
        <w:rPr>
          <w:lang w:val="en-US"/>
        </w:rPr>
        <w:t>adiponectin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PCC</w:t>
      </w:r>
      <w:proofErr w:type="spellEnd"/>
      <w:r>
        <w:rPr>
          <w:lang w:val="en-US"/>
        </w:rPr>
        <w:t>=0.792).</w:t>
      </w:r>
    </w:p>
    <w:p w:rsidR="00D318CB" w:rsidRPr="00EC7D65" w:rsidRDefault="00D318CB" w:rsidP="00D318CB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KL</w:t>
      </w:r>
      <w:proofErr w:type="spellEnd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Pr="00EC7D65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Pr="00EC7D65">
        <w:rPr>
          <w:rFonts w:ascii="Times New Roman" w:hAnsi="Times New Roman" w:cs="Times New Roman"/>
          <w:sz w:val="20"/>
          <w:szCs w:val="20"/>
          <w:lang w:val="en-US"/>
        </w:rPr>
        <w:t>Lawr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grade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(divided into three cat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egories 1, 2 and 3+4 combined)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WC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Waist Circumference;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F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synovial fluid.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p w:rsidR="00D318CB" w:rsidRDefault="00D318CB" w:rsidP="00D318CB">
      <w:pPr>
        <w:rPr>
          <w:lang w:val="en-US"/>
        </w:rPr>
      </w:pPr>
    </w:p>
    <w:p w:rsidR="00D318CB" w:rsidRPr="000E5B38" w:rsidRDefault="00D318CB" w:rsidP="00D318CB">
      <w:pPr>
        <w:rPr>
          <w:lang w:val="en-US"/>
        </w:rPr>
      </w:pPr>
    </w:p>
    <w:p w:rsidR="00E45B17" w:rsidRDefault="00CF7747" w:rsidP="00E45B17">
      <w:pPr>
        <w:rPr>
          <w:lang w:val="en-US"/>
        </w:rPr>
      </w:pPr>
      <w:r>
        <w:rPr>
          <w:b/>
          <w:lang w:val="en-US"/>
        </w:rPr>
        <w:t xml:space="preserve">Table </w:t>
      </w:r>
      <w:proofErr w:type="spellStart"/>
      <w:r w:rsidR="00E45B17">
        <w:rPr>
          <w:b/>
          <w:lang w:val="en-US"/>
        </w:rPr>
        <w:t>S9</w:t>
      </w:r>
      <w:proofErr w:type="spellEnd"/>
      <w:r w:rsidR="00E45B17">
        <w:rPr>
          <w:b/>
          <w:lang w:val="en-US"/>
        </w:rPr>
        <w:t xml:space="preserve">. </w:t>
      </w:r>
      <w:r w:rsidR="00E45B17" w:rsidRPr="000E5B38">
        <w:rPr>
          <w:lang w:val="en-US"/>
        </w:rPr>
        <w:t xml:space="preserve">Association between </w:t>
      </w:r>
      <w:proofErr w:type="spellStart"/>
      <w:r w:rsidR="00E45B17" w:rsidRPr="000E5B38">
        <w:rPr>
          <w:lang w:val="en-US"/>
        </w:rPr>
        <w:t>Lequesne</w:t>
      </w:r>
      <w:proofErr w:type="spellEnd"/>
      <w:r w:rsidR="00E45B17" w:rsidRPr="000E5B38">
        <w:rPr>
          <w:lang w:val="en-US"/>
        </w:rPr>
        <w:t xml:space="preserve"> and all parameters evaluated in a </w:t>
      </w:r>
      <w:r w:rsidR="00E45B17">
        <w:rPr>
          <w:b/>
          <w:lang w:val="en-US"/>
        </w:rPr>
        <w:t>Multivariate model</w:t>
      </w:r>
      <w:r w:rsidR="00E45B17">
        <w:rPr>
          <w:lang w:val="en-US"/>
        </w:rPr>
        <w:t xml:space="preserve">: effects are </w:t>
      </w:r>
      <w:proofErr w:type="spellStart"/>
      <w:r w:rsidR="00E45B17">
        <w:rPr>
          <w:lang w:val="en-US"/>
        </w:rPr>
        <w:t>simultaneosly</w:t>
      </w:r>
      <w:proofErr w:type="spellEnd"/>
      <w:r w:rsidR="00E45B17">
        <w:rPr>
          <w:lang w:val="en-US"/>
        </w:rPr>
        <w:t xml:space="preserve"> estimated using a single model including previous confounders except </w:t>
      </w:r>
      <w:r w:rsidR="00010A6C">
        <w:rPr>
          <w:lang w:val="en-US"/>
        </w:rPr>
        <w:t>inflammatory markers</w:t>
      </w:r>
      <w:r w:rsidR="00E45B17">
        <w:rPr>
          <w:lang w:val="en-US"/>
        </w:rPr>
        <w:t xml:space="preserve"> and all </w:t>
      </w:r>
      <w:proofErr w:type="spellStart"/>
      <w:r w:rsidR="00E45B17">
        <w:rPr>
          <w:lang w:val="en-US"/>
        </w:rPr>
        <w:t>adipokines</w:t>
      </w:r>
      <w:proofErr w:type="spellEnd"/>
      <w:r w:rsidR="00E45B17">
        <w:rPr>
          <w:lang w:val="en-US"/>
        </w:rPr>
        <w:t xml:space="preserve"> except </w:t>
      </w:r>
      <w:proofErr w:type="spellStart"/>
      <w:r w:rsidR="00E45B17">
        <w:rPr>
          <w:lang w:val="en-US"/>
        </w:rPr>
        <w:t>omentin</w:t>
      </w:r>
      <w:proofErr w:type="spellEnd"/>
      <w:r w:rsidR="00E45B17">
        <w:rPr>
          <w:lang w:val="en-US"/>
        </w:rPr>
        <w:t xml:space="preserve"> (due to high collinearity observed with </w:t>
      </w:r>
      <w:proofErr w:type="spellStart"/>
      <w:r w:rsidR="00E45B17">
        <w:rPr>
          <w:lang w:val="en-US"/>
        </w:rPr>
        <w:t>adiponectin</w:t>
      </w:r>
      <w:proofErr w:type="spellEnd"/>
      <w:r w:rsidR="00E45B17">
        <w:rPr>
          <w:lang w:val="en-US"/>
        </w:rPr>
        <w:t xml:space="preserve">, </w:t>
      </w:r>
      <w:proofErr w:type="spellStart"/>
      <w:r w:rsidR="00E45B17">
        <w:rPr>
          <w:lang w:val="en-US"/>
        </w:rPr>
        <w:t>PCC</w:t>
      </w:r>
      <w:proofErr w:type="spellEnd"/>
      <w:r w:rsidR="00E45B17">
        <w:rPr>
          <w:lang w:val="en-US"/>
        </w:rPr>
        <w:t>=0.792).</w:t>
      </w:r>
    </w:p>
    <w:tbl>
      <w:tblPr>
        <w:tblStyle w:val="TableGrid"/>
        <w:tblW w:w="0" w:type="auto"/>
        <w:tblLook w:val="04A0"/>
      </w:tblPr>
      <w:tblGrid>
        <w:gridCol w:w="2691"/>
        <w:gridCol w:w="1083"/>
        <w:gridCol w:w="2509"/>
        <w:gridCol w:w="1607"/>
        <w:gridCol w:w="830"/>
      </w:tblGrid>
      <w:tr w:rsidR="00E45B17" w:rsidTr="00010A6C">
        <w:trPr>
          <w:trHeight w:val="1074"/>
        </w:trPr>
        <w:tc>
          <w:tcPr>
            <w:tcW w:w="0" w:type="auto"/>
            <w:vAlign w:val="center"/>
          </w:tcPr>
          <w:p w:rsidR="00E45B17" w:rsidRPr="00E45B17" w:rsidRDefault="00E45B17" w:rsidP="00010A6C">
            <w:pPr>
              <w:jc w:val="center"/>
              <w:rPr>
                <w:rFonts w:ascii="Calibri" w:hAnsi="Calibri"/>
                <w:color w:val="0000FF"/>
                <w:u w:val="single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oups</w:t>
            </w:r>
            <w:proofErr w:type="spellEnd"/>
          </w:p>
        </w:tc>
        <w:tc>
          <w:tcPr>
            <w:tcW w:w="0" w:type="auto"/>
            <w:vAlign w:val="center"/>
          </w:tcPr>
          <w:p w:rsidR="00E45B17" w:rsidRPr="008F6FCB" w:rsidRDefault="00E45B17" w:rsidP="00010A6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8F6FCB">
              <w:rPr>
                <w:rFonts w:ascii="Calibri" w:hAnsi="Calibri"/>
                <w:color w:val="000000"/>
                <w:lang w:val="en-US"/>
              </w:rPr>
              <w:t>Adj.Means</w:t>
            </w:r>
            <w:proofErr w:type="spellEnd"/>
            <w:r w:rsidRPr="008F6FCB">
              <w:rPr>
                <w:rFonts w:ascii="Calibri" w:hAnsi="Calibri"/>
                <w:color w:val="000000"/>
                <w:lang w:val="en-US"/>
              </w:rPr>
              <w:t xml:space="preserve"> / </w:t>
            </w:r>
            <w:proofErr w:type="spellStart"/>
            <w:r w:rsidRPr="008F6FCB">
              <w:rPr>
                <w:rFonts w:ascii="Calibri" w:hAnsi="Calibri"/>
                <w:color w:val="000000"/>
                <w:lang w:val="en-US"/>
              </w:rPr>
              <w:t>Part.Pearson</w:t>
            </w:r>
            <w:proofErr w:type="spellEnd"/>
            <w:r w:rsidRPr="008F6FCB">
              <w:rPr>
                <w:rFonts w:ascii="Calibri" w:hAnsi="Calibri"/>
                <w:color w:val="000000"/>
                <w:lang w:val="en-US"/>
              </w:rPr>
              <w:t xml:space="preserve"> Corr.</w:t>
            </w:r>
          </w:p>
          <w:p w:rsidR="00E45B17" w:rsidRPr="008F6FCB" w:rsidRDefault="00E45B17" w:rsidP="00010A6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95%CI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ef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95%CI</w:t>
            </w:r>
            <w:proofErr w:type="spellEnd"/>
            <w:r>
              <w:rPr>
                <w:rFonts w:ascii="Calibri" w:hAnsi="Calibri"/>
                <w:color w:val="000000"/>
              </w:rPr>
              <w:t>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-</w:t>
            </w:r>
            <w:proofErr w:type="spellStart"/>
            <w:r>
              <w:rPr>
                <w:rFonts w:ascii="Calibri" w:hAnsi="Calibri"/>
                <w:color w:val="000000"/>
              </w:rPr>
              <w:t>pval</w:t>
            </w:r>
            <w:proofErr w:type="spellEnd"/>
          </w:p>
        </w:tc>
      </w:tr>
      <w:tr w:rsidR="00E45B17" w:rsidTr="00010A6C">
        <w:trPr>
          <w:trHeight w:val="806"/>
        </w:trPr>
        <w:tc>
          <w:tcPr>
            <w:tcW w:w="0" w:type="auto"/>
          </w:tcPr>
          <w:p w:rsidR="00E45B17" w:rsidRPr="00E45B17" w:rsidRDefault="00E45B17" w:rsidP="00010A6C">
            <w:pPr>
              <w:rPr>
                <w:rFonts w:ascii="Calibri" w:hAnsi="Calibri"/>
              </w:rPr>
            </w:pPr>
            <w:proofErr w:type="spellStart"/>
            <w:r w:rsidRPr="00E45B17">
              <w:rPr>
                <w:rFonts w:ascii="Calibri" w:hAnsi="Calibri"/>
              </w:rPr>
              <w:t>KOA</w:t>
            </w:r>
            <w:proofErr w:type="spellEnd"/>
            <w:r w:rsidRPr="00E45B17">
              <w:rPr>
                <w:rFonts w:ascii="Calibri" w:hAnsi="Calibri"/>
              </w:rPr>
              <w:t xml:space="preserve"> </w:t>
            </w:r>
            <w:proofErr w:type="spellStart"/>
            <w:r w:rsidRPr="00E45B17">
              <w:rPr>
                <w:rFonts w:ascii="Calibri" w:hAnsi="Calibri"/>
              </w:rPr>
              <w:t>symptoms</w:t>
            </w:r>
            <w:proofErr w:type="spellEnd"/>
            <w:r w:rsidRPr="00E45B17">
              <w:rPr>
                <w:rFonts w:ascii="Calibri" w:hAnsi="Calibri"/>
              </w:rPr>
              <w:t xml:space="preserve"> </w:t>
            </w:r>
            <w:proofErr w:type="spellStart"/>
            <w:r w:rsidRPr="00E45B17">
              <w:rPr>
                <w:rFonts w:ascii="Calibri" w:hAnsi="Calibri"/>
              </w:rPr>
              <w:t>duration</w:t>
            </w:r>
            <w:proofErr w:type="spellEnd"/>
            <w:r w:rsidRPr="00E45B17">
              <w:rPr>
                <w:rFonts w:ascii="Calibri" w:hAnsi="Calibri"/>
              </w:rPr>
              <w:t xml:space="preserve"> (</w:t>
            </w:r>
            <w:proofErr w:type="spellStart"/>
            <w:r w:rsidRPr="00E45B17">
              <w:rPr>
                <w:rFonts w:ascii="Calibri" w:hAnsi="Calibri"/>
              </w:rPr>
              <w:t>months</w:t>
            </w:r>
            <w:proofErr w:type="spellEnd"/>
            <w:r w:rsidRPr="00E45B17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6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236, 0.187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1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1.387, 1.085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90</w:t>
            </w:r>
          </w:p>
        </w:tc>
      </w:tr>
      <w:tr w:rsidR="00E45B17" w:rsidTr="00010A6C">
        <w:trPr>
          <w:trHeight w:val="806"/>
        </w:trPr>
        <w:tc>
          <w:tcPr>
            <w:tcW w:w="0" w:type="auto"/>
          </w:tcPr>
          <w:p w:rsidR="00E45B17" w:rsidRPr="00E45B17" w:rsidRDefault="000B1280" w:rsidP="00010A6C">
            <w:pPr>
              <w:rPr>
                <w:rFonts w:ascii="Calibri" w:hAnsi="Calibri"/>
              </w:rPr>
            </w:pPr>
            <w:hyperlink r:id="rId23" w:history="1">
              <w:r w:rsidR="00E45B17" w:rsidRPr="00E45B17">
                <w:rPr>
                  <w:rStyle w:val="Hyperlink"/>
                  <w:rFonts w:ascii="Calibri" w:hAnsi="Calibri"/>
                  <w:color w:val="auto"/>
                  <w:u w:val="none"/>
                </w:rPr>
                <w:t>Time</w:t>
              </w:r>
            </w:hyperlink>
            <w:r w:rsidR="00E45B17" w:rsidRPr="00E45B17">
              <w:rPr>
                <w:rFonts w:ascii="Calibri" w:hAnsi="Calibri"/>
              </w:rPr>
              <w:t xml:space="preserve"> </w:t>
            </w:r>
            <w:proofErr w:type="spellStart"/>
            <w:r w:rsidR="00E45B17" w:rsidRPr="00E45B17">
              <w:rPr>
                <w:rFonts w:ascii="Calibri" w:hAnsi="Calibri"/>
              </w:rPr>
              <w:t>from</w:t>
            </w:r>
            <w:proofErr w:type="spellEnd"/>
            <w:r w:rsidR="00E45B17" w:rsidRPr="00E45B17">
              <w:rPr>
                <w:rFonts w:ascii="Calibri" w:hAnsi="Calibri"/>
              </w:rPr>
              <w:t xml:space="preserve"> </w:t>
            </w:r>
            <w:proofErr w:type="spellStart"/>
            <w:r w:rsidR="00E45B17" w:rsidRPr="00E45B17">
              <w:rPr>
                <w:rFonts w:ascii="Calibri" w:hAnsi="Calibri"/>
              </w:rPr>
              <w:t>radiology</w:t>
            </w:r>
            <w:proofErr w:type="spellEnd"/>
            <w:r w:rsidR="00E45B17" w:rsidRPr="00E45B17">
              <w:rPr>
                <w:rFonts w:ascii="Calibri" w:hAnsi="Calibri"/>
              </w:rPr>
              <w:t xml:space="preserve"> (</w:t>
            </w:r>
            <w:proofErr w:type="spellStart"/>
            <w:r w:rsidR="00E45B17" w:rsidRPr="00E45B17">
              <w:rPr>
                <w:rFonts w:ascii="Calibri" w:hAnsi="Calibri"/>
              </w:rPr>
              <w:t>months</w:t>
            </w:r>
            <w:proofErr w:type="spellEnd"/>
            <w:r w:rsidR="00E45B17" w:rsidRPr="00E45B17">
              <w:rPr>
                <w:rFonts w:ascii="Calibri" w:hAnsi="Calibri"/>
              </w:rPr>
              <w:t>)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129, 0.291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043, 0.101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68</w:t>
            </w:r>
          </w:p>
        </w:tc>
      </w:tr>
      <w:tr w:rsidR="00E45B17" w:rsidTr="00010A6C">
        <w:trPr>
          <w:trHeight w:val="547"/>
        </w:trPr>
        <w:tc>
          <w:tcPr>
            <w:tcW w:w="0" w:type="auto"/>
          </w:tcPr>
          <w:p w:rsidR="00E45B17" w:rsidRPr="00E45B17" w:rsidRDefault="000B1280" w:rsidP="00010A6C">
            <w:pPr>
              <w:rPr>
                <w:rFonts w:ascii="Calibri" w:hAnsi="Calibri"/>
              </w:rPr>
            </w:pPr>
            <w:hyperlink r:id="rId24" w:history="1">
              <w:proofErr w:type="spellStart"/>
              <w:r w:rsidR="00E45B17" w:rsidRPr="00E45B17">
                <w:rPr>
                  <w:rStyle w:val="Hyperlink"/>
                  <w:rFonts w:ascii="Calibri" w:hAnsi="Calibri"/>
                  <w:color w:val="auto"/>
                  <w:u w:val="none"/>
                </w:rPr>
                <w:t>Age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0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250, 0.174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7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110, 0.075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98</w:t>
            </w:r>
          </w:p>
        </w:tc>
      </w:tr>
      <w:tr w:rsidR="00E45B17" w:rsidTr="00010A6C">
        <w:trPr>
          <w:trHeight w:val="547"/>
        </w:trPr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</w:tcPr>
          <w:p w:rsidR="00E45B17" w:rsidRPr="00E45B17" w:rsidRDefault="000B1280" w:rsidP="00010A6C">
            <w:pPr>
              <w:rPr>
                <w:rFonts w:ascii="Calibri" w:hAnsi="Calibri"/>
              </w:rPr>
            </w:pPr>
            <w:hyperlink r:id="rId25" w:history="1">
              <w:r w:rsidR="00E45B17" w:rsidRPr="00E45B17">
                <w:rPr>
                  <w:rStyle w:val="Hyperlink"/>
                  <w:rFonts w:ascii="Calibri" w:hAnsi="Calibri"/>
                  <w:color w:val="auto"/>
                  <w:u w:val="none"/>
                </w:rPr>
                <w:t>KL</w:t>
              </w:r>
            </w:hyperlink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79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0.830, 13.528]</w:t>
            </w:r>
          </w:p>
        </w:tc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5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76, 2.093]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2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45B17" w:rsidTr="00010A6C">
        <w:trPr>
          <w:trHeight w:val="54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E45B17" w:rsidRPr="00E45B17" w:rsidRDefault="00E45B17" w:rsidP="00010A6C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64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2.692, 14.035]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45B17" w:rsidTr="00010A6C">
        <w:trPr>
          <w:trHeight w:val="54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E45B17" w:rsidRPr="00E45B17" w:rsidRDefault="00E45B17" w:rsidP="00010A6C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48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3.693, 15.403]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45B17" w:rsidTr="00010A6C">
        <w:trPr>
          <w:trHeight w:val="547"/>
        </w:trPr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</w:tcPr>
          <w:p w:rsidR="00E45B17" w:rsidRPr="00E45B17" w:rsidRDefault="000B1280" w:rsidP="00010A6C">
            <w:pPr>
              <w:rPr>
                <w:rFonts w:ascii="Calibri" w:hAnsi="Calibri"/>
              </w:rPr>
            </w:pPr>
            <w:hyperlink r:id="rId26" w:history="1">
              <w:proofErr w:type="spellStart"/>
              <w:r w:rsidR="00E45B17" w:rsidRPr="00E45B17">
                <w:rPr>
                  <w:rStyle w:val="Hyperlink"/>
                  <w:rFonts w:ascii="Calibri" w:hAnsi="Calibri"/>
                  <w:color w:val="auto"/>
                  <w:u w:val="none"/>
                </w:rPr>
                <w:t>Physical</w:t>
              </w:r>
              <w:proofErr w:type="spellEnd"/>
            </w:hyperlink>
            <w:r w:rsidR="00E45B17" w:rsidRPr="00E45B17">
              <w:rPr>
                <w:rFonts w:ascii="Calibri" w:hAnsi="Calibri"/>
              </w:rPr>
              <w:t xml:space="preserve"> </w:t>
            </w:r>
            <w:proofErr w:type="spellStart"/>
            <w:r w:rsidR="00E45B17" w:rsidRPr="00E45B17">
              <w:rPr>
                <w:rFonts w:ascii="Calibri" w:hAnsi="Calibri"/>
              </w:rPr>
              <w:t>exercise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p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96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3.641, 15.751]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f.</w:t>
            </w:r>
          </w:p>
        </w:tc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5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45B17" w:rsidTr="00010A6C">
        <w:trPr>
          <w:trHeight w:val="54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E45B17" w:rsidRPr="00E45B17" w:rsidRDefault="00E45B17" w:rsidP="00010A6C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sporadic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21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2.501, 15.140]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5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2.685, 0.935]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45B17" w:rsidTr="00010A6C">
        <w:trPr>
          <w:trHeight w:val="54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E45B17" w:rsidRPr="00E45B17" w:rsidRDefault="00E45B17" w:rsidP="00010A6C">
            <w:pPr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r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29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0.775, 13.484]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66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4.501, -0.631]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45B17" w:rsidTr="00010A6C">
        <w:trPr>
          <w:trHeight w:val="547"/>
        </w:trPr>
        <w:tc>
          <w:tcPr>
            <w:tcW w:w="0" w:type="auto"/>
          </w:tcPr>
          <w:p w:rsidR="00E45B17" w:rsidRPr="00E45B17" w:rsidRDefault="000B1280" w:rsidP="00010A6C">
            <w:pPr>
              <w:rPr>
                <w:rFonts w:ascii="Calibri" w:hAnsi="Calibri"/>
              </w:rPr>
            </w:pPr>
            <w:hyperlink r:id="rId27" w:history="1">
              <w:proofErr w:type="spellStart"/>
              <w:r w:rsidR="00E45B17" w:rsidRPr="00E45B17">
                <w:rPr>
                  <w:rStyle w:val="Hyperlink"/>
                  <w:rFonts w:ascii="Calibri" w:hAnsi="Calibri"/>
                  <w:color w:val="auto"/>
                  <w:u w:val="none"/>
                </w:rPr>
                <w:t>WC</w:t>
              </w:r>
              <w:proofErr w:type="spellEnd"/>
            </w:hyperlink>
            <w:r w:rsidR="00E45B17" w:rsidRPr="00E45B17">
              <w:rPr>
                <w:rFonts w:ascii="Calibri" w:hAnsi="Calibri"/>
              </w:rPr>
              <w:t xml:space="preserve"> (cm)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7, 0.419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11, 0.215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0</w:t>
            </w:r>
          </w:p>
        </w:tc>
      </w:tr>
      <w:tr w:rsidR="00E45B17" w:rsidTr="00010A6C">
        <w:trPr>
          <w:trHeight w:val="547"/>
        </w:trPr>
        <w:tc>
          <w:tcPr>
            <w:tcW w:w="0" w:type="auto"/>
          </w:tcPr>
          <w:p w:rsidR="00E45B17" w:rsidRPr="00E45B17" w:rsidRDefault="000B1280" w:rsidP="00010A6C">
            <w:pPr>
              <w:rPr>
                <w:rFonts w:ascii="Calibri" w:hAnsi="Calibri"/>
              </w:rPr>
            </w:pPr>
            <w:hyperlink r:id="rId28" w:history="1">
              <w:r w:rsidR="00E45B17" w:rsidRPr="00E45B17">
                <w:rPr>
                  <w:rStyle w:val="Hyperlink"/>
                  <w:rFonts w:ascii="Calibri" w:hAnsi="Calibri"/>
                  <w:color w:val="auto"/>
                  <w:u w:val="none"/>
                </w:rPr>
                <w:t>%</w:t>
              </w:r>
            </w:hyperlink>
            <w:r w:rsidR="00E45B17" w:rsidRPr="00E45B17">
              <w:rPr>
                <w:rFonts w:ascii="Calibri" w:hAnsi="Calibri"/>
              </w:rPr>
              <w:t xml:space="preserve"> </w:t>
            </w:r>
            <w:proofErr w:type="spellStart"/>
            <w:r w:rsidR="00E45B17" w:rsidRPr="00E45B17">
              <w:rPr>
                <w:rFonts w:ascii="Calibri" w:hAnsi="Calibri"/>
              </w:rPr>
              <w:t>Body</w:t>
            </w:r>
            <w:proofErr w:type="spellEnd"/>
            <w:r w:rsidR="00E45B17" w:rsidRPr="00E45B17">
              <w:rPr>
                <w:rFonts w:ascii="Calibri" w:hAnsi="Calibri"/>
              </w:rPr>
              <w:t xml:space="preserve"> </w:t>
            </w:r>
            <w:proofErr w:type="spellStart"/>
            <w:r w:rsidR="00E45B17" w:rsidRPr="00E45B17">
              <w:rPr>
                <w:rFonts w:ascii="Calibri" w:hAnsi="Calibri"/>
              </w:rPr>
              <w:t>Fat</w:t>
            </w:r>
            <w:proofErr w:type="spellEnd"/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9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314, 0.105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9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319, 0.101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8</w:t>
            </w:r>
          </w:p>
        </w:tc>
      </w:tr>
      <w:tr w:rsidR="00E45B17" w:rsidTr="00010A6C">
        <w:trPr>
          <w:trHeight w:val="547"/>
        </w:trPr>
        <w:tc>
          <w:tcPr>
            <w:tcW w:w="0" w:type="auto"/>
          </w:tcPr>
          <w:p w:rsidR="00E45B17" w:rsidRPr="00E45B17" w:rsidRDefault="00E45B17" w:rsidP="00010A6C">
            <w:pPr>
              <w:rPr>
                <w:rFonts w:ascii="Calibri" w:hAnsi="Calibri"/>
              </w:rPr>
            </w:pPr>
            <w:proofErr w:type="spellStart"/>
            <w:r w:rsidRPr="00E45B17">
              <w:rPr>
                <w:rFonts w:ascii="Calibri" w:hAnsi="Calibri"/>
              </w:rPr>
              <w:t>Leptin</w:t>
            </w:r>
            <w:proofErr w:type="spellEnd"/>
            <w:r w:rsidRPr="00E45B17">
              <w:rPr>
                <w:rFonts w:ascii="Calibri" w:hAnsi="Calibri"/>
              </w:rPr>
              <w:t xml:space="preserve"> </w:t>
            </w:r>
            <w:proofErr w:type="spellStart"/>
            <w:r w:rsidRPr="00E45B17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23, 0.425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3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45, 0.700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4</w:t>
            </w:r>
          </w:p>
        </w:tc>
      </w:tr>
      <w:tr w:rsidR="00E45B17" w:rsidTr="00010A6C">
        <w:trPr>
          <w:trHeight w:val="806"/>
        </w:trPr>
        <w:tc>
          <w:tcPr>
            <w:tcW w:w="0" w:type="auto"/>
          </w:tcPr>
          <w:p w:rsidR="00E45B17" w:rsidRPr="00E45B17" w:rsidRDefault="000B1280" w:rsidP="00010A6C">
            <w:pPr>
              <w:rPr>
                <w:rFonts w:ascii="Calibri" w:hAnsi="Calibri"/>
              </w:rPr>
            </w:pPr>
            <w:hyperlink r:id="rId29" w:history="1">
              <w:proofErr w:type="spellStart"/>
              <w:r w:rsidR="00E45B17" w:rsidRPr="00E45B17">
                <w:rPr>
                  <w:rStyle w:val="Hyperlink"/>
                  <w:rFonts w:ascii="Calibri" w:hAnsi="Calibri"/>
                  <w:color w:val="auto"/>
                  <w:u w:val="none"/>
                </w:rPr>
                <w:t>Adiponectin</w:t>
              </w:r>
              <w:proofErr w:type="spellEnd"/>
            </w:hyperlink>
            <w:r w:rsidR="00E45B17" w:rsidRPr="00E45B17">
              <w:rPr>
                <w:rFonts w:ascii="Calibri" w:hAnsi="Calibri"/>
              </w:rPr>
              <w:t xml:space="preserve"> </w:t>
            </w:r>
            <w:proofErr w:type="spellStart"/>
            <w:r w:rsidR="00E45B17" w:rsidRPr="00E45B17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062, 0.352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180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26.953, 169.313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0</w:t>
            </w:r>
          </w:p>
        </w:tc>
      </w:tr>
      <w:tr w:rsidR="00E45B17" w:rsidTr="00010A6C">
        <w:trPr>
          <w:trHeight w:val="547"/>
        </w:trPr>
        <w:tc>
          <w:tcPr>
            <w:tcW w:w="0" w:type="auto"/>
          </w:tcPr>
          <w:p w:rsidR="00E45B17" w:rsidRPr="00B039CD" w:rsidRDefault="00E45B17" w:rsidP="00010A6C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Resistin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1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41, 0.439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858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5.417, 54.298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2</w:t>
            </w:r>
          </w:p>
        </w:tc>
      </w:tr>
      <w:tr w:rsidR="00E45B17" w:rsidTr="00010A6C">
        <w:trPr>
          <w:trHeight w:val="547"/>
        </w:trPr>
        <w:tc>
          <w:tcPr>
            <w:tcW w:w="0" w:type="auto"/>
          </w:tcPr>
          <w:p w:rsidR="00E45B17" w:rsidRPr="00B039CD" w:rsidRDefault="00E45B17" w:rsidP="00010A6C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Visfatin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2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423, -0.021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68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1.830, -0.106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1</w:t>
            </w:r>
          </w:p>
        </w:tc>
      </w:tr>
      <w:tr w:rsidR="00E45B17" w:rsidTr="00010A6C">
        <w:trPr>
          <w:trHeight w:val="547"/>
        </w:trPr>
        <w:tc>
          <w:tcPr>
            <w:tcW w:w="0" w:type="auto"/>
          </w:tcPr>
          <w:p w:rsidR="00E45B17" w:rsidRPr="00B039CD" w:rsidRDefault="00E45B17" w:rsidP="00010A6C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Osteopontin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008, 0.399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1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011, 1.353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6</w:t>
            </w:r>
          </w:p>
        </w:tc>
      </w:tr>
      <w:tr w:rsidR="00E45B17" w:rsidTr="00010A6C">
        <w:trPr>
          <w:trHeight w:val="806"/>
        </w:trPr>
        <w:tc>
          <w:tcPr>
            <w:tcW w:w="0" w:type="auto"/>
          </w:tcPr>
          <w:p w:rsidR="00E45B17" w:rsidRPr="00B039CD" w:rsidRDefault="00E45B17" w:rsidP="00010A6C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hemerin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4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0.216, 0.208]</w:t>
            </w:r>
          </w:p>
        </w:tc>
        <w:tc>
          <w:tcPr>
            <w:tcW w:w="0" w:type="auto"/>
            <w:vAlign w:val="center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7</w:t>
            </w:r>
          </w:p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25.548, 24.555]</w:t>
            </w:r>
          </w:p>
        </w:tc>
        <w:tc>
          <w:tcPr>
            <w:tcW w:w="0" w:type="auto"/>
          </w:tcPr>
          <w:p w:rsidR="00E45B17" w:rsidRDefault="00E45B17" w:rsidP="00010A6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87</w:t>
            </w:r>
          </w:p>
        </w:tc>
      </w:tr>
    </w:tbl>
    <w:p w:rsidR="00E45B17" w:rsidRPr="00EC7D65" w:rsidRDefault="00E45B17" w:rsidP="00E45B17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KL</w:t>
      </w:r>
      <w:proofErr w:type="spellEnd"/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proofErr w:type="spellStart"/>
      <w:r w:rsidRPr="00EC7D65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Pr="00EC7D65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Pr="00EC7D65">
        <w:rPr>
          <w:rFonts w:ascii="Times New Roman" w:hAnsi="Times New Roman" w:cs="Times New Roman"/>
          <w:sz w:val="20"/>
          <w:szCs w:val="20"/>
          <w:lang w:val="en-US"/>
        </w:rPr>
        <w:t>Lawr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grade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(divided into three cat</w:t>
      </w:r>
      <w:r w:rsidRPr="00EC7D65">
        <w:rPr>
          <w:rFonts w:ascii="Times New Roman" w:hAnsi="Times New Roman" w:cs="Times New Roman"/>
          <w:sz w:val="20"/>
          <w:szCs w:val="20"/>
          <w:lang w:val="en-US"/>
        </w:rPr>
        <w:t>egories 1, 2 and 3+4 combined)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WC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Waist Circumference; 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>SF:</w:t>
      </w:r>
      <w:r w:rsidRPr="00EC7D6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synovial fluid.</w:t>
      </w:r>
      <w:r w:rsidRPr="00EC7D65">
        <w:rPr>
          <w:rFonts w:ascii="Times New Roman" w:eastAsia="Times New Roman" w:hAnsi="Times New Roman" w:cs="Times New Roman"/>
          <w:b/>
          <w:sz w:val="20"/>
          <w:szCs w:val="20"/>
          <w:lang w:val="en-US" w:eastAsia="es-ES"/>
        </w:rPr>
        <w:t xml:space="preserve"> </w:t>
      </w:r>
    </w:p>
    <w:p w:rsidR="00E45B17" w:rsidRPr="008F6FCB" w:rsidRDefault="00E45B17" w:rsidP="00E45B17">
      <w:pPr>
        <w:rPr>
          <w:lang w:val="en-US"/>
        </w:rPr>
      </w:pPr>
    </w:p>
    <w:p w:rsidR="00D50068" w:rsidRDefault="00CF7747" w:rsidP="00D50068">
      <w:pPr>
        <w:rPr>
          <w:lang w:val="en-US"/>
        </w:rPr>
      </w:pPr>
      <w:r w:rsidRPr="008167FA">
        <w:rPr>
          <w:b/>
          <w:lang w:val="en-US"/>
        </w:rPr>
        <w:t xml:space="preserve">Table </w:t>
      </w:r>
      <w:proofErr w:type="spellStart"/>
      <w:r w:rsidR="00D50068" w:rsidRPr="008167FA">
        <w:rPr>
          <w:b/>
          <w:lang w:val="en-US"/>
        </w:rPr>
        <w:t>S10</w:t>
      </w:r>
      <w:proofErr w:type="spellEnd"/>
      <w:r w:rsidR="00D50068">
        <w:rPr>
          <w:lang w:val="en-US"/>
        </w:rPr>
        <w:t xml:space="preserve">. Different </w:t>
      </w:r>
      <w:proofErr w:type="spellStart"/>
      <w:r w:rsidR="00D50068">
        <w:rPr>
          <w:lang w:val="en-US"/>
        </w:rPr>
        <w:t>adipokine</w:t>
      </w:r>
      <w:proofErr w:type="spellEnd"/>
      <w:r w:rsidR="00D50068">
        <w:rPr>
          <w:lang w:val="en-US"/>
        </w:rPr>
        <w:t xml:space="preserve"> levels </w:t>
      </w:r>
      <w:proofErr w:type="spellStart"/>
      <w:r w:rsidR="00D50068">
        <w:rPr>
          <w:lang w:val="en-US"/>
        </w:rPr>
        <w:t>separatelly</w:t>
      </w:r>
      <w:proofErr w:type="spellEnd"/>
      <w:r w:rsidR="00D50068">
        <w:rPr>
          <w:lang w:val="en-US"/>
        </w:rPr>
        <w:t xml:space="preserve"> by </w:t>
      </w:r>
      <w:proofErr w:type="spellStart"/>
      <w:r w:rsidR="00D50068">
        <w:rPr>
          <w:lang w:val="en-US"/>
        </w:rPr>
        <w:t>KL</w:t>
      </w:r>
      <w:proofErr w:type="spellEnd"/>
      <w:r w:rsidR="00D50068">
        <w:rPr>
          <w:lang w:val="en-US"/>
        </w:rPr>
        <w:t xml:space="preserve"> degree. </w:t>
      </w:r>
    </w:p>
    <w:tbl>
      <w:tblPr>
        <w:tblStyle w:val="TableGrid"/>
        <w:tblW w:w="0" w:type="auto"/>
        <w:tblLook w:val="04A0"/>
      </w:tblPr>
      <w:tblGrid>
        <w:gridCol w:w="1413"/>
        <w:gridCol w:w="1617"/>
        <w:gridCol w:w="1617"/>
        <w:gridCol w:w="1617"/>
        <w:gridCol w:w="1617"/>
        <w:gridCol w:w="839"/>
      </w:tblGrid>
      <w:tr w:rsidR="00D50068" w:rsidTr="00696AD5">
        <w:trPr>
          <w:trHeight w:val="816"/>
        </w:trPr>
        <w:tc>
          <w:tcPr>
            <w:tcW w:w="0" w:type="auto"/>
          </w:tcPr>
          <w:p w:rsidR="00D50068" w:rsidRPr="008167FA" w:rsidRDefault="00D50068" w:rsidP="00696AD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D50068" w:rsidRPr="008167FA" w:rsidRDefault="00D50068" w:rsidP="00696AD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8167FA">
              <w:rPr>
                <w:rFonts w:ascii="Calibri" w:hAnsi="Calibri"/>
                <w:color w:val="000000"/>
                <w:lang w:val="en-US"/>
              </w:rPr>
              <w:t>KL</w:t>
            </w:r>
            <w:proofErr w:type="spellEnd"/>
            <w:r w:rsidRPr="008167FA">
              <w:rPr>
                <w:rFonts w:ascii="Calibri" w:hAnsi="Calibri"/>
                <w:color w:val="000000"/>
                <w:lang w:val="en-US"/>
              </w:rPr>
              <w:t xml:space="preserve"> 1</w:t>
            </w:r>
          </w:p>
          <w:p w:rsidR="00D50068" w:rsidRPr="008167FA" w:rsidRDefault="00D50068" w:rsidP="00696AD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67FA">
              <w:rPr>
                <w:rFonts w:ascii="Calibri" w:hAnsi="Calibri"/>
                <w:color w:val="000000"/>
                <w:lang w:val="en-US"/>
              </w:rPr>
              <w:t>Median (</w:t>
            </w:r>
            <w:proofErr w:type="spellStart"/>
            <w:r w:rsidRPr="008167FA">
              <w:rPr>
                <w:rFonts w:ascii="Calibri" w:hAnsi="Calibri"/>
                <w:color w:val="000000"/>
                <w:lang w:val="en-US"/>
              </w:rPr>
              <w:t>IQR</w:t>
            </w:r>
            <w:proofErr w:type="spellEnd"/>
            <w:r w:rsidRPr="008167FA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50068" w:rsidRPr="008167FA" w:rsidRDefault="00D50068" w:rsidP="00696AD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8167FA">
              <w:rPr>
                <w:rFonts w:ascii="Calibri" w:hAnsi="Calibri"/>
                <w:color w:val="000000"/>
                <w:lang w:val="en-US"/>
              </w:rPr>
              <w:t>KL</w:t>
            </w:r>
            <w:proofErr w:type="spellEnd"/>
            <w:r w:rsidRPr="008167FA">
              <w:rPr>
                <w:rFonts w:ascii="Calibri" w:hAnsi="Calibri"/>
                <w:color w:val="000000"/>
                <w:lang w:val="en-US"/>
              </w:rPr>
              <w:t xml:space="preserve"> 2</w:t>
            </w:r>
          </w:p>
          <w:p w:rsidR="00D50068" w:rsidRPr="008167FA" w:rsidRDefault="00D50068" w:rsidP="00696AD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67FA">
              <w:rPr>
                <w:rFonts w:ascii="Calibri" w:hAnsi="Calibri"/>
                <w:color w:val="000000"/>
                <w:lang w:val="en-US"/>
              </w:rPr>
              <w:t>Median (</w:t>
            </w:r>
            <w:proofErr w:type="spellStart"/>
            <w:r w:rsidRPr="008167FA">
              <w:rPr>
                <w:rFonts w:ascii="Calibri" w:hAnsi="Calibri"/>
                <w:color w:val="000000"/>
                <w:lang w:val="en-US"/>
              </w:rPr>
              <w:t>IQR</w:t>
            </w:r>
            <w:proofErr w:type="spellEnd"/>
            <w:r w:rsidRPr="008167FA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50068" w:rsidRPr="008167FA" w:rsidRDefault="00D50068" w:rsidP="00696AD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8167FA">
              <w:rPr>
                <w:rFonts w:ascii="Calibri" w:hAnsi="Calibri"/>
                <w:color w:val="000000"/>
                <w:lang w:val="en-US"/>
              </w:rPr>
              <w:t>KL</w:t>
            </w:r>
            <w:proofErr w:type="spellEnd"/>
            <w:r w:rsidRPr="008167FA">
              <w:rPr>
                <w:rFonts w:ascii="Calibri" w:hAnsi="Calibri"/>
                <w:color w:val="000000"/>
                <w:lang w:val="en-US"/>
              </w:rPr>
              <w:t xml:space="preserve"> 3</w:t>
            </w:r>
          </w:p>
          <w:p w:rsidR="00D50068" w:rsidRPr="008167FA" w:rsidRDefault="00D50068" w:rsidP="00696AD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67FA">
              <w:rPr>
                <w:rFonts w:ascii="Calibri" w:hAnsi="Calibri"/>
                <w:color w:val="000000"/>
                <w:lang w:val="en-US"/>
              </w:rPr>
              <w:t>Median (</w:t>
            </w:r>
            <w:proofErr w:type="spellStart"/>
            <w:r w:rsidRPr="008167FA">
              <w:rPr>
                <w:rFonts w:ascii="Calibri" w:hAnsi="Calibri"/>
                <w:color w:val="000000"/>
                <w:lang w:val="en-US"/>
              </w:rPr>
              <w:t>IQR</w:t>
            </w:r>
            <w:proofErr w:type="spellEnd"/>
            <w:r w:rsidRPr="008167FA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50068" w:rsidRPr="008167FA" w:rsidRDefault="00D50068" w:rsidP="00696AD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8167FA">
              <w:rPr>
                <w:rFonts w:ascii="Calibri" w:hAnsi="Calibri"/>
                <w:color w:val="000000"/>
                <w:lang w:val="en-US"/>
              </w:rPr>
              <w:t>KL</w:t>
            </w:r>
            <w:proofErr w:type="spellEnd"/>
            <w:r w:rsidRPr="008167FA">
              <w:rPr>
                <w:rFonts w:ascii="Calibri" w:hAnsi="Calibri"/>
                <w:color w:val="000000"/>
                <w:lang w:val="en-US"/>
              </w:rPr>
              <w:t xml:space="preserve"> 4</w:t>
            </w:r>
          </w:p>
          <w:p w:rsidR="00D50068" w:rsidRPr="008167FA" w:rsidRDefault="00D50068" w:rsidP="00696AD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67FA">
              <w:rPr>
                <w:rFonts w:ascii="Calibri" w:hAnsi="Calibri"/>
                <w:color w:val="000000"/>
                <w:lang w:val="en-US"/>
              </w:rPr>
              <w:t>Median (</w:t>
            </w:r>
            <w:proofErr w:type="spellStart"/>
            <w:r w:rsidRPr="008167FA">
              <w:rPr>
                <w:rFonts w:ascii="Calibri" w:hAnsi="Calibri"/>
                <w:color w:val="000000"/>
                <w:lang w:val="en-US"/>
              </w:rPr>
              <w:t>IQR</w:t>
            </w:r>
            <w:proofErr w:type="spellEnd"/>
            <w:r w:rsidRPr="008167FA">
              <w:rPr>
                <w:rFonts w:ascii="Calibri" w:hAnsi="Calibri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 w:rsidRPr="008167FA">
              <w:rPr>
                <w:rFonts w:ascii="Calibri" w:hAnsi="Calibri"/>
                <w:color w:val="000000"/>
                <w:lang w:val="en-US"/>
              </w:rPr>
              <w:t xml:space="preserve">P </w:t>
            </w:r>
            <w:proofErr w:type="spellStart"/>
            <w:r>
              <w:rPr>
                <w:rFonts w:ascii="Calibri" w:hAnsi="Calibri"/>
                <w:color w:val="000000"/>
              </w:rPr>
              <w:t>value</w:t>
            </w:r>
            <w:proofErr w:type="spellEnd"/>
          </w:p>
        </w:tc>
      </w:tr>
      <w:tr w:rsidR="00D50068" w:rsidTr="00696AD5">
        <w:trPr>
          <w:trHeight w:val="806"/>
        </w:trPr>
        <w:tc>
          <w:tcPr>
            <w:tcW w:w="0" w:type="auto"/>
          </w:tcPr>
          <w:p w:rsidR="00D50068" w:rsidRPr="00D50068" w:rsidRDefault="000B1280" w:rsidP="00696AD5">
            <w:pPr>
              <w:rPr>
                <w:rFonts w:ascii="Calibri" w:hAnsi="Calibri"/>
              </w:rPr>
            </w:pPr>
            <w:hyperlink r:id="rId30" w:history="1">
              <w:proofErr w:type="spellStart"/>
              <w:r w:rsidR="00D50068" w:rsidRPr="00D50068">
                <w:rPr>
                  <w:rStyle w:val="Hyperlink"/>
                  <w:rFonts w:ascii="Calibri" w:hAnsi="Calibri"/>
                  <w:color w:val="auto"/>
                  <w:u w:val="none"/>
                </w:rPr>
                <w:t>Leptin</w:t>
              </w:r>
              <w:proofErr w:type="spellEnd"/>
            </w:hyperlink>
            <w:r w:rsidR="00D50068" w:rsidRPr="00D50068">
              <w:rPr>
                <w:rFonts w:ascii="Calibri" w:hAnsi="Calibri"/>
              </w:rPr>
              <w:t xml:space="preserve"> </w:t>
            </w:r>
            <w:proofErr w:type="spellStart"/>
            <w:r w:rsidR="00D50068" w:rsidRPr="00D5006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340.718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32741.275, 56326.580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23.960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38423.583, 51101.112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27.382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38425.318, 53571.224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51.233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33971.943, 62586.682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2</w:t>
            </w:r>
          </w:p>
        </w:tc>
      </w:tr>
      <w:tr w:rsidR="00D50068" w:rsidTr="00696AD5">
        <w:trPr>
          <w:trHeight w:val="806"/>
        </w:trPr>
        <w:tc>
          <w:tcPr>
            <w:tcW w:w="0" w:type="auto"/>
          </w:tcPr>
          <w:p w:rsidR="00D50068" w:rsidRPr="00D50068" w:rsidRDefault="000B1280" w:rsidP="00696AD5">
            <w:pPr>
              <w:rPr>
                <w:rFonts w:ascii="Calibri" w:hAnsi="Calibri"/>
              </w:rPr>
            </w:pPr>
            <w:hyperlink r:id="rId31" w:history="1">
              <w:proofErr w:type="spellStart"/>
              <w:r w:rsidR="00D50068" w:rsidRPr="00D50068">
                <w:rPr>
                  <w:rStyle w:val="Hyperlink"/>
                  <w:rFonts w:ascii="Calibri" w:hAnsi="Calibri"/>
                  <w:color w:val="auto"/>
                  <w:u w:val="none"/>
                </w:rPr>
                <w:t>Adiponectin</w:t>
              </w:r>
              <w:proofErr w:type="spellEnd"/>
            </w:hyperlink>
            <w:r w:rsidR="00D50068" w:rsidRPr="00D50068">
              <w:rPr>
                <w:rFonts w:ascii="Calibri" w:hAnsi="Calibri"/>
              </w:rPr>
              <w:t xml:space="preserve"> </w:t>
            </w:r>
            <w:proofErr w:type="spellStart"/>
            <w:r w:rsidR="00D50068" w:rsidRPr="00D5006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1.006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239.907, 1909.774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7.137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443.153, 1824.591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2.679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498.021, 2001.942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8.901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419.808, 2475.152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34</w:t>
            </w:r>
          </w:p>
        </w:tc>
      </w:tr>
      <w:tr w:rsidR="00D50068" w:rsidTr="00696AD5">
        <w:trPr>
          <w:trHeight w:val="806"/>
        </w:trPr>
        <w:tc>
          <w:tcPr>
            <w:tcW w:w="0" w:type="auto"/>
          </w:tcPr>
          <w:p w:rsidR="00D50068" w:rsidRPr="00D50068" w:rsidRDefault="000B1280" w:rsidP="00696AD5">
            <w:pPr>
              <w:rPr>
                <w:rFonts w:ascii="Calibri" w:hAnsi="Calibri"/>
              </w:rPr>
            </w:pPr>
            <w:hyperlink r:id="rId32" w:history="1">
              <w:proofErr w:type="spellStart"/>
              <w:r w:rsidR="00D50068" w:rsidRPr="00D50068">
                <w:rPr>
                  <w:rStyle w:val="Hyperlink"/>
                  <w:rFonts w:ascii="Calibri" w:hAnsi="Calibri"/>
                  <w:color w:val="auto"/>
                  <w:u w:val="none"/>
                </w:rPr>
                <w:t>Resistin</w:t>
              </w:r>
              <w:proofErr w:type="spellEnd"/>
            </w:hyperlink>
            <w:r w:rsidR="00D50068" w:rsidRPr="00D50068">
              <w:rPr>
                <w:rFonts w:ascii="Calibri" w:hAnsi="Calibri"/>
              </w:rPr>
              <w:t xml:space="preserve"> </w:t>
            </w:r>
            <w:proofErr w:type="spellStart"/>
            <w:r w:rsidR="00D50068" w:rsidRPr="00D5006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7.091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693.809, 3474.270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4.931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767.550, 2552.001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0.476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527.562, 2341.453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7.627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163.873, 2508.844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70</w:t>
            </w:r>
          </w:p>
        </w:tc>
      </w:tr>
      <w:tr w:rsidR="00D50068" w:rsidTr="00696AD5">
        <w:trPr>
          <w:trHeight w:val="806"/>
        </w:trPr>
        <w:tc>
          <w:tcPr>
            <w:tcW w:w="0" w:type="auto"/>
          </w:tcPr>
          <w:p w:rsidR="00D50068" w:rsidRPr="00D50068" w:rsidRDefault="000B1280" w:rsidP="00696AD5">
            <w:pPr>
              <w:rPr>
                <w:rFonts w:ascii="Calibri" w:hAnsi="Calibri"/>
              </w:rPr>
            </w:pPr>
            <w:hyperlink r:id="rId33" w:history="1">
              <w:proofErr w:type="spellStart"/>
              <w:r w:rsidR="00D50068" w:rsidRPr="00D50068">
                <w:rPr>
                  <w:rStyle w:val="Hyperlink"/>
                  <w:rFonts w:ascii="Calibri" w:hAnsi="Calibri"/>
                  <w:color w:val="auto"/>
                  <w:u w:val="none"/>
                </w:rPr>
                <w:t>Visfatin</w:t>
              </w:r>
              <w:proofErr w:type="spellEnd"/>
            </w:hyperlink>
            <w:r w:rsidR="00D50068" w:rsidRPr="00D50068">
              <w:rPr>
                <w:rFonts w:ascii="Calibri" w:hAnsi="Calibri"/>
              </w:rPr>
              <w:t xml:space="preserve"> </w:t>
            </w:r>
            <w:proofErr w:type="spellStart"/>
            <w:r w:rsidR="00D50068" w:rsidRPr="00D5006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8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992, 1.970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5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.306, 1.876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3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.411, 2.178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3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1.316, 2.930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4</w:t>
            </w:r>
          </w:p>
        </w:tc>
      </w:tr>
      <w:tr w:rsidR="00D50068" w:rsidTr="00696AD5">
        <w:trPr>
          <w:trHeight w:val="806"/>
        </w:trPr>
        <w:tc>
          <w:tcPr>
            <w:tcW w:w="0" w:type="auto"/>
          </w:tcPr>
          <w:p w:rsidR="00D50068" w:rsidRPr="00D50068" w:rsidRDefault="000B1280" w:rsidP="00696AD5">
            <w:pPr>
              <w:rPr>
                <w:rFonts w:ascii="Calibri" w:hAnsi="Calibri"/>
              </w:rPr>
            </w:pPr>
            <w:hyperlink r:id="rId34" w:history="1">
              <w:proofErr w:type="spellStart"/>
              <w:r w:rsidR="00D50068" w:rsidRPr="00D50068">
                <w:rPr>
                  <w:rStyle w:val="Hyperlink"/>
                  <w:rFonts w:ascii="Calibri" w:hAnsi="Calibri"/>
                  <w:color w:val="auto"/>
                  <w:u w:val="none"/>
                </w:rPr>
                <w:t>Osteopontin</w:t>
              </w:r>
              <w:proofErr w:type="spellEnd"/>
            </w:hyperlink>
            <w:r w:rsidR="00D50068" w:rsidRPr="00D50068">
              <w:rPr>
                <w:rFonts w:ascii="Calibri" w:hAnsi="Calibri"/>
              </w:rPr>
              <w:t xml:space="preserve"> </w:t>
            </w:r>
            <w:proofErr w:type="spellStart"/>
            <w:r w:rsidR="00D50068" w:rsidRPr="00D5006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951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43.077, 104.056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902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55.382, 88.228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982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55.228, 96.445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199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45.542, 127.493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57</w:t>
            </w:r>
          </w:p>
        </w:tc>
      </w:tr>
      <w:tr w:rsidR="00D50068" w:rsidTr="00696AD5">
        <w:trPr>
          <w:trHeight w:val="806"/>
        </w:trPr>
        <w:tc>
          <w:tcPr>
            <w:tcW w:w="0" w:type="auto"/>
          </w:tcPr>
          <w:p w:rsidR="00D50068" w:rsidRPr="00D50068" w:rsidRDefault="000B1280" w:rsidP="00696AD5">
            <w:pPr>
              <w:rPr>
                <w:rFonts w:ascii="Calibri" w:hAnsi="Calibri"/>
              </w:rPr>
            </w:pPr>
            <w:hyperlink r:id="rId35" w:history="1">
              <w:proofErr w:type="spellStart"/>
              <w:r w:rsidR="00D50068" w:rsidRPr="00D50068">
                <w:rPr>
                  <w:rStyle w:val="Hyperlink"/>
                  <w:rFonts w:ascii="Calibri" w:hAnsi="Calibri"/>
                  <w:color w:val="auto"/>
                  <w:u w:val="none"/>
                </w:rPr>
                <w:t>Omentin</w:t>
              </w:r>
              <w:proofErr w:type="spellEnd"/>
            </w:hyperlink>
            <w:r w:rsidR="00D50068" w:rsidRPr="00D50068">
              <w:rPr>
                <w:rFonts w:ascii="Calibri" w:hAnsi="Calibri"/>
              </w:rPr>
              <w:t xml:space="preserve"> </w:t>
            </w:r>
            <w:proofErr w:type="spellStart"/>
            <w:r w:rsidR="00D50068" w:rsidRPr="00D5006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2.336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2195.958, 4214.929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8.367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2737.708, 3854.277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68.350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2825.035, 4258.159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03.230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2531.181, 5417.991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13</w:t>
            </w:r>
          </w:p>
        </w:tc>
      </w:tr>
      <w:tr w:rsidR="00D50068" w:rsidTr="00696AD5">
        <w:trPr>
          <w:trHeight w:val="806"/>
        </w:trPr>
        <w:tc>
          <w:tcPr>
            <w:tcW w:w="0" w:type="auto"/>
          </w:tcPr>
          <w:p w:rsidR="00D50068" w:rsidRPr="00D50068" w:rsidRDefault="000B1280" w:rsidP="00696AD5">
            <w:pPr>
              <w:rPr>
                <w:rFonts w:ascii="Calibri" w:hAnsi="Calibri"/>
              </w:rPr>
            </w:pPr>
            <w:hyperlink r:id="rId36" w:history="1">
              <w:proofErr w:type="spellStart"/>
              <w:r w:rsidR="00D50068" w:rsidRPr="00D50068">
                <w:rPr>
                  <w:rStyle w:val="Hyperlink"/>
                  <w:rFonts w:ascii="Calibri" w:hAnsi="Calibri"/>
                  <w:color w:val="auto"/>
                  <w:u w:val="none"/>
                </w:rPr>
                <w:t>Chemerin</w:t>
              </w:r>
              <w:proofErr w:type="spellEnd"/>
            </w:hyperlink>
            <w:r w:rsidR="00D50068" w:rsidRPr="00D50068">
              <w:rPr>
                <w:rFonts w:ascii="Calibri" w:hAnsi="Calibri"/>
              </w:rPr>
              <w:t xml:space="preserve"> </w:t>
            </w:r>
            <w:proofErr w:type="spellStart"/>
            <w:r w:rsidR="00D50068" w:rsidRPr="00D50068">
              <w:rPr>
                <w:rFonts w:ascii="Calibri" w:hAnsi="Calibri"/>
              </w:rPr>
              <w:t>SF</w:t>
            </w:r>
            <w:proofErr w:type="spellEnd"/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168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72.571, 112.184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493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87.577, 111.585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362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94.347, 128.269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134</w:t>
            </w:r>
          </w:p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92.524, 168.617]</w:t>
            </w:r>
          </w:p>
        </w:tc>
        <w:tc>
          <w:tcPr>
            <w:tcW w:w="0" w:type="auto"/>
            <w:vAlign w:val="center"/>
          </w:tcPr>
          <w:p w:rsidR="00D50068" w:rsidRDefault="00D50068" w:rsidP="00696A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0</w:t>
            </w:r>
          </w:p>
        </w:tc>
      </w:tr>
    </w:tbl>
    <w:p w:rsidR="00D318CB" w:rsidRDefault="00D318CB" w:rsidP="005A2E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sectPr w:rsidR="00D318CB" w:rsidSect="009439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7409B"/>
    <w:multiLevelType w:val="hybridMultilevel"/>
    <w:tmpl w:val="9A0066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825F63"/>
    <w:multiLevelType w:val="hybridMultilevel"/>
    <w:tmpl w:val="469C4C20"/>
    <w:lvl w:ilvl="0" w:tplc="9E9C32E0">
      <w:start w:val="3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C248DA"/>
    <w:multiLevelType w:val="hybridMultilevel"/>
    <w:tmpl w:val="1256D8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CA258F"/>
    <w:multiLevelType w:val="hybridMultilevel"/>
    <w:tmpl w:val="192C1E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B44ED7"/>
    <w:multiLevelType w:val="hybridMultilevel"/>
    <w:tmpl w:val="9B582B6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0"/>
  </w:docVars>
  <w:rsids>
    <w:rsidRoot w:val="004C013B"/>
    <w:rsid w:val="00000AFB"/>
    <w:rsid w:val="00010A6C"/>
    <w:rsid w:val="00012E13"/>
    <w:rsid w:val="000156FE"/>
    <w:rsid w:val="00023AD3"/>
    <w:rsid w:val="000332B6"/>
    <w:rsid w:val="00036096"/>
    <w:rsid w:val="00037B10"/>
    <w:rsid w:val="00037E82"/>
    <w:rsid w:val="00043073"/>
    <w:rsid w:val="0004782B"/>
    <w:rsid w:val="0005107B"/>
    <w:rsid w:val="00053BB8"/>
    <w:rsid w:val="0005446C"/>
    <w:rsid w:val="0005660A"/>
    <w:rsid w:val="00056E9B"/>
    <w:rsid w:val="00061E0F"/>
    <w:rsid w:val="00063671"/>
    <w:rsid w:val="000646A9"/>
    <w:rsid w:val="00066F9C"/>
    <w:rsid w:val="00067904"/>
    <w:rsid w:val="0007024B"/>
    <w:rsid w:val="00080C73"/>
    <w:rsid w:val="00081F95"/>
    <w:rsid w:val="00084335"/>
    <w:rsid w:val="00086ADD"/>
    <w:rsid w:val="000906C1"/>
    <w:rsid w:val="0009329A"/>
    <w:rsid w:val="00095DFA"/>
    <w:rsid w:val="000A6C38"/>
    <w:rsid w:val="000B1280"/>
    <w:rsid w:val="000B3722"/>
    <w:rsid w:val="000B5A1A"/>
    <w:rsid w:val="000D1891"/>
    <w:rsid w:val="000D3B05"/>
    <w:rsid w:val="000D42E3"/>
    <w:rsid w:val="000E2787"/>
    <w:rsid w:val="000E37B2"/>
    <w:rsid w:val="000F3033"/>
    <w:rsid w:val="0010209A"/>
    <w:rsid w:val="001036DA"/>
    <w:rsid w:val="00103E4A"/>
    <w:rsid w:val="001127ED"/>
    <w:rsid w:val="001208C5"/>
    <w:rsid w:val="00122C7E"/>
    <w:rsid w:val="00127751"/>
    <w:rsid w:val="00130588"/>
    <w:rsid w:val="00130954"/>
    <w:rsid w:val="00133677"/>
    <w:rsid w:val="00135FD5"/>
    <w:rsid w:val="0014343F"/>
    <w:rsid w:val="001434F0"/>
    <w:rsid w:val="001456D9"/>
    <w:rsid w:val="001458A2"/>
    <w:rsid w:val="00147B69"/>
    <w:rsid w:val="001536FF"/>
    <w:rsid w:val="0015532F"/>
    <w:rsid w:val="001559B8"/>
    <w:rsid w:val="00164C66"/>
    <w:rsid w:val="00165AE1"/>
    <w:rsid w:val="0017263E"/>
    <w:rsid w:val="0017279F"/>
    <w:rsid w:val="00175F0B"/>
    <w:rsid w:val="00176301"/>
    <w:rsid w:val="001769C6"/>
    <w:rsid w:val="00180D39"/>
    <w:rsid w:val="00182171"/>
    <w:rsid w:val="00186DE0"/>
    <w:rsid w:val="00192543"/>
    <w:rsid w:val="001941D1"/>
    <w:rsid w:val="0019514E"/>
    <w:rsid w:val="0019744A"/>
    <w:rsid w:val="001A01FE"/>
    <w:rsid w:val="001A1DC1"/>
    <w:rsid w:val="001B1260"/>
    <w:rsid w:val="001C761B"/>
    <w:rsid w:val="001D0D47"/>
    <w:rsid w:val="001D11E8"/>
    <w:rsid w:val="001D4279"/>
    <w:rsid w:val="001D4694"/>
    <w:rsid w:val="001E0F37"/>
    <w:rsid w:val="001E59CF"/>
    <w:rsid w:val="001E74FF"/>
    <w:rsid w:val="001E7982"/>
    <w:rsid w:val="001F0E5C"/>
    <w:rsid w:val="00202DFB"/>
    <w:rsid w:val="00202E0A"/>
    <w:rsid w:val="002038E5"/>
    <w:rsid w:val="00203D92"/>
    <w:rsid w:val="002113DE"/>
    <w:rsid w:val="00213ADE"/>
    <w:rsid w:val="00215F2B"/>
    <w:rsid w:val="002176E6"/>
    <w:rsid w:val="002204D8"/>
    <w:rsid w:val="002300B3"/>
    <w:rsid w:val="00244A4E"/>
    <w:rsid w:val="00251482"/>
    <w:rsid w:val="00251ADC"/>
    <w:rsid w:val="00252131"/>
    <w:rsid w:val="00254A80"/>
    <w:rsid w:val="00254DD2"/>
    <w:rsid w:val="00260047"/>
    <w:rsid w:val="00262295"/>
    <w:rsid w:val="00262F9B"/>
    <w:rsid w:val="002717A0"/>
    <w:rsid w:val="00276DD8"/>
    <w:rsid w:val="00282B07"/>
    <w:rsid w:val="00284790"/>
    <w:rsid w:val="002875B6"/>
    <w:rsid w:val="00291255"/>
    <w:rsid w:val="00293AEB"/>
    <w:rsid w:val="002A0C22"/>
    <w:rsid w:val="002A3920"/>
    <w:rsid w:val="002A5093"/>
    <w:rsid w:val="002B0159"/>
    <w:rsid w:val="002B2640"/>
    <w:rsid w:val="002B660E"/>
    <w:rsid w:val="002B7C6C"/>
    <w:rsid w:val="002C0462"/>
    <w:rsid w:val="002D0D84"/>
    <w:rsid w:val="002D3F49"/>
    <w:rsid w:val="002D417C"/>
    <w:rsid w:val="002E0BE1"/>
    <w:rsid w:val="002E0C9D"/>
    <w:rsid w:val="002E3B0F"/>
    <w:rsid w:val="002E74CD"/>
    <w:rsid w:val="002F1D0A"/>
    <w:rsid w:val="002F701D"/>
    <w:rsid w:val="00300058"/>
    <w:rsid w:val="003015E7"/>
    <w:rsid w:val="00305C49"/>
    <w:rsid w:val="00307078"/>
    <w:rsid w:val="00307714"/>
    <w:rsid w:val="00313D66"/>
    <w:rsid w:val="0032371D"/>
    <w:rsid w:val="00324BC6"/>
    <w:rsid w:val="00331D40"/>
    <w:rsid w:val="003431C8"/>
    <w:rsid w:val="00343EB9"/>
    <w:rsid w:val="00344D31"/>
    <w:rsid w:val="003502BA"/>
    <w:rsid w:val="00352E43"/>
    <w:rsid w:val="003601EB"/>
    <w:rsid w:val="00360B33"/>
    <w:rsid w:val="00362EFF"/>
    <w:rsid w:val="00370737"/>
    <w:rsid w:val="0037173A"/>
    <w:rsid w:val="003730E9"/>
    <w:rsid w:val="00382AC4"/>
    <w:rsid w:val="00390F34"/>
    <w:rsid w:val="00393AB9"/>
    <w:rsid w:val="003A45CE"/>
    <w:rsid w:val="003A47B2"/>
    <w:rsid w:val="003A53DC"/>
    <w:rsid w:val="003A56A9"/>
    <w:rsid w:val="003A6D1D"/>
    <w:rsid w:val="003B2211"/>
    <w:rsid w:val="003B2AF7"/>
    <w:rsid w:val="003B4F1C"/>
    <w:rsid w:val="003B5754"/>
    <w:rsid w:val="003C1491"/>
    <w:rsid w:val="003C2324"/>
    <w:rsid w:val="003D23A3"/>
    <w:rsid w:val="003D4556"/>
    <w:rsid w:val="003D4DC5"/>
    <w:rsid w:val="003D5F4B"/>
    <w:rsid w:val="003E69F8"/>
    <w:rsid w:val="003E73BA"/>
    <w:rsid w:val="003E76D9"/>
    <w:rsid w:val="00405FEB"/>
    <w:rsid w:val="00407106"/>
    <w:rsid w:val="0041359B"/>
    <w:rsid w:val="00417265"/>
    <w:rsid w:val="004222B6"/>
    <w:rsid w:val="00423A16"/>
    <w:rsid w:val="004251E7"/>
    <w:rsid w:val="0042578F"/>
    <w:rsid w:val="00427927"/>
    <w:rsid w:val="00427D3F"/>
    <w:rsid w:val="00431968"/>
    <w:rsid w:val="00432E53"/>
    <w:rsid w:val="00443993"/>
    <w:rsid w:val="00445E0F"/>
    <w:rsid w:val="004621FB"/>
    <w:rsid w:val="00465225"/>
    <w:rsid w:val="00475174"/>
    <w:rsid w:val="0047634E"/>
    <w:rsid w:val="00476F9E"/>
    <w:rsid w:val="00480B4F"/>
    <w:rsid w:val="00483406"/>
    <w:rsid w:val="00483DA5"/>
    <w:rsid w:val="00484D51"/>
    <w:rsid w:val="004863B8"/>
    <w:rsid w:val="00486524"/>
    <w:rsid w:val="00495733"/>
    <w:rsid w:val="004962B8"/>
    <w:rsid w:val="00497803"/>
    <w:rsid w:val="004A7444"/>
    <w:rsid w:val="004B6538"/>
    <w:rsid w:val="004C013B"/>
    <w:rsid w:val="004C09BC"/>
    <w:rsid w:val="004C2A73"/>
    <w:rsid w:val="004C5068"/>
    <w:rsid w:val="004D3F9F"/>
    <w:rsid w:val="004E290A"/>
    <w:rsid w:val="004E496D"/>
    <w:rsid w:val="004F0D5C"/>
    <w:rsid w:val="004F1CCB"/>
    <w:rsid w:val="005003F9"/>
    <w:rsid w:val="00500A8D"/>
    <w:rsid w:val="00504E77"/>
    <w:rsid w:val="0050591B"/>
    <w:rsid w:val="005062CB"/>
    <w:rsid w:val="00516A89"/>
    <w:rsid w:val="00517D27"/>
    <w:rsid w:val="00521C31"/>
    <w:rsid w:val="00521F1E"/>
    <w:rsid w:val="005260DA"/>
    <w:rsid w:val="005269C4"/>
    <w:rsid w:val="005270F5"/>
    <w:rsid w:val="005329A0"/>
    <w:rsid w:val="00534362"/>
    <w:rsid w:val="005418A6"/>
    <w:rsid w:val="0054193C"/>
    <w:rsid w:val="005429F6"/>
    <w:rsid w:val="0054559B"/>
    <w:rsid w:val="00547455"/>
    <w:rsid w:val="005531C8"/>
    <w:rsid w:val="00557939"/>
    <w:rsid w:val="00557C2B"/>
    <w:rsid w:val="00561275"/>
    <w:rsid w:val="005612FA"/>
    <w:rsid w:val="00565735"/>
    <w:rsid w:val="00566930"/>
    <w:rsid w:val="00580302"/>
    <w:rsid w:val="00582634"/>
    <w:rsid w:val="00582B5A"/>
    <w:rsid w:val="00591D4B"/>
    <w:rsid w:val="00597139"/>
    <w:rsid w:val="005976C1"/>
    <w:rsid w:val="005A0107"/>
    <w:rsid w:val="005A2EAC"/>
    <w:rsid w:val="005A62A7"/>
    <w:rsid w:val="005A634F"/>
    <w:rsid w:val="005A73EB"/>
    <w:rsid w:val="005B067A"/>
    <w:rsid w:val="005B2DF9"/>
    <w:rsid w:val="005B6335"/>
    <w:rsid w:val="005B65AC"/>
    <w:rsid w:val="005B6E4D"/>
    <w:rsid w:val="005C5360"/>
    <w:rsid w:val="005D1A27"/>
    <w:rsid w:val="005D3F34"/>
    <w:rsid w:val="005D4F8A"/>
    <w:rsid w:val="005D7035"/>
    <w:rsid w:val="005E3EA0"/>
    <w:rsid w:val="005F0D1A"/>
    <w:rsid w:val="005F4FBE"/>
    <w:rsid w:val="00604736"/>
    <w:rsid w:val="00605835"/>
    <w:rsid w:val="0061222B"/>
    <w:rsid w:val="006149D8"/>
    <w:rsid w:val="00615C8B"/>
    <w:rsid w:val="0062471C"/>
    <w:rsid w:val="006268D5"/>
    <w:rsid w:val="006269B9"/>
    <w:rsid w:val="0063171A"/>
    <w:rsid w:val="006356D7"/>
    <w:rsid w:val="00635B45"/>
    <w:rsid w:val="00635BD2"/>
    <w:rsid w:val="00637823"/>
    <w:rsid w:val="00641E84"/>
    <w:rsid w:val="006503A7"/>
    <w:rsid w:val="006540B0"/>
    <w:rsid w:val="006568A7"/>
    <w:rsid w:val="00663880"/>
    <w:rsid w:val="00664358"/>
    <w:rsid w:val="00664A2E"/>
    <w:rsid w:val="00666CFF"/>
    <w:rsid w:val="0067653D"/>
    <w:rsid w:val="00690C80"/>
    <w:rsid w:val="00692D60"/>
    <w:rsid w:val="006B2531"/>
    <w:rsid w:val="006B34D3"/>
    <w:rsid w:val="006B4CE1"/>
    <w:rsid w:val="006D091F"/>
    <w:rsid w:val="006D161D"/>
    <w:rsid w:val="006D4688"/>
    <w:rsid w:val="006E15B1"/>
    <w:rsid w:val="006E3D69"/>
    <w:rsid w:val="006E552C"/>
    <w:rsid w:val="00704646"/>
    <w:rsid w:val="0070549C"/>
    <w:rsid w:val="00706112"/>
    <w:rsid w:val="007141F3"/>
    <w:rsid w:val="00717018"/>
    <w:rsid w:val="00721E49"/>
    <w:rsid w:val="00723138"/>
    <w:rsid w:val="0073406E"/>
    <w:rsid w:val="0073501F"/>
    <w:rsid w:val="007353FE"/>
    <w:rsid w:val="00742493"/>
    <w:rsid w:val="00742D2F"/>
    <w:rsid w:val="007440D9"/>
    <w:rsid w:val="00753153"/>
    <w:rsid w:val="0075719E"/>
    <w:rsid w:val="00757536"/>
    <w:rsid w:val="0076355E"/>
    <w:rsid w:val="007805C6"/>
    <w:rsid w:val="00781CD9"/>
    <w:rsid w:val="00781F9D"/>
    <w:rsid w:val="007836D0"/>
    <w:rsid w:val="007853C1"/>
    <w:rsid w:val="00791001"/>
    <w:rsid w:val="007957C4"/>
    <w:rsid w:val="007A01FA"/>
    <w:rsid w:val="007A251F"/>
    <w:rsid w:val="007A3E72"/>
    <w:rsid w:val="007B1701"/>
    <w:rsid w:val="007B1EFC"/>
    <w:rsid w:val="007B2851"/>
    <w:rsid w:val="007B6368"/>
    <w:rsid w:val="007C0511"/>
    <w:rsid w:val="007C4040"/>
    <w:rsid w:val="007C5719"/>
    <w:rsid w:val="007C7496"/>
    <w:rsid w:val="007C7985"/>
    <w:rsid w:val="007D5883"/>
    <w:rsid w:val="007D5A8E"/>
    <w:rsid w:val="007D7520"/>
    <w:rsid w:val="007E18EC"/>
    <w:rsid w:val="007E374B"/>
    <w:rsid w:val="007E3A2D"/>
    <w:rsid w:val="007E773D"/>
    <w:rsid w:val="007F225E"/>
    <w:rsid w:val="007F363F"/>
    <w:rsid w:val="00802AD4"/>
    <w:rsid w:val="00804F38"/>
    <w:rsid w:val="00812042"/>
    <w:rsid w:val="00814758"/>
    <w:rsid w:val="008222CE"/>
    <w:rsid w:val="008235AB"/>
    <w:rsid w:val="008258EA"/>
    <w:rsid w:val="00826F02"/>
    <w:rsid w:val="00827FE1"/>
    <w:rsid w:val="008317F7"/>
    <w:rsid w:val="0083426E"/>
    <w:rsid w:val="00834679"/>
    <w:rsid w:val="0083617D"/>
    <w:rsid w:val="00844A9E"/>
    <w:rsid w:val="00847550"/>
    <w:rsid w:val="00851077"/>
    <w:rsid w:val="00852B53"/>
    <w:rsid w:val="00853812"/>
    <w:rsid w:val="00854CF2"/>
    <w:rsid w:val="00857C8E"/>
    <w:rsid w:val="0087095E"/>
    <w:rsid w:val="0087544C"/>
    <w:rsid w:val="00880177"/>
    <w:rsid w:val="00883D88"/>
    <w:rsid w:val="0088556C"/>
    <w:rsid w:val="008872CC"/>
    <w:rsid w:val="00894457"/>
    <w:rsid w:val="008963FC"/>
    <w:rsid w:val="00896781"/>
    <w:rsid w:val="008A043F"/>
    <w:rsid w:val="008A39B9"/>
    <w:rsid w:val="008A44B7"/>
    <w:rsid w:val="008A74B7"/>
    <w:rsid w:val="008B2E31"/>
    <w:rsid w:val="008B5858"/>
    <w:rsid w:val="008B7C18"/>
    <w:rsid w:val="008C01AE"/>
    <w:rsid w:val="008C212C"/>
    <w:rsid w:val="008D0081"/>
    <w:rsid w:val="008D0373"/>
    <w:rsid w:val="008D2F2A"/>
    <w:rsid w:val="008D5B6B"/>
    <w:rsid w:val="008E54FA"/>
    <w:rsid w:val="008F0252"/>
    <w:rsid w:val="008F4143"/>
    <w:rsid w:val="008F46D7"/>
    <w:rsid w:val="008F599F"/>
    <w:rsid w:val="00904558"/>
    <w:rsid w:val="00904CA8"/>
    <w:rsid w:val="009141EC"/>
    <w:rsid w:val="00915881"/>
    <w:rsid w:val="00917CD5"/>
    <w:rsid w:val="00922F65"/>
    <w:rsid w:val="009231ED"/>
    <w:rsid w:val="0092321B"/>
    <w:rsid w:val="00926F5D"/>
    <w:rsid w:val="00931D58"/>
    <w:rsid w:val="009331C4"/>
    <w:rsid w:val="00937806"/>
    <w:rsid w:val="009415F8"/>
    <w:rsid w:val="00941807"/>
    <w:rsid w:val="00943960"/>
    <w:rsid w:val="00947B34"/>
    <w:rsid w:val="0095142E"/>
    <w:rsid w:val="0095268E"/>
    <w:rsid w:val="00955175"/>
    <w:rsid w:val="00955AE1"/>
    <w:rsid w:val="00956C61"/>
    <w:rsid w:val="009640B0"/>
    <w:rsid w:val="00974250"/>
    <w:rsid w:val="00975DE2"/>
    <w:rsid w:val="009776F7"/>
    <w:rsid w:val="009827A9"/>
    <w:rsid w:val="00984FB0"/>
    <w:rsid w:val="0098779C"/>
    <w:rsid w:val="00992482"/>
    <w:rsid w:val="00994544"/>
    <w:rsid w:val="0099542A"/>
    <w:rsid w:val="009957D6"/>
    <w:rsid w:val="009A0A9C"/>
    <w:rsid w:val="009B4059"/>
    <w:rsid w:val="009B7312"/>
    <w:rsid w:val="009C192E"/>
    <w:rsid w:val="009C2CCB"/>
    <w:rsid w:val="009C388B"/>
    <w:rsid w:val="009D2FD2"/>
    <w:rsid w:val="009D48F7"/>
    <w:rsid w:val="009D4BDF"/>
    <w:rsid w:val="009E3E87"/>
    <w:rsid w:val="009F1DC2"/>
    <w:rsid w:val="009F33B4"/>
    <w:rsid w:val="009F4407"/>
    <w:rsid w:val="009F68FF"/>
    <w:rsid w:val="00A1061E"/>
    <w:rsid w:val="00A10786"/>
    <w:rsid w:val="00A126C7"/>
    <w:rsid w:val="00A17688"/>
    <w:rsid w:val="00A25462"/>
    <w:rsid w:val="00A26961"/>
    <w:rsid w:val="00A30294"/>
    <w:rsid w:val="00A30391"/>
    <w:rsid w:val="00A3075B"/>
    <w:rsid w:val="00A31343"/>
    <w:rsid w:val="00A40434"/>
    <w:rsid w:val="00A4119A"/>
    <w:rsid w:val="00A41F2B"/>
    <w:rsid w:val="00A4258C"/>
    <w:rsid w:val="00A42F54"/>
    <w:rsid w:val="00A47494"/>
    <w:rsid w:val="00A50232"/>
    <w:rsid w:val="00A512F4"/>
    <w:rsid w:val="00A51918"/>
    <w:rsid w:val="00A51A56"/>
    <w:rsid w:val="00A54F81"/>
    <w:rsid w:val="00A5649A"/>
    <w:rsid w:val="00A565F6"/>
    <w:rsid w:val="00A75786"/>
    <w:rsid w:val="00A75E96"/>
    <w:rsid w:val="00A76CF9"/>
    <w:rsid w:val="00A77695"/>
    <w:rsid w:val="00A82684"/>
    <w:rsid w:val="00A86A22"/>
    <w:rsid w:val="00A86B40"/>
    <w:rsid w:val="00A93356"/>
    <w:rsid w:val="00A96CD1"/>
    <w:rsid w:val="00AA1DE9"/>
    <w:rsid w:val="00AA2AC4"/>
    <w:rsid w:val="00AB6450"/>
    <w:rsid w:val="00AC1F91"/>
    <w:rsid w:val="00AD05CD"/>
    <w:rsid w:val="00AD1651"/>
    <w:rsid w:val="00AD1ED0"/>
    <w:rsid w:val="00AD4EAC"/>
    <w:rsid w:val="00AD6C64"/>
    <w:rsid w:val="00AE770A"/>
    <w:rsid w:val="00AF6192"/>
    <w:rsid w:val="00AF66F2"/>
    <w:rsid w:val="00B00437"/>
    <w:rsid w:val="00B116EA"/>
    <w:rsid w:val="00B13AB7"/>
    <w:rsid w:val="00B16D24"/>
    <w:rsid w:val="00B2364F"/>
    <w:rsid w:val="00B26354"/>
    <w:rsid w:val="00B36367"/>
    <w:rsid w:val="00B36F7E"/>
    <w:rsid w:val="00B505ED"/>
    <w:rsid w:val="00B514A4"/>
    <w:rsid w:val="00B530E9"/>
    <w:rsid w:val="00B53C11"/>
    <w:rsid w:val="00B611D1"/>
    <w:rsid w:val="00B66F26"/>
    <w:rsid w:val="00B67D56"/>
    <w:rsid w:val="00B7235E"/>
    <w:rsid w:val="00B768B3"/>
    <w:rsid w:val="00B80843"/>
    <w:rsid w:val="00B82045"/>
    <w:rsid w:val="00B821A6"/>
    <w:rsid w:val="00B828CB"/>
    <w:rsid w:val="00B82E9F"/>
    <w:rsid w:val="00B84124"/>
    <w:rsid w:val="00B8412E"/>
    <w:rsid w:val="00B856D0"/>
    <w:rsid w:val="00B85C36"/>
    <w:rsid w:val="00B863A7"/>
    <w:rsid w:val="00B86CDE"/>
    <w:rsid w:val="00B9782E"/>
    <w:rsid w:val="00BA2526"/>
    <w:rsid w:val="00BA700B"/>
    <w:rsid w:val="00BB1225"/>
    <w:rsid w:val="00BB19BA"/>
    <w:rsid w:val="00BB2146"/>
    <w:rsid w:val="00BB3221"/>
    <w:rsid w:val="00BB7E87"/>
    <w:rsid w:val="00BC10D0"/>
    <w:rsid w:val="00BC1184"/>
    <w:rsid w:val="00BC59D0"/>
    <w:rsid w:val="00BD1565"/>
    <w:rsid w:val="00BD23D9"/>
    <w:rsid w:val="00BE6D22"/>
    <w:rsid w:val="00BF00EB"/>
    <w:rsid w:val="00BF1AB5"/>
    <w:rsid w:val="00C05BB1"/>
    <w:rsid w:val="00C07091"/>
    <w:rsid w:val="00C11954"/>
    <w:rsid w:val="00C1220B"/>
    <w:rsid w:val="00C12AB5"/>
    <w:rsid w:val="00C16108"/>
    <w:rsid w:val="00C17A0C"/>
    <w:rsid w:val="00C233D0"/>
    <w:rsid w:val="00C24548"/>
    <w:rsid w:val="00C25E3B"/>
    <w:rsid w:val="00C2697F"/>
    <w:rsid w:val="00C40ACA"/>
    <w:rsid w:val="00C4129B"/>
    <w:rsid w:val="00C418D5"/>
    <w:rsid w:val="00C419EC"/>
    <w:rsid w:val="00C42F38"/>
    <w:rsid w:val="00C45F8C"/>
    <w:rsid w:val="00C45FF9"/>
    <w:rsid w:val="00C51722"/>
    <w:rsid w:val="00C5469C"/>
    <w:rsid w:val="00C57C33"/>
    <w:rsid w:val="00C63BCC"/>
    <w:rsid w:val="00C7315F"/>
    <w:rsid w:val="00C740FF"/>
    <w:rsid w:val="00C77DA1"/>
    <w:rsid w:val="00C8246A"/>
    <w:rsid w:val="00C96D04"/>
    <w:rsid w:val="00CB68B3"/>
    <w:rsid w:val="00CB6DD3"/>
    <w:rsid w:val="00CB6FDA"/>
    <w:rsid w:val="00CC187D"/>
    <w:rsid w:val="00CC4F8C"/>
    <w:rsid w:val="00CC6B36"/>
    <w:rsid w:val="00CD657E"/>
    <w:rsid w:val="00CD6852"/>
    <w:rsid w:val="00CE04C0"/>
    <w:rsid w:val="00CE16FD"/>
    <w:rsid w:val="00CF0183"/>
    <w:rsid w:val="00CF215A"/>
    <w:rsid w:val="00CF4667"/>
    <w:rsid w:val="00CF518F"/>
    <w:rsid w:val="00CF7747"/>
    <w:rsid w:val="00D03668"/>
    <w:rsid w:val="00D03DFB"/>
    <w:rsid w:val="00D0495E"/>
    <w:rsid w:val="00D07187"/>
    <w:rsid w:val="00D10D17"/>
    <w:rsid w:val="00D11FD4"/>
    <w:rsid w:val="00D12295"/>
    <w:rsid w:val="00D24EE2"/>
    <w:rsid w:val="00D30BC1"/>
    <w:rsid w:val="00D318CB"/>
    <w:rsid w:val="00D40F07"/>
    <w:rsid w:val="00D42BA3"/>
    <w:rsid w:val="00D4563E"/>
    <w:rsid w:val="00D45A6D"/>
    <w:rsid w:val="00D47E09"/>
    <w:rsid w:val="00D50068"/>
    <w:rsid w:val="00D53224"/>
    <w:rsid w:val="00D53ECC"/>
    <w:rsid w:val="00D5786E"/>
    <w:rsid w:val="00D66482"/>
    <w:rsid w:val="00D72723"/>
    <w:rsid w:val="00D7689A"/>
    <w:rsid w:val="00D81BB2"/>
    <w:rsid w:val="00D862D1"/>
    <w:rsid w:val="00D92B9F"/>
    <w:rsid w:val="00DA00C6"/>
    <w:rsid w:val="00DA0663"/>
    <w:rsid w:val="00DA4626"/>
    <w:rsid w:val="00DA480A"/>
    <w:rsid w:val="00DA6866"/>
    <w:rsid w:val="00DB03E3"/>
    <w:rsid w:val="00DB3CA2"/>
    <w:rsid w:val="00DC09C1"/>
    <w:rsid w:val="00DC09EF"/>
    <w:rsid w:val="00DC244C"/>
    <w:rsid w:val="00DD0656"/>
    <w:rsid w:val="00DE19EB"/>
    <w:rsid w:val="00DE27F4"/>
    <w:rsid w:val="00DE2EE1"/>
    <w:rsid w:val="00DE69A5"/>
    <w:rsid w:val="00DF4F2D"/>
    <w:rsid w:val="00DF7530"/>
    <w:rsid w:val="00E047DB"/>
    <w:rsid w:val="00E04CCE"/>
    <w:rsid w:val="00E04DBD"/>
    <w:rsid w:val="00E058CB"/>
    <w:rsid w:val="00E10BAA"/>
    <w:rsid w:val="00E123A1"/>
    <w:rsid w:val="00E13CB3"/>
    <w:rsid w:val="00E13CBB"/>
    <w:rsid w:val="00E140AC"/>
    <w:rsid w:val="00E15680"/>
    <w:rsid w:val="00E16220"/>
    <w:rsid w:val="00E17667"/>
    <w:rsid w:val="00E306BD"/>
    <w:rsid w:val="00E315FD"/>
    <w:rsid w:val="00E344AE"/>
    <w:rsid w:val="00E35587"/>
    <w:rsid w:val="00E44482"/>
    <w:rsid w:val="00E45B17"/>
    <w:rsid w:val="00E53F9C"/>
    <w:rsid w:val="00E555E4"/>
    <w:rsid w:val="00E55B96"/>
    <w:rsid w:val="00E61E08"/>
    <w:rsid w:val="00E63C06"/>
    <w:rsid w:val="00E66E29"/>
    <w:rsid w:val="00E6776C"/>
    <w:rsid w:val="00E7094D"/>
    <w:rsid w:val="00E72343"/>
    <w:rsid w:val="00E727A6"/>
    <w:rsid w:val="00E8587A"/>
    <w:rsid w:val="00E911E8"/>
    <w:rsid w:val="00E94738"/>
    <w:rsid w:val="00EA66A7"/>
    <w:rsid w:val="00EB2CCA"/>
    <w:rsid w:val="00EB596C"/>
    <w:rsid w:val="00EB705F"/>
    <w:rsid w:val="00EC1EFC"/>
    <w:rsid w:val="00EC2A98"/>
    <w:rsid w:val="00EC43D0"/>
    <w:rsid w:val="00EC7D65"/>
    <w:rsid w:val="00ED0AC9"/>
    <w:rsid w:val="00EE5283"/>
    <w:rsid w:val="00EF4CB9"/>
    <w:rsid w:val="00F02686"/>
    <w:rsid w:val="00F04688"/>
    <w:rsid w:val="00F073B8"/>
    <w:rsid w:val="00F14875"/>
    <w:rsid w:val="00F20002"/>
    <w:rsid w:val="00F23BE2"/>
    <w:rsid w:val="00F25BFB"/>
    <w:rsid w:val="00F315EC"/>
    <w:rsid w:val="00F45ADF"/>
    <w:rsid w:val="00F526A3"/>
    <w:rsid w:val="00F52FAB"/>
    <w:rsid w:val="00F54998"/>
    <w:rsid w:val="00F56A79"/>
    <w:rsid w:val="00F60755"/>
    <w:rsid w:val="00F6268B"/>
    <w:rsid w:val="00F62E97"/>
    <w:rsid w:val="00F6608A"/>
    <w:rsid w:val="00F668BB"/>
    <w:rsid w:val="00F72C85"/>
    <w:rsid w:val="00F74048"/>
    <w:rsid w:val="00F76DB6"/>
    <w:rsid w:val="00F80638"/>
    <w:rsid w:val="00F80887"/>
    <w:rsid w:val="00F8240F"/>
    <w:rsid w:val="00F82AF7"/>
    <w:rsid w:val="00F843DB"/>
    <w:rsid w:val="00F87CFE"/>
    <w:rsid w:val="00F907C9"/>
    <w:rsid w:val="00F95AB6"/>
    <w:rsid w:val="00FA08F5"/>
    <w:rsid w:val="00FA5395"/>
    <w:rsid w:val="00FB12D9"/>
    <w:rsid w:val="00FC68B4"/>
    <w:rsid w:val="00FC7881"/>
    <w:rsid w:val="00FD18A8"/>
    <w:rsid w:val="00FD443A"/>
    <w:rsid w:val="00FE19FB"/>
    <w:rsid w:val="00FF001E"/>
    <w:rsid w:val="00FF3829"/>
    <w:rsid w:val="00FF6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nknown">
    <w:name w:val="unknown"/>
    <w:basedOn w:val="DefaultParagraphFont"/>
    <w:uiPriority w:val="99"/>
    <w:rsid w:val="00B82E9F"/>
    <w:rPr>
      <w:rFonts w:cs="Times New Roman"/>
    </w:rPr>
  </w:style>
  <w:style w:type="paragraph" w:styleId="ListParagraph">
    <w:name w:val="List Paragraph"/>
    <w:basedOn w:val="Normal"/>
    <w:uiPriority w:val="34"/>
    <w:qFormat/>
    <w:rsid w:val="007F363F"/>
    <w:pPr>
      <w:ind w:left="720"/>
      <w:contextualSpacing/>
    </w:pPr>
  </w:style>
  <w:style w:type="character" w:customStyle="1" w:styleId="alternative">
    <w:name w:val="alternative"/>
    <w:basedOn w:val="DefaultParagraphFont"/>
    <w:rsid w:val="007F363F"/>
  </w:style>
  <w:style w:type="table" w:styleId="TableGrid">
    <w:name w:val="Table Grid"/>
    <w:basedOn w:val="TableNormal"/>
    <w:uiPriority w:val="59"/>
    <w:rsid w:val="004E49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1208C5"/>
    <w:pPr>
      <w:spacing w:after="0" w:line="240" w:lineRule="auto"/>
    </w:pPr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08C5"/>
    <w:rPr>
      <w:rFonts w:ascii="Courier" w:hAnsi="Courier"/>
      <w:sz w:val="21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7E3A2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E3A2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E3A2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E3A2D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17D2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D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D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B6F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FD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FD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F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F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170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9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2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4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5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398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0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79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094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5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7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7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3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43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83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8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4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52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67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19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39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94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39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9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7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75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679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738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1274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0412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613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653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614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3446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4842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3798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576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832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23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0470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436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35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62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18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4424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25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35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55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1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32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96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0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44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98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8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6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9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23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42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96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2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klb.o3.html" TargetMode="External"/><Relationship Id="rId13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radio.months.html" TargetMode="External"/><Relationship Id="rId18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osteopontina.ls.ngr.ml.html" TargetMode="External"/><Relationship Id="rId26" Type="http://schemas.openxmlformats.org/officeDocument/2006/relationships/hyperlink" Target="http://www.aberenguer.com/JCalvet_201508/16.Sequential_fits_adding_notinflamm_models/lequesne.t/Basal_Antropometriques.Metaboliques_.Adipoquines.totes.adipoquine.version/Plots/lequesne_exercici.fisic.c3.html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aberenguer.com/JCalvet_201508/15.Pain_multivariant_step_referee_suggestion_no_anthrop_metabol/lequesne.t/Adipoquines.all,.adiponectine.version_basal.selected_TNF.alfa.forced/Plots/lequesne_edat.html" TargetMode="External"/><Relationship Id="rId34" Type="http://schemas.openxmlformats.org/officeDocument/2006/relationships/hyperlink" Target="http://www.aberenguer.com/JCalvet_201508/3.Assoc_univ_females/osteopontina.ls.ngr.ml_klb/Plots/osteopontina.ls.ngr.ml_klb.html" TargetMode="External"/><Relationship Id="rId7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edat.html" TargetMode="External"/><Relationship Id="rId12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quemerina.ngr.ml.html" TargetMode="External"/><Relationship Id="rId17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exercici.fisic.c3.html" TargetMode="External"/><Relationship Id="rId25" Type="http://schemas.openxmlformats.org/officeDocument/2006/relationships/hyperlink" Target="http://www.aberenguer.com/JCalvet_201508/16.Sequential_fits_adding_notinflamm_models/lequesne.t/Basal_Antropometriques.Metaboliques_.Adipoquines.totes.adipoquine.version/Plots/lequesne_klb.o3.html" TargetMode="External"/><Relationship Id="rId33" Type="http://schemas.openxmlformats.org/officeDocument/2006/relationships/hyperlink" Target="http://www.aberenguer.com/JCalvet_201508/3.Assoc_univ_females/visfatina.ls.ngr.ml_klb/Plots/visfatina.ls.ngr.ml_klb.html" TargetMode="Externa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perimetre.cintura.cm..html" TargetMode="External"/><Relationship Id="rId20" Type="http://schemas.openxmlformats.org/officeDocument/2006/relationships/hyperlink" Target="http://www.aberenguer.com/JCalvet_201508/15.Pain_multivariant_step_referee_suggestion_no_anthrop_metabol/lequesne.t/Adipoquines.all,.adiponectine.version_basal.selected_TNF.alfa.forced/Plots/lequesne_radio.months.html" TargetMode="External"/><Relationship Id="rId29" Type="http://schemas.openxmlformats.org/officeDocument/2006/relationships/hyperlink" Target="http://www.aberenguer.com/JCalvet_201508/16.Sequential_fits_adding_notinflamm_models/lequesne.t/Basal_Antropometriques.Metaboliques_.Adipoquines.totes.adipoquine.version/Plots/lequesne_adiponectina.ls.ng.ml.html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radio.months.html" TargetMode="External"/><Relationship Id="rId11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osteopontina.ls.ngr.ml.html" TargetMode="External"/><Relationship Id="rId24" Type="http://schemas.openxmlformats.org/officeDocument/2006/relationships/hyperlink" Target="http://www.aberenguer.com/JCalvet_201508/16.Sequential_fits_adding_notinflamm_models/lequesne.t/Basal_Antropometriques.Metaboliques_.Adipoquines.totes.adipoquine.version/Plots/lequesne_edat.html" TargetMode="External"/><Relationship Id="rId32" Type="http://schemas.openxmlformats.org/officeDocument/2006/relationships/hyperlink" Target="http://www.aberenguer.com/JCalvet_201508/3.Assoc_univ_females/resistina.ls.pgr.ml_klb/Plots/resistina.ls.pgr.ml_klb.html" TargetMode="External"/><Relationship Id="rId37" Type="http://schemas.openxmlformats.org/officeDocument/2006/relationships/fontTable" Target="fontTable.xml"/><Relationship Id="rId40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klb.o3.html" TargetMode="External"/><Relationship Id="rId23" Type="http://schemas.openxmlformats.org/officeDocument/2006/relationships/hyperlink" Target="http://www.aberenguer.com/JCalvet_201508/16.Sequential_fits_adding_notinflamm_models/lequesne.t/Basal_Antropometriques.Metaboliques_.Adipoquines.totes.adipoquine.version/Plots/lequesne_radio.months.html" TargetMode="External"/><Relationship Id="rId28" Type="http://schemas.openxmlformats.org/officeDocument/2006/relationships/hyperlink" Target="http://www.aberenguer.com/JCalvet_201508/16.Sequential_fits_adding_notinflamm_models/lequesne.t/Basal_Antropometriques.Metaboliques_.Adipoquines.totes.adipoquine.version/Plots/lequesne_x.greix.html" TargetMode="External"/><Relationship Id="rId36" Type="http://schemas.openxmlformats.org/officeDocument/2006/relationships/hyperlink" Target="http://www.aberenguer.com/JCalvet_201508/3.Assoc_univ_females/quemerina.ngr.ml_klb/Plots/quemerina.ngr.ml_klb.html" TargetMode="External"/><Relationship Id="rId10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exercici.fisic.c3.html" TargetMode="External"/><Relationship Id="rId19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quemerina.ngr.ml.html" TargetMode="External"/><Relationship Id="rId31" Type="http://schemas.openxmlformats.org/officeDocument/2006/relationships/hyperlink" Target="http://www.aberenguer.com/JCalvet_201508/3.Assoc_univ_females/adiponectina.ls.ng.ml_klb/Plots/adiponectina.ls.ng.ml_klb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perimetre.cintura.cm..html" TargetMode="External"/><Relationship Id="rId14" Type="http://schemas.openxmlformats.org/officeDocument/2006/relationships/hyperlink" Target="https://880a5856d6b5ee67377e39d185a251f3c007c1f7.googledrive.com/secure/ABCTMEhJZFFKZNgTRAKjNLWqm3r47N9N-bGoHFUT4huGibC4engcdmFUX9Btt0Uqr9K8sXoZGMCZgNxNRmpsRu-pWQOXb_2fwi6Oa9l2VBnnO1y68ziXE6ayMbWty32q8mYyK_p3z7GfaUbupDprQhdDClRzqNODBjEtqbgRKDVvNz7ciwfUjiS9bKRsLTzFWrtkuYB1iI7_41xx2B5rJl0UFLAFsG99ZUX1Uba0D9LsfBq6U26sUR7Ln726HK6dH-xyVzodVG3M9hnbvX_G21aWZttCl58kc37YDvKFpNTSGVt3B1NlPf8oiX9UnAM5KatJde6E1b2XeMcIValBSMTPeToX7YVskG5d92Lh0v5SKU2ZmzKtZUEsYUUYfZDjMjFX0MvldDUokscTaB4v4EFO4tVyndSKMBYT4q92GGw70bl_fwKTeOWUiMFEs6Ki1i-EytW4Bk2ytE-l3S__PrgUhfNJCe3Fldw5bQSsm7YMa8adk-EKazkprHEyb3LTazCKIf8CWohDqGQTEkDC34IKcicqtyKY68dk997n2SNoYRCCxecZTXi-efXkgRB2uPvy3anov0QL/host/0B_MoA5wjzqo7THhvV0hoTlRsaEk/7.11.Pain_multivariant_step_perim_imc_greix_mets_excercici.fisic_omentine_adiponectine/lequesne.t/Basal_Antropometriques.Metaboliques_Inflamatories_Adipoquines.totes.adipoquine.version/Plots/lequesne_edat.html" TargetMode="External"/><Relationship Id="rId22" Type="http://schemas.openxmlformats.org/officeDocument/2006/relationships/hyperlink" Target="http://www.aberenguer.com/JCalvet_201508/15.Pain_multivariant_step_referee_suggestion_no_anthrop_metabol/lequesne.t/Adipoquines.all,.adiponectine.version_basal.selected_TNF.alfa.forced/Plots/lequesne_klb.o3.html" TargetMode="External"/><Relationship Id="rId27" Type="http://schemas.openxmlformats.org/officeDocument/2006/relationships/hyperlink" Target="http://www.aberenguer.com/JCalvet_201508/16.Sequential_fits_adding_notinflamm_models/lequesne.t/Basal_Antropometriques.Metaboliques_.Adipoquines.totes.adipoquine.version/Plots/lequesne_perimetre.cintura.cm..html" TargetMode="External"/><Relationship Id="rId30" Type="http://schemas.openxmlformats.org/officeDocument/2006/relationships/hyperlink" Target="http://www.aberenguer.com/JCalvet_201508/3.Assoc_univ_females/leptina.ls.pgr.ml_klb/Plots/leptina.ls.pgr.ml_klb.html" TargetMode="External"/><Relationship Id="rId35" Type="http://schemas.openxmlformats.org/officeDocument/2006/relationships/hyperlink" Target="http://www.aberenguer.com/JCalvet_201508/3.Assoc_univ_females/omentina.pgr.ml_klb/Plots/omentina.pgr.ml_klb.htm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2893BB-0A08-488C-9505-779841B5F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100</Words>
  <Characters>25585</Characters>
  <Application>Microsoft Office Word</Application>
  <DocSecurity>0</DocSecurity>
  <Lines>2842</Lines>
  <Paragraphs>18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DBALINDAN</cp:lastModifiedBy>
  <cp:revision>4</cp:revision>
  <cp:lastPrinted>2016-01-25T14:30:00Z</cp:lastPrinted>
  <dcterms:created xsi:type="dcterms:W3CDTF">2016-08-09T22:15:00Z</dcterms:created>
  <dcterms:modified xsi:type="dcterms:W3CDTF">2016-08-30T15:55:00Z</dcterms:modified>
</cp:coreProperties>
</file>